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270423" w14:textId="77777777" w:rsidR="00787699" w:rsidRDefault="00787699" w:rsidP="00314A94">
      <w:pPr>
        <w:pStyle w:val="NoSpacing"/>
        <w:jc w:val="both"/>
        <w:rPr>
          <w:rFonts w:cstheme="minorHAnsi"/>
        </w:rPr>
      </w:pPr>
    </w:p>
    <w:p w14:paraId="0A5ECDC2" w14:textId="3F6C629C" w:rsidR="00FD699E" w:rsidRPr="00FE0EF2" w:rsidRDefault="00FE0EF2" w:rsidP="00FD699E">
      <w:pPr>
        <w:pStyle w:val="NoSpacing"/>
        <w:rPr>
          <w:bCs/>
        </w:rPr>
      </w:pPr>
      <w:r>
        <w:rPr>
          <w:bCs/>
        </w:rPr>
        <w:t>SUPPLEMENTAL TABLE</w:t>
      </w:r>
      <w:r w:rsidR="00FD699E" w:rsidRPr="00FE0EF2">
        <w:rPr>
          <w:bCs/>
        </w:rPr>
        <w:t xml:space="preserve"> 1: Gen</w:t>
      </w:r>
      <w:bookmarkStart w:id="0" w:name="_GoBack"/>
      <w:bookmarkEnd w:id="0"/>
      <w:r w:rsidR="00FD699E" w:rsidRPr="00FE0EF2">
        <w:rPr>
          <w:bCs/>
        </w:rPr>
        <w:t>es significantly differentially regulated between NBTXR3+XRT+NF-</w:t>
      </w:r>
      <w:r w:rsidR="00FD699E" w:rsidRPr="00FE0EF2">
        <w:rPr>
          <w:rFonts w:cstheme="minorHAnsi"/>
          <w:bCs/>
        </w:rPr>
        <w:t>α</w:t>
      </w:r>
      <w:r w:rsidR="00FD699E" w:rsidRPr="00FE0EF2">
        <w:rPr>
          <w:bCs/>
        </w:rPr>
        <w:t>CTLA4+</w:t>
      </w:r>
      <w:r w:rsidR="00FD699E" w:rsidRPr="00FE0EF2">
        <w:rPr>
          <w:rFonts w:cstheme="minorHAnsi"/>
          <w:bCs/>
        </w:rPr>
        <w:t>α</w:t>
      </w:r>
      <w:r w:rsidR="00FD699E" w:rsidRPr="00FE0EF2">
        <w:rPr>
          <w:bCs/>
        </w:rPr>
        <w:t>PD1 and NBTXR3+XRT+</w:t>
      </w:r>
      <w:r w:rsidR="00FD699E" w:rsidRPr="00FE0EF2">
        <w:rPr>
          <w:rFonts w:cstheme="minorHAnsi"/>
          <w:bCs/>
        </w:rPr>
        <w:t>α</w:t>
      </w:r>
      <w:r w:rsidR="00FD699E" w:rsidRPr="00FE0EF2">
        <w:rPr>
          <w:bCs/>
        </w:rPr>
        <w:t>CTLA4+</w:t>
      </w:r>
      <w:r w:rsidR="00FD699E" w:rsidRPr="00FE0EF2">
        <w:rPr>
          <w:rFonts w:cstheme="minorHAnsi"/>
          <w:bCs/>
        </w:rPr>
        <w:t>α</w:t>
      </w:r>
      <w:r w:rsidR="00FD699E" w:rsidRPr="00FE0EF2">
        <w:rPr>
          <w:bCs/>
        </w:rPr>
        <w:t>PD1 treatment groups in the primary tumor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874"/>
        <w:gridCol w:w="813"/>
        <w:gridCol w:w="1970"/>
        <w:gridCol w:w="1681"/>
        <w:gridCol w:w="2993"/>
      </w:tblGrid>
      <w:tr w:rsidR="00FD699E" w:rsidRPr="00345E01" w14:paraId="00266AB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831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29EB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2 Fold- 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E8F7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1C3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8BEF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table Ali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2864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</w:t>
            </w:r>
          </w:p>
        </w:tc>
      </w:tr>
      <w:tr w:rsidR="00FD699E" w:rsidRPr="00345E01" w14:paraId="0D79B103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90A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cute Phase Response</w:t>
            </w:r>
          </w:p>
        </w:tc>
      </w:tr>
      <w:tr w:rsidR="00FD699E" w:rsidRPr="00345E01" w14:paraId="569E78B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87E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85FD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0CC3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714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907C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polipoprotein J; Ku70-binding protein 1 (KUB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CE5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Extracellular chaperone that promotes clearance of inflammation and injury-induced immune complexes; protects cells against apoptosis and against cytolysis by complement </w:t>
            </w:r>
          </w:p>
        </w:tc>
      </w:tr>
      <w:tr w:rsidR="00FD699E" w:rsidRPr="00345E01" w14:paraId="760C775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A66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mb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2561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D764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ED43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eleted in malignant brain tumors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0F1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ensin; muclin; salivary agglutinin; glycoprotein 3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2A8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unction unknown; may play roles in mucosal defense, cellular immune defense, epithelial differentiation, liver regeneration, cell fate and differentiation, taste, and others</w:t>
            </w:r>
          </w:p>
        </w:tc>
      </w:tr>
      <w:tr w:rsidR="00FD699E" w:rsidRPr="00345E01" w14:paraId="0B0AD12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C18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c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B5DF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18DB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6D1B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pocal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9304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utrophil gelatinase-associated lipocalin (NG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DEDD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utrophil-secreted factor that sequesters iron-containing siderophores; also functions as a growth factor</w:t>
            </w:r>
          </w:p>
        </w:tc>
      </w:tr>
      <w:tr w:rsidR="00FD699E" w:rsidRPr="00345E01" w14:paraId="35246060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5F8B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dhesion &amp; Cell-Cell Interactions</w:t>
            </w:r>
          </w:p>
        </w:tc>
      </w:tr>
      <w:tr w:rsidR="00FD699E" w:rsidRPr="00345E01" w14:paraId="281AFD5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2041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ut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2B4B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B1D8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8B07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Fucosyltransferase 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698C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lectin-ligand synth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FD2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rticipates in the biosynthesis of the sialyl Lewis X (sLe(x)), a carbohydrate involved in cell and matrix adhesion that enables leukocyte accumulation at a site of inflammation</w:t>
            </w:r>
          </w:p>
        </w:tc>
      </w:tr>
      <w:tr w:rsidR="00FD699E" w:rsidRPr="00345E01" w14:paraId="1DA2F26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75D5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it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2932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51CF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3D2C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induced transmembrane 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9902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C180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FN-induced antiviral protein implicated in cell adhesion and control of cell growth and migration</w:t>
            </w:r>
          </w:p>
        </w:tc>
      </w:tr>
      <w:tr w:rsidR="00FD699E" w:rsidRPr="00345E01" w14:paraId="09CE801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936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g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4F14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816D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01F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grin alpha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F87D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B8D0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ITGB1 to form a receptor for fibronectin and IL-1β</w:t>
            </w:r>
          </w:p>
        </w:tc>
      </w:tr>
      <w:tr w:rsidR="00FD699E" w:rsidRPr="00345E01" w14:paraId="2E950A2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5BD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C8B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6DE4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A751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unctional adhesion molecule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A62F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2C03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mmunoglobulin that mediates tight junctions between endothelial cells; mediates transepithelial migration of PMNs; promotes chemotaxis of vascular endothelial cells and stimulates angiogenesis</w:t>
            </w:r>
          </w:p>
        </w:tc>
      </w:tr>
      <w:tr w:rsidR="00FD699E" w:rsidRPr="00345E01" w14:paraId="2EE59BF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40E0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gal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C014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A0AF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357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alecti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19B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9238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Galactose-specific lectin that binds IgE; involved in acute inflammatory responses, including neutrophil activation and adhesion, chemoattraction of monocytes macrophages, opsonization of apoptotic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eutrophils, and activation of mast cells</w:t>
            </w:r>
          </w:p>
        </w:tc>
      </w:tr>
      <w:tr w:rsidR="00FD699E" w:rsidRPr="00345E01" w14:paraId="2DAD544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CE7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N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F25B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5CA1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6EF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ural cell adhesion molecu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E746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4FE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 adhesion molecule involved in the expansion of T-, B-, and NK cells; potentiates signal transduction by interacting with fibroblast growth factor receptors, N-cadherin, and other components of the extracellular matrix; required for effecient cytotoxic cell killing in NK cells</w:t>
            </w:r>
          </w:p>
        </w:tc>
      </w:tr>
      <w:tr w:rsidR="00FD699E" w:rsidRPr="00345E01" w14:paraId="69B37671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6DC0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giogenesis</w:t>
            </w:r>
          </w:p>
        </w:tc>
      </w:tr>
      <w:tr w:rsidR="00FD699E" w:rsidRPr="00345E01" w14:paraId="25C72D0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3C9F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78DF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E7EB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03D0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ocyte enhancer factor 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1E3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DA0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binds specifically to the MEF2 element present in the regulatory regions of many muscle-specific genes; controls cardiac morphogenesis and myogenesis, and is also involved in vascular development; required for B cell survival and proliferation in response to BCR stimulation, efficient IgG1 antibody responses to T cell-dependent antigens, and for normal induction of germinal center B cells</w:t>
            </w:r>
          </w:p>
        </w:tc>
      </w:tr>
      <w:tr w:rsidR="00FD699E" w:rsidRPr="00345E01" w14:paraId="233DBD7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6317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583B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BE91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AD64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ing growth factor beta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A317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termin; polyerg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952E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ultifunctional protein that regulates various processes such as angiogenesis and heart development </w:t>
            </w:r>
          </w:p>
        </w:tc>
      </w:tr>
      <w:tr w:rsidR="00FD699E" w:rsidRPr="00345E01" w14:paraId="1841ED49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925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utophagy</w:t>
            </w:r>
          </w:p>
        </w:tc>
      </w:tr>
      <w:tr w:rsidR="00FD699E" w:rsidRPr="00345E01" w14:paraId="11920D4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8CE4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g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F567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3C0D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9836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utophagy related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3A12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908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ATG5 to promote the extension of the phagophoric membrane in autophagic vesicles</w:t>
            </w:r>
          </w:p>
        </w:tc>
      </w:tr>
      <w:tr w:rsidR="00FD699E" w:rsidRPr="00345E01" w14:paraId="3E89B4C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396E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g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04A3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D2D2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AEC7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mmunity-related GTPase family M membe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E784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inducible protein 1 (IFI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84C7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unction not fully known, but most likely regulates autophagy and pro-inflammatory cytokine production</w:t>
            </w:r>
          </w:p>
        </w:tc>
      </w:tr>
      <w:tr w:rsidR="00FD699E" w:rsidRPr="00345E01" w14:paraId="4A82075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886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 Cell-associated Genes</w:t>
            </w:r>
          </w:p>
        </w:tc>
      </w:tr>
      <w:tr w:rsidR="00FD699E" w:rsidRPr="00345E01" w14:paraId="6B16925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04C3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8382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0666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627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ocyte enhancer factor 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729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F366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Transcriptional activator that binds specifically to the MEF2 element present in the regulatory regions of many muscle-specific genes; controls cardiac morphogenesis and myogenesis, and is also involved in vascular development; required for B cell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rvival and proliferation in response to BCR stimulation, efficient IgG1 antibody responses to T cell-dependent antigens, and for normal induction of germinal center B cells</w:t>
            </w:r>
          </w:p>
        </w:tc>
      </w:tr>
      <w:tr w:rsidR="00FD699E" w:rsidRPr="00345E01" w14:paraId="1A2733A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9D32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Chemotaxis</w:t>
            </w:r>
          </w:p>
        </w:tc>
      </w:tr>
      <w:tr w:rsidR="00FD699E" w:rsidRPr="00345E01" w14:paraId="42DAFD8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53A0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FE6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6B86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C85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ADE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 lymphocyte-secreted protein I-309; small inducible cytokine 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FEC5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for monocytes but not neutrophils; binds to CCR8</w:t>
            </w:r>
          </w:p>
        </w:tc>
      </w:tr>
      <w:tr w:rsidR="00FD699E" w:rsidRPr="00345E01" w14:paraId="0CFBD72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E07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86E0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2E78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8003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recep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D8C0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82; IL-8 receptor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1FC6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IL-8 and CXCL3; powerful chemoattractant for neutrophils</w:t>
            </w:r>
          </w:p>
        </w:tc>
      </w:tr>
      <w:tr w:rsidR="00FD699E" w:rsidRPr="00345E01" w14:paraId="5ED97B9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AAD3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3147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4964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72B5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59B5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62F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ligand for CCR4 and -8; attracts T cells</w:t>
            </w:r>
          </w:p>
        </w:tc>
      </w:tr>
      <w:tr w:rsidR="00FD699E" w:rsidRPr="00345E01" w14:paraId="4CEB0C9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6A6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E25C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C6D1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1892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89FA6" w14:textId="77777777" w:rsidR="00FD699E" w:rsidRPr="00345E01" w:rsidRDefault="00FD699E" w:rsidP="00FA2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1796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ominant ligand for CXCR3; attracts activated T cells; strongly induced by IFNγ</w:t>
            </w:r>
          </w:p>
        </w:tc>
      </w:tr>
      <w:tr w:rsidR="00FD699E" w:rsidRPr="00345E01" w14:paraId="78A85CC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E71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0EB3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B4C9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6AAA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E9D1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olekine; macrophage inflammatory protein 2-gamma (MIP2γ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C76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tent chemoattractant for neutrophils</w:t>
            </w:r>
          </w:p>
        </w:tc>
      </w:tr>
      <w:tr w:rsidR="00FD699E" w:rsidRPr="00345E01" w14:paraId="14C1276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C6A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AD41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7A57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38C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825B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RO3 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B636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CXCR2; attracts neutrophils</w:t>
            </w:r>
          </w:p>
        </w:tc>
      </w:tr>
      <w:tr w:rsidR="00FD699E" w:rsidRPr="00345E01" w14:paraId="05F046DE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0A0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mplement &amp; Humoral Immunity</w:t>
            </w:r>
          </w:p>
        </w:tc>
      </w:tr>
      <w:tr w:rsidR="00FD699E" w:rsidRPr="00345E01" w14:paraId="4C479CD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B737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9544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2FC8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EFE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ment factor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F4E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onglutinogen-activating factor (KA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385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 protease that inhibits all three complement pathways by inactivating C3b and C4b</w:t>
            </w:r>
          </w:p>
        </w:tc>
      </w:tr>
      <w:tr w:rsidR="00FD699E" w:rsidRPr="00345E01" w14:paraId="623583C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9AA5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8C68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65F0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750F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B4A3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ment decay-accelerating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AD1F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 surface glycoprotein that interacts with surface-bound C4b and inhibits its conversion of C2 to C2b</w:t>
            </w:r>
          </w:p>
        </w:tc>
      </w:tr>
      <w:tr w:rsidR="00FD699E" w:rsidRPr="00345E01" w14:paraId="139F80D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CAE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ytokines</w:t>
            </w:r>
          </w:p>
        </w:tc>
      </w:tr>
      <w:tr w:rsidR="00FD699E" w:rsidRPr="00345E01" w14:paraId="581120B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E30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46A3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ABB9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B1E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creted phospho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F85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steopon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013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involved in enhancing production of IFNγ and IL-12 and reducing production of IL-10</w:t>
            </w:r>
          </w:p>
        </w:tc>
      </w:tr>
      <w:tr w:rsidR="00FD699E" w:rsidRPr="00345E01" w14:paraId="5907E1A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067E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F63A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E1FB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345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ing growth factor beta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016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termin; polyerg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E7FC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ultifunctional protein that regulates various processes such as angiogenesis and heart development </w:t>
            </w:r>
          </w:p>
        </w:tc>
      </w:tr>
      <w:tr w:rsidR="00FD699E" w:rsidRPr="00345E01" w14:paraId="1218C39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9D6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4790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504B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20F1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ing growth factor beta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A75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BF8E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ultifunctional protein that regulates embryogenesis and cell differentiation</w:t>
            </w:r>
          </w:p>
        </w:tc>
      </w:tr>
      <w:tr w:rsidR="00FD699E" w:rsidRPr="00345E01" w14:paraId="4F53E288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4FD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</w:tr>
      <w:tr w:rsidR="00FD699E" w:rsidRPr="00345E01" w14:paraId="38726F6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666B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Clu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EE56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45ED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81D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0451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polipoprotein J; Ku70-binding protein 1 (KUB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8098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Extracellular chaperone that promotes clearance of inflammation and injury-induced immune complexes; protects cells against apoptosis and against cytolysis by complement </w:t>
            </w:r>
          </w:p>
        </w:tc>
      </w:tr>
      <w:tr w:rsidR="00FD699E" w:rsidRPr="00345E01" w14:paraId="0EA127E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7FF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g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7AFF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5773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B11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mmunity-related GTPase family M membe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C256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inducible protein 1 (IFI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2DBA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unction not fully known, but most likely regulates autophagy and pro-inflammatory cytokine production</w:t>
            </w:r>
          </w:p>
        </w:tc>
      </w:tr>
      <w:tr w:rsidR="00FD699E" w:rsidRPr="00345E01" w14:paraId="1154187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39B8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g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2A47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C774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961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stimulated gene 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DCD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FD82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FN-induced antiviral exoribonuclease that acts on ssRNA with minor activity towards ssDNA</w:t>
            </w:r>
          </w:p>
        </w:tc>
      </w:tr>
      <w:tr w:rsidR="00FD699E" w:rsidRPr="00345E01" w14:paraId="757A2D9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BBE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g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E380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84E3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C8B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grin alpha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328C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F1E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ITGB1 to form a receptor for fibronectin and IL-1β</w:t>
            </w:r>
          </w:p>
        </w:tc>
      </w:tr>
      <w:tr w:rsidR="00FD699E" w:rsidRPr="00345E01" w14:paraId="36B0DDB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2D2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gal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D5207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BF02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9612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alecti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13CE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B6A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alactose-specific lectin that binds IgE; involved in acute inflammatory responses, including neutrophil activation and adhesion, chemoattraction of monocytes macrophages, opsonization of apoptotic neutrophils, and activation of mast cells</w:t>
            </w:r>
          </w:p>
        </w:tc>
      </w:tr>
      <w:tr w:rsidR="00FD699E" w:rsidRPr="00345E01" w14:paraId="4439877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7498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v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C2D1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A808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2A03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chondrial antiviral signal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9A65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FNβ promoter stimulator protein 1 (ISP-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F26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mediary protein involved in the nonclassical inflammasome pathway; acts downstream of DDX58 and IFIH1, leading to the activation of NFκB, IRF3, and IRF7, and the subsequent induction of IFNβ and RANTES</w:t>
            </w:r>
          </w:p>
        </w:tc>
      </w:tr>
      <w:tr w:rsidR="00FD699E" w:rsidRPr="00345E01" w14:paraId="1F52E9F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F7DC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9446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2599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2FF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creted phospho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9B9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steopon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077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involved in enhancing production of IFNγ and IL-12 and reducing production of IL-10</w:t>
            </w:r>
          </w:p>
        </w:tc>
      </w:tr>
      <w:tr w:rsidR="00FD699E" w:rsidRPr="00345E01" w14:paraId="07D2D0B9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680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hibition</w:t>
            </w:r>
          </w:p>
        </w:tc>
      </w:tr>
      <w:tr w:rsidR="00FD699E" w:rsidRPr="00345E01" w14:paraId="2A225AD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E08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l2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8222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3917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FF4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ymphoma 2 lik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323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tein phosphat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E17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tent inhibitor of caspase-mediated cell death</w:t>
            </w:r>
          </w:p>
        </w:tc>
      </w:tr>
      <w:tr w:rsidR="00FD699E" w:rsidRPr="00345E01" w14:paraId="703A4D3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332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2A7B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9C83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2CC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ment factor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E56F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onglutinogen-activating factor (KA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B842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 protease that inhibits all three complement pathways by inactivating C3b and C4b</w:t>
            </w:r>
          </w:p>
        </w:tc>
      </w:tr>
      <w:tr w:rsidR="00FD699E" w:rsidRPr="00345E01" w14:paraId="2D5D9BC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24BB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do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09A8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60DF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237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oleamine 2,3-dioxyge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014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CE5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itiates catabolism of tryptophan; limits immunopathology by inhibiting T cell division</w:t>
            </w:r>
          </w:p>
        </w:tc>
      </w:tr>
      <w:tr w:rsidR="00FD699E" w:rsidRPr="00345E01" w14:paraId="04EF725C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2CE8E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acrophage-associated Genes</w:t>
            </w:r>
          </w:p>
        </w:tc>
      </w:tr>
      <w:tr w:rsidR="00FD699E" w:rsidRPr="00345E01" w14:paraId="2E81E37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2ECE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st1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6CCE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EBCD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03E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-stimulating 1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97BE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36; RON; protein tyrosine kinase 8 (PTK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3E8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Transduces intracellular signals upon binding to MST1 ligand; regulates many physiological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cesses including cell survival, migration and differentiation</w:t>
            </w:r>
          </w:p>
        </w:tc>
      </w:tr>
      <w:tr w:rsidR="00FD699E" w:rsidRPr="00345E01" w14:paraId="37655A2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FB23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MAP Kinase Signaling</w:t>
            </w:r>
          </w:p>
        </w:tc>
      </w:tr>
      <w:tr w:rsidR="00FD699E" w:rsidRPr="00345E01" w14:paraId="1F80224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0400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cs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5B07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000E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05E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volutionarily conserved signaling intermediate in Toll pathw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EF1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88F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dapter protein of the Toll-like and IL-1 receptor signaling pathways; involved in the activation of NFκB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MAP3K1; promotes proteolytic activation of MAP3K1; involved in the BMP signaling pathway.</w:t>
            </w:r>
          </w:p>
        </w:tc>
      </w:tr>
      <w:tr w:rsidR="00FD699E" w:rsidRPr="00345E01" w14:paraId="22AA1F7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0C4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15A9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D5F5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FA2E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9AC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Extracellular signal-regulated kinase 1 (ERK1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3F42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 kinase that acts as an essential component of the MAP kinase signal transduction pathway</w:t>
            </w:r>
          </w:p>
        </w:tc>
      </w:tr>
      <w:tr w:rsidR="00FD699E" w:rsidRPr="00345E01" w14:paraId="2ACD412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5BA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26E0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4661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DBF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E12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Jun N-terminal kinase 1 (JNK1); Stress-activated protein kinase 1c (SAPK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158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-protein kinase involved in various processes such as cell proliferation, differentiation, migration, transformation and programmed cell death; phosphorylates a number of transcription factors, primarily components of AP-1 such as JUN, JDP2, and ATF2, thus regulating AP-1 transcriptional activity; promotes stressed cell apoptosis by phosphorylating key regulatory factors including p53/TP53 and Yes-associates protein YAP1; required for Th1 differentiation</w:t>
            </w:r>
          </w:p>
        </w:tc>
      </w:tr>
      <w:tr w:rsidR="00FD699E" w:rsidRPr="00345E01" w14:paraId="4A4F81A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829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F0C9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3C84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69B6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4182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E8AC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four p38 MAPKs; key kinase in the cascades of cellular responses evoked by extracellular stimuli such as proinflammatory cytokines</w:t>
            </w:r>
          </w:p>
        </w:tc>
      </w:tr>
      <w:tr w:rsidR="00FD699E" w:rsidRPr="00345E01" w14:paraId="4DBA07F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E0A2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2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8919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6781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9FE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7F6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PK/ERK kinase 2 (MEK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13B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atalyzes the concomitant phosphorylation of a threonine and a tyrosine residue in a TQY sequence located in MAP kinases; activates ERK1 and -2</w:t>
            </w:r>
          </w:p>
        </w:tc>
      </w:tr>
      <w:tr w:rsidR="00FD699E" w:rsidRPr="00345E01" w14:paraId="55896A3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FDB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2k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0EE5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527A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ED82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kinas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8447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PK/ERK kinase 4 (MEK4); c-Jun N-terminal kinase kinase 1 (JNKK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838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ual specificity protein kinasethat acts as an essential component of the stress-activated protein/c-Jun N-terminal kinase (SAP/JNK) signaling pathway</w:t>
            </w:r>
          </w:p>
        </w:tc>
      </w:tr>
      <w:tr w:rsidR="00FD699E" w:rsidRPr="00345E01" w14:paraId="2D263FF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DBA1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ap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80D7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89E2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788B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P kinase-activated protein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5CDA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001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Serine/threonine-protein kinase involved in cytokine production, endocytosis, reorganization of the cytoskeleton, cell migration, cell cycle control, chromatin remodeling, DNA damage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sponse, and transcriptional regulation</w:t>
            </w:r>
          </w:p>
        </w:tc>
      </w:tr>
      <w:tr w:rsidR="00FD699E" w:rsidRPr="00345E01" w14:paraId="7D73F1BD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02C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NK Cell Function</w:t>
            </w:r>
          </w:p>
        </w:tc>
      </w:tr>
      <w:tr w:rsidR="00FD699E" w:rsidRPr="00345E01" w14:paraId="626E264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DD9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lra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F3EA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4201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07A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iller cell lectin-like receptor, subfamily A, membe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AAD1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GL-1; Ly49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04A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tential triggering molecule on murine NK cells</w:t>
            </w:r>
          </w:p>
        </w:tc>
      </w:tr>
      <w:tr w:rsidR="00FD699E" w:rsidRPr="00345E01" w14:paraId="36A32EB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EE0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h2d1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C52FD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81AE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BD4D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H2 domain-containing protein 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067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A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1847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plasmic adapter regulating receptors of the SLAM family; stimulates polarization of the microtubule-organizing center and cytotoxic granules toward the NK cell synapse</w:t>
            </w:r>
          </w:p>
        </w:tc>
      </w:tr>
      <w:tr w:rsidR="00FD699E" w:rsidRPr="00345E01" w14:paraId="16F97FC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3A40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ttern Recognition Receptors</w:t>
            </w:r>
          </w:p>
        </w:tc>
      </w:tr>
      <w:tr w:rsidR="00FD699E" w:rsidRPr="00345E01" w14:paraId="5E48351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8F0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ir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E2A5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B431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AA4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IR domain-containing adaptor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6C9F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E810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daptor protein involved in TLR2 and TLR4 signaling; acts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IRAK2 and TRAF6, leading to the activation of NFκB, MAPK1, MAPK3 and JNK, and resulting in cytokine secretion and the inflammatory response; positively regulates the production of TNFα and IL-6. </w:t>
            </w:r>
          </w:p>
        </w:tc>
      </w:tr>
      <w:tr w:rsidR="00FD699E" w:rsidRPr="00345E01" w14:paraId="40FFD073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9ADD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OS Generation</w:t>
            </w:r>
          </w:p>
        </w:tc>
      </w:tr>
      <w:tr w:rsidR="00FD699E" w:rsidRPr="00345E01" w14:paraId="6B591D2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CAB7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xn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AA5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E7F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A57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hioredoxin interact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BCC7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02B4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hiol-oxidoreductase; protects cells from oxidative stress by inhibiting thioredoxin</w:t>
            </w:r>
          </w:p>
        </w:tc>
      </w:tr>
      <w:tr w:rsidR="00FD699E" w:rsidRPr="00345E01" w14:paraId="73BA8760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0639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 Cell Function</w:t>
            </w:r>
          </w:p>
        </w:tc>
      </w:tr>
      <w:tr w:rsidR="00FD699E" w:rsidRPr="00345E01" w14:paraId="0E29C40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86C0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at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62A6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3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6938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68C8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of activated T cells, cytoplasmic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9821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F7F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nuclear component of the NFAT TF complex; mediates induction of IL-2 and IL-4 in T cells</w:t>
            </w:r>
          </w:p>
        </w:tc>
      </w:tr>
      <w:tr w:rsidR="00FD699E" w:rsidRPr="00345E01" w14:paraId="71BACFE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2241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0A27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5639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B09E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tinoic acid receptor-related orphan recepto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6A4A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853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receptor that binds hormone response elements upstream of several genes to enhance the expression of those genes</w:t>
            </w:r>
          </w:p>
        </w:tc>
      </w:tr>
      <w:tr w:rsidR="00FD699E" w:rsidRPr="00345E01" w14:paraId="417EF41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665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r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ECC2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B238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DC0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tinoic acid receptor-related orphan receptor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BBB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C492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lays a key role, downstream of IL-6 and TGFβ, and synergistically with RORA, for lineage specification of uncommitted CD4+ T helper cells into Th17 cells; may inhibit the expression of Fas ligand and IL-2; may also play a role in the pre-TCR activation cascade leading to the maturation of α/β T cells</w:t>
            </w:r>
          </w:p>
        </w:tc>
      </w:tr>
      <w:tr w:rsidR="00FD699E" w:rsidRPr="00345E01" w14:paraId="1731D71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72CE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ranscription Factors &amp; Chromatin Remodellers</w:t>
            </w:r>
          </w:p>
        </w:tc>
      </w:tr>
      <w:tr w:rsidR="00FD699E" w:rsidRPr="00345E01" w14:paraId="3A04CAD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15199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Bc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2C0D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BF68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E7D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ymphoma 6 transcriptional repress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7EE0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313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Zing finger TF required for GC and memory formation in both B and T cells</w:t>
            </w:r>
          </w:p>
        </w:tc>
      </w:tr>
      <w:tr w:rsidR="00FD699E" w:rsidRPr="00345E01" w14:paraId="4580F05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6CB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mi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C64A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D456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CAD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lymphoma Mo-murine lymphoma virus insertion region 1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BD7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ycomb group RING finger protein 4 (PCGF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41B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jor component of the polycomb group complex 1 an essential epigenetic repressor of multiple regulatory genes</w:t>
            </w:r>
          </w:p>
        </w:tc>
      </w:tr>
      <w:tr w:rsidR="00FD699E" w:rsidRPr="00345E01" w14:paraId="6B4D437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20E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g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29C1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A249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AD5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igh-mobility group box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C3A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C67F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models chromatin to make DNA more available for transcription</w:t>
            </w:r>
          </w:p>
        </w:tc>
      </w:tr>
      <w:tr w:rsidR="00FD699E" w:rsidRPr="00345E01" w14:paraId="4C4EC66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263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f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0311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8286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2EA9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ocyte enhancer factor 2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E36F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E62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binds specifically to the MEF2 element present in the regulatory regions of many muscle-specific genes; controls cardiac morphogenesis and myogenesis, and is also involved in vascular development; required for B cell survival and proliferation in response to BCR stimulation, efficient IgG1 antibody responses to T cell-dependent antigens, and for normal induction of germinal center B cells</w:t>
            </w:r>
          </w:p>
        </w:tc>
      </w:tr>
      <w:tr w:rsidR="00FD699E" w:rsidRPr="00345E01" w14:paraId="13747D7C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F0E4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yrosine Kinases</w:t>
            </w:r>
          </w:p>
        </w:tc>
      </w:tr>
      <w:tr w:rsidR="00FD699E" w:rsidRPr="00345E01" w14:paraId="63E3F73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ECBE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st1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105D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976B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D6A5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-stimulating 1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51CE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36; RON; protein tyrosine kinase 8 (PTK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3154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duces intracellular signals upon binding to MST1 ligand; regulates many physiological processes including cell survival, migration and differentiation</w:t>
            </w:r>
          </w:p>
        </w:tc>
      </w:tr>
      <w:tr w:rsidR="00FD699E" w:rsidRPr="00345E01" w14:paraId="1EBEA19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0028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</w:tr>
      <w:tr w:rsidR="00FD699E" w:rsidRPr="00345E01" w14:paraId="158957C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99A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9FAD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9D03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4D4D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etal liver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561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35; stem cell tyrosine kinase 1 (STK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C8E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-surface receptor for the cytokine FLT3LG; regulates differentiation, proliferation, and survival of hematopoietic progenitor cells and DCs</w:t>
            </w:r>
          </w:p>
        </w:tc>
      </w:tr>
      <w:tr w:rsidR="00FD699E" w:rsidRPr="00345E01" w14:paraId="60C2D1C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99FF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me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BDBA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612E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FBFBF" w14:textId="77777777" w:rsidR="00FD699E" w:rsidRPr="00DE2944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E2944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Transmembrane EMP24 protein transport domain containi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BD3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p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DBE8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L1RL1-interacting protein with potential roles in vesicular protein trafficking in the early secretory pathway, incorporation of secretory cargo molecules into transport vesicles, and cytosolic vesicle coat formation</w:t>
            </w:r>
          </w:p>
        </w:tc>
      </w:tr>
    </w:tbl>
    <w:p w14:paraId="2CF59FFF" w14:textId="77777777" w:rsidR="00FD699E" w:rsidRDefault="00FD699E" w:rsidP="00FD699E">
      <w:pPr>
        <w:pStyle w:val="NoSpacing"/>
      </w:pPr>
    </w:p>
    <w:p w14:paraId="6607CD08" w14:textId="77777777" w:rsidR="00FD699E" w:rsidRDefault="00FD699E" w:rsidP="00FD699E">
      <w:r>
        <w:br w:type="page"/>
      </w:r>
    </w:p>
    <w:p w14:paraId="54518C1D" w14:textId="6AB1A0CE" w:rsidR="00FD699E" w:rsidRPr="00345E01" w:rsidRDefault="00FD699E" w:rsidP="00FD699E">
      <w:pPr>
        <w:pStyle w:val="NoSpacing"/>
        <w:rPr>
          <w:b/>
          <w:bCs/>
        </w:rPr>
      </w:pPr>
      <w:r w:rsidRPr="00345E01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345E01">
        <w:rPr>
          <w:b/>
          <w:bCs/>
        </w:rPr>
        <w:t xml:space="preserve">: Genes significantly differentially regulated between </w:t>
      </w:r>
      <w:r>
        <w:rPr>
          <w:b/>
          <w:bCs/>
        </w:rPr>
        <w:t>NBTXR3+XRT+</w:t>
      </w:r>
      <w:r w:rsidRPr="00345E01">
        <w:rPr>
          <w:b/>
          <w:bCs/>
        </w:rPr>
        <w:t>NF-</w:t>
      </w:r>
      <w:r w:rsidRPr="00345E01">
        <w:rPr>
          <w:rFonts w:cstheme="minorHAnsi"/>
          <w:b/>
          <w:bCs/>
        </w:rPr>
        <w:t>α</w:t>
      </w:r>
      <w:r w:rsidRPr="00345E01">
        <w:rPr>
          <w:b/>
          <w:bCs/>
        </w:rPr>
        <w:t>CTLA4</w:t>
      </w:r>
      <w:r>
        <w:rPr>
          <w:b/>
          <w:bCs/>
        </w:rPr>
        <w:t>+</w:t>
      </w:r>
      <w:r>
        <w:rPr>
          <w:rFonts w:cstheme="minorHAnsi"/>
          <w:b/>
          <w:bCs/>
        </w:rPr>
        <w:t>α</w:t>
      </w:r>
      <w:r>
        <w:rPr>
          <w:b/>
          <w:bCs/>
        </w:rPr>
        <w:t>PD1</w:t>
      </w:r>
      <w:r w:rsidRPr="00345E01">
        <w:rPr>
          <w:b/>
          <w:bCs/>
        </w:rPr>
        <w:t xml:space="preserve"> and </w:t>
      </w:r>
      <w:r>
        <w:rPr>
          <w:b/>
          <w:bCs/>
        </w:rPr>
        <w:t>NBTXR3+XRT+</w:t>
      </w:r>
      <w:r w:rsidRPr="00345E01">
        <w:rPr>
          <w:rFonts w:cstheme="minorHAnsi"/>
          <w:b/>
          <w:bCs/>
        </w:rPr>
        <w:t>α</w:t>
      </w:r>
      <w:r w:rsidRPr="00345E01">
        <w:rPr>
          <w:b/>
          <w:bCs/>
        </w:rPr>
        <w:t>CTLA4</w:t>
      </w:r>
      <w:r>
        <w:rPr>
          <w:b/>
          <w:bCs/>
        </w:rPr>
        <w:t>+</w:t>
      </w:r>
      <w:r>
        <w:rPr>
          <w:rFonts w:cstheme="minorHAnsi"/>
          <w:b/>
          <w:bCs/>
        </w:rPr>
        <w:t>α</w:t>
      </w:r>
      <w:r>
        <w:rPr>
          <w:b/>
          <w:bCs/>
        </w:rPr>
        <w:t>PD1 treatment groups in the secondary</w:t>
      </w:r>
      <w:r w:rsidRPr="00345E01">
        <w:rPr>
          <w:b/>
          <w:bCs/>
        </w:rPr>
        <w:t xml:space="preserve"> tumor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867"/>
        <w:gridCol w:w="925"/>
        <w:gridCol w:w="2027"/>
        <w:gridCol w:w="1408"/>
        <w:gridCol w:w="3315"/>
      </w:tblGrid>
      <w:tr w:rsidR="00FD699E" w:rsidRPr="00345E01" w14:paraId="4F9D616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9171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6BB8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2 Fold-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5B19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9DAF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341E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table Ali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3151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</w:t>
            </w:r>
          </w:p>
        </w:tc>
      </w:tr>
      <w:tr w:rsidR="00FD699E" w:rsidRPr="00345E01" w14:paraId="42123F8D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EC04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dhesion &amp; Cell-Cell Interactions</w:t>
            </w:r>
          </w:p>
        </w:tc>
      </w:tr>
      <w:tr w:rsidR="00FD699E" w:rsidRPr="00345E01" w14:paraId="33E5AB7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CD81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9E7D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FA02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101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racellular adhesion molecu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ABC3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4614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 surface glycoprotein that serves as strong adhesive ligand for LFA-1; important for leukocyte mobility and costimulation</w:t>
            </w:r>
          </w:p>
        </w:tc>
      </w:tr>
      <w:tr w:rsidR="00FD699E" w:rsidRPr="00345E01" w14:paraId="5318798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F4AE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g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81CA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05C7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7BEE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grin alpha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3B24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B527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ITGB1 to form a receptor for fibronectin and IL-1β</w:t>
            </w:r>
          </w:p>
        </w:tc>
      </w:tr>
      <w:tr w:rsidR="00FD699E" w:rsidRPr="00345E01" w14:paraId="7AD2D5A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BDE8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bs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4C5C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30F0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1C7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hrombospond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4DF6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BCBB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dhesive glycoprotein that mediates cell-to-cell and cell-to-matrix interactions; ligand for CD36</w:t>
            </w:r>
          </w:p>
        </w:tc>
      </w:tr>
      <w:tr w:rsidR="00FD699E" w:rsidRPr="00345E01" w14:paraId="6CBED5D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BBE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031F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8E4F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569BF" w14:textId="77777777" w:rsidR="00FD699E" w:rsidRPr="00345E01" w:rsidRDefault="00FD699E" w:rsidP="00FA2ED8">
            <w:pPr>
              <w:spacing w:after="0" w:line="240" w:lineRule="auto"/>
              <w:rPr>
                <w:rFonts w:ascii="-apple-system" w:eastAsia="Times New Roman" w:hAnsi="-apple-system" w:cs="Arial"/>
                <w:color w:val="333333"/>
                <w:sz w:val="20"/>
                <w:szCs w:val="20"/>
              </w:rPr>
            </w:pPr>
            <w:r w:rsidRPr="00345E01">
              <w:rPr>
                <w:rFonts w:ascii="-apple-system" w:eastAsia="Times New Roman" w:hAnsi="-apple-system" w:cs="Arial"/>
                <w:color w:val="333333"/>
                <w:sz w:val="20"/>
                <w:szCs w:val="20"/>
              </w:rPr>
              <w:t>Vascular cell adhesion molecu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681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F79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ndothelial-cell adhesion molecule that binds to ITGA4/ITGB1 on leukocytes and mediates both adhesion and signal transduction</w:t>
            </w:r>
          </w:p>
        </w:tc>
      </w:tr>
      <w:tr w:rsidR="00FD699E" w:rsidRPr="00345E01" w14:paraId="6C6606E9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EE5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giogenesis</w:t>
            </w:r>
          </w:p>
        </w:tc>
      </w:tr>
      <w:tr w:rsidR="00FD699E" w:rsidRPr="00345E01" w14:paraId="4386E6C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4039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9B34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0AB2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3B0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Vascular endothelial growth facto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F0A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2A3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lysosylated mitogen that promotes vascular permeability, vasculogenesis, angiogenesis, and cell migration</w:t>
            </w:r>
          </w:p>
        </w:tc>
      </w:tr>
      <w:tr w:rsidR="00FD699E" w:rsidRPr="00345E01" w14:paraId="0094986C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017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tigen Processing &amp; Presentation</w:t>
            </w:r>
          </w:p>
        </w:tc>
      </w:tr>
      <w:tr w:rsidR="00FD699E" w:rsidRPr="00345E01" w14:paraId="730787A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820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6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89F9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E9C9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A7D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istocompatibility 6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916B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8EC2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nables NK cell lectin-like receptor binding activity</w:t>
            </w:r>
          </w:p>
        </w:tc>
      </w:tr>
      <w:tr w:rsidR="00FD699E" w:rsidRPr="00345E01" w14:paraId="54A4E28B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CE1F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 Cell-associated Genes</w:t>
            </w:r>
          </w:p>
        </w:tc>
      </w:tr>
      <w:tr w:rsidR="00FD699E" w:rsidRPr="00345E01" w14:paraId="2204FE4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93E25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EE70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D256C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708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and T lymphocyte attenu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D92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44B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y cell surface protein that inhibits T cell function by binding to B7H4 and TNFRSF14</w:t>
            </w:r>
          </w:p>
        </w:tc>
      </w:tr>
      <w:tr w:rsidR="00FD699E" w:rsidRPr="00345E01" w14:paraId="7F4CDEA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C9A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3DC7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E796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373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8995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EU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FB05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ype-I transmembrane glycoprotein found on the surface of T and B cells; may act as a receptor in regulating T cell proliferation</w:t>
            </w:r>
          </w:p>
        </w:tc>
      </w:tr>
      <w:tr w:rsidR="00FD699E" w:rsidRPr="00345E01" w14:paraId="76AD063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7BA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cgr2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1C6F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3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B6B3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DFE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c fragment of immunoglobulin gamma receptor II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AA18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2E5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ow affinity receptor for the Fc region of complexed or aggregated γ-Igs; involved in a variety of effector and regulatory functions such as phagocytosis of immune complexes and modulation of antibody production by B cells</w:t>
            </w:r>
          </w:p>
        </w:tc>
      </w:tr>
      <w:tr w:rsidR="00FD699E" w:rsidRPr="00345E01" w14:paraId="56F11B9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494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D12B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4416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D48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BD4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B2A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T cell-specific co-receptor ICOS; also induces B cell proliferation and plasma cell differentiation</w:t>
            </w:r>
          </w:p>
        </w:tc>
      </w:tr>
      <w:tr w:rsidR="00FD699E" w:rsidRPr="00345E01" w14:paraId="7770BA3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CE8E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d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0508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DCD5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C5AD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ositive regulatory domain I-binding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53C0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B lymphocyte-induced maturation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tein (BLIMP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C973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Transcription factor that plays a role in the development, retention, and long-term establishment of T cell,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K cell, and NK-T cells in non-lymphoid organs; drives the maturation of B cell into Ig secreting cells</w:t>
            </w:r>
          </w:p>
        </w:tc>
      </w:tr>
      <w:tr w:rsidR="00FD699E" w:rsidRPr="00345E01" w14:paraId="5FB98E0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4CF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Chemotaxis</w:t>
            </w:r>
          </w:p>
        </w:tc>
      </w:tr>
      <w:tr w:rsidR="00FD699E" w:rsidRPr="00345E01" w14:paraId="322C770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BBB8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5067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63C3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168F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4BB2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otaxin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C7E7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for resting T cells and eosinophils</w:t>
            </w:r>
          </w:p>
        </w:tc>
      </w:tr>
      <w:tr w:rsidR="00FD699E" w:rsidRPr="00345E01" w14:paraId="38AEF65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EC1E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2630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E241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C50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chemokine receptor type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011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B47D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kine receptor that activates B and T cells and promotes their homing to secondary lymphoid organs; also stimulates DC expression of MHC class I and II</w:t>
            </w:r>
          </w:p>
        </w:tc>
      </w:tr>
      <w:tr w:rsidR="00FD699E" w:rsidRPr="00345E01" w14:paraId="0212D9F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C4F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8856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34C3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F948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receptor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0C70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FE07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CCL1; may regulate monocyte chemotaxis and thymic cell line apoptosis</w:t>
            </w:r>
          </w:p>
        </w:tc>
      </w:tr>
      <w:tr w:rsidR="00FD699E" w:rsidRPr="00345E01" w14:paraId="629F53A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FF2E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6678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2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E8E3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1DA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7D06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LC, BCA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421B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chemokine induced by type I interferons; participates in germinal center formation</w:t>
            </w:r>
          </w:p>
        </w:tc>
      </w:tr>
      <w:tr w:rsidR="00FD699E" w:rsidRPr="00345E01" w14:paraId="6246609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A3C5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A82D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96D4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154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484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olekine; macrophage inflammatory protein 2-gamma (MIP2γ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8ACB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tent chemoattractant for neutrophils</w:t>
            </w:r>
          </w:p>
        </w:tc>
      </w:tr>
      <w:tr w:rsidR="00FD699E" w:rsidRPr="00345E01" w14:paraId="32DC987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53E1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5C47D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C8EC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EE8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kine receptor CXC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944E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usin; CD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5D8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lpha-chemokine receptor specific for SDF1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k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XCL12</w:t>
            </w:r>
          </w:p>
        </w:tc>
      </w:tr>
      <w:tr w:rsidR="00FD699E" w:rsidRPr="00345E01" w14:paraId="4DBEC4AB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2817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mplement &amp; Humoral Immunity</w:t>
            </w:r>
          </w:p>
        </w:tc>
      </w:tr>
      <w:tr w:rsidR="00FD699E" w:rsidRPr="00345E01" w14:paraId="5572BDF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BC4A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cer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480D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015E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4BE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c epsilon receptor 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A376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CBA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igh affinity receptor for IgE; responsible for initiating the allergic response</w:t>
            </w:r>
          </w:p>
        </w:tc>
      </w:tr>
      <w:tr w:rsidR="00FD699E" w:rsidRPr="00345E01" w14:paraId="2BC5903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E587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-Stimulation</w:t>
            </w:r>
          </w:p>
        </w:tc>
      </w:tr>
      <w:tr w:rsidR="00FD699E" w:rsidRPr="00345E01" w14:paraId="7074F27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B9CB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93FC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F85F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306B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52D9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2B9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PC-expressed co-stimulatory protein that binds to CD40L on CD4+ T cells, causing activation of both</w:t>
            </w:r>
          </w:p>
        </w:tc>
      </w:tr>
      <w:tr w:rsidR="00FD699E" w:rsidRPr="00345E01" w14:paraId="510CCFE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6D1C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B175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A253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3727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A5E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0BA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T cell-specific co-receptor ICOS; also induces B cell proliferation and plasma cell differentiation</w:t>
            </w:r>
          </w:p>
        </w:tc>
      </w:tr>
      <w:tr w:rsidR="00FD699E" w:rsidRPr="00345E01" w14:paraId="3E82D01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1A0A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nfrsf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DBDB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3665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A5A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NF receptor superfamily membe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CDE2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X40; CD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245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TNFSF4/OX40L/GP34; costimulatory molecule implicated in long-term T cell immunity; activates NFκB through its interaction with adaptor proteins TRAF2 and TRAF5; suppresses apoptosis through upregulation of BCL2</w:t>
            </w:r>
          </w:p>
        </w:tc>
      </w:tr>
      <w:tr w:rsidR="00FD699E" w:rsidRPr="00345E01" w14:paraId="726CB84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6FA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nfsf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5ECE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E55B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A909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NF receptor superfamily member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8CA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3BA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Receptor for four distinct ligands: LIGHT, lymphotoxin-α, BTLA, and CD160, altogether defining a complex stimulatory and inhibitory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ignaling network; signals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the TRAF2-TRAF3 E3 ligase pathway to promote immune cell survival and differentiation; participates in bidirectional cell-cell contact signaling between APCs and lymphocytes; delivers costimulatory signals to T cells, promoting cell proliferation and effector functions; interacts with CD160 on NK cells, enhancing IFNγ production and anti-tumor immune response; upon binding to CD160 on activated CD4+ T cells, downregulates CD28 costimulatory signaling; participates in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s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ans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reactions with BTLA -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s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interactions seem to promote quiescence;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rans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actions seem to promote survival</w:t>
            </w:r>
          </w:p>
        </w:tc>
      </w:tr>
      <w:tr w:rsidR="00FD699E" w:rsidRPr="00345E01" w14:paraId="035C260E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79C1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Cytokines</w:t>
            </w:r>
          </w:p>
        </w:tc>
      </w:tr>
      <w:tr w:rsidR="00FD699E" w:rsidRPr="00345E01" w14:paraId="48CE73A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C98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A7B3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5E0A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8F6D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ing growth factor bet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2A2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4C1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ultifunctional protein that regulates the growth and differentiation of various cell types and is involved in various processes, such as normal development, immune function, microglia function and responses to neurodegeneration; can induce EMT and cell migration in various cell types; frequently acts as an immunosuppressive cytokine in the TME</w:t>
            </w:r>
          </w:p>
        </w:tc>
      </w:tr>
      <w:tr w:rsidR="00FD699E" w:rsidRPr="00345E01" w14:paraId="10E9A7E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8DB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9C50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8051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921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receptor 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6D7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2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B3B2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IL-1α and IL-1β; drives several cytokine-induced and inflammatory responses through activation of NFκB and MAPK; recruits TOLLIP, MyD88, IRAK1, and IRAK2</w:t>
            </w:r>
          </w:p>
        </w:tc>
      </w:tr>
      <w:tr w:rsidR="00FD699E" w:rsidRPr="00345E01" w14:paraId="4FCDCD0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A32A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2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75C8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4C7A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C6F7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2 receptor subunit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D16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8DAC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lpha chain of the IL-2 receptor</w:t>
            </w:r>
          </w:p>
        </w:tc>
      </w:tr>
      <w:tr w:rsidR="00FD699E" w:rsidRPr="00345E01" w14:paraId="04B04B9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02D8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EC08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BB40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6865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8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BFBE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1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B163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IL-18</w:t>
            </w:r>
          </w:p>
        </w:tc>
      </w:tr>
      <w:tr w:rsidR="00FD699E" w:rsidRPr="00345E01" w14:paraId="2AB59BC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1CE1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CB64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8AA5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C87F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871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synthesis inhibitory factor (CSI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908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jor immunoregulatory cytokine that inhibits production of pro-inflammatory cytokines, including GM-CSF, G-CSF, IL-1α, IL-1β, IL-6, IL-8, and TNFα; also interferes with antigen presentation by reducing expression of MHC class II and co-stimulatory molecules, thereby inhibiting their ability to induce T cell activation</w:t>
            </w:r>
          </w:p>
        </w:tc>
      </w:tr>
      <w:tr w:rsidR="00FD699E" w:rsidRPr="00345E01" w14:paraId="432D662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673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Il4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FE9B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5E34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DE8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4 receptor subunit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597F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35E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lpha chain for the IL-4 and IL-13 receptors; involved in Th2 differentiation and IgE production</w:t>
            </w:r>
          </w:p>
        </w:tc>
      </w:tr>
      <w:tr w:rsidR="00FD699E" w:rsidRPr="00345E01" w14:paraId="72F295A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527E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9CB0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E7EC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314E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receptor-lik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4BB2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BAE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IL-33; recruits MyD88, IRAK1, IRAK4, and TRAF6; activates ERK1, ERK2, and MAPK14</w:t>
            </w:r>
          </w:p>
        </w:tc>
      </w:tr>
      <w:tr w:rsidR="00FD699E" w:rsidRPr="00345E01" w14:paraId="05BA6F5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4E83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D3BD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E0B0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A473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BC96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9360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-inflammatory cytokine that signals through the JAK and STAT pathways</w:t>
            </w:r>
          </w:p>
        </w:tc>
      </w:tr>
      <w:tr w:rsidR="00FD699E" w:rsidRPr="00345E01" w14:paraId="2CDC5C49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DB9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flammation</w:t>
            </w:r>
          </w:p>
        </w:tc>
      </w:tr>
      <w:tr w:rsidR="00FD699E" w:rsidRPr="00345E01" w14:paraId="58F7828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D2C5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A0A6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EB9C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9303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BF85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DP-ribosyl cycl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3D2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ynthesizes the second messengers cyclic ADP-ribose and NADPH; appears to play a critical role in inflammation, although its exact immunological function(s) remain(s) poorly defined</w:t>
            </w:r>
          </w:p>
        </w:tc>
      </w:tr>
      <w:tr w:rsidR="00FD699E" w:rsidRPr="00345E01" w14:paraId="6389C80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7834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34B5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F77E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753B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receptor typ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4B22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2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2A3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IL-1α and IL-1β; drives several cytokine-induced and inflammatory responses through activation of NFκB and MAPK; recruits TOLLIP, MyD88, IRAK1, and IRAK2</w:t>
            </w:r>
          </w:p>
        </w:tc>
      </w:tr>
      <w:tr w:rsidR="00FD699E" w:rsidRPr="00345E01" w14:paraId="382EB23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B60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425A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5081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3B8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F291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85C6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-inflammatory cytokine that signals through the JAK and STAT pathways</w:t>
            </w:r>
          </w:p>
        </w:tc>
      </w:tr>
      <w:tr w:rsidR="00FD699E" w:rsidRPr="00345E01" w14:paraId="2C44FDC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7C20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C069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5028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DE5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8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0D90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1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21F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IL-18</w:t>
            </w:r>
          </w:p>
        </w:tc>
      </w:tr>
      <w:tr w:rsidR="00FD699E" w:rsidRPr="00345E01" w14:paraId="58C09A6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902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88DF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A7AB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2BDB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4B2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116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regulator that promotes inflammatory innate and adaptive immune responses</w:t>
            </w:r>
          </w:p>
        </w:tc>
      </w:tr>
      <w:tr w:rsidR="00FD699E" w:rsidRPr="00345E01" w14:paraId="18A106E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EF74C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F9B3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315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8EA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E170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546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complexes with BATF and binds ISREs within the promoters of multiple genes involved in inflammation</w:t>
            </w:r>
          </w:p>
        </w:tc>
      </w:tr>
      <w:tr w:rsidR="00FD699E" w:rsidRPr="00345E01" w14:paraId="3EC6D11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2C9B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1971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D77D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C297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F54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BF51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ey transcriptional regulator of type I IFN-dependent immune responses; promotes transcription of IFNα and -β</w:t>
            </w:r>
          </w:p>
        </w:tc>
      </w:tr>
      <w:tr w:rsidR="00FD699E" w:rsidRPr="00345E01" w14:paraId="5F6CA0B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F653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g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B12B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9328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3FBD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stimulated gene 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0898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892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Ubiquitin-like protein that binds intracellular target proteins upon activation by IFNα or β; can also be secreted to induce NK cell proliferation, act as a chemoattractant for neutrophils, and induce IFNγ upon binding to ITGAL/ITGB2</w:t>
            </w:r>
          </w:p>
        </w:tc>
      </w:tr>
      <w:tr w:rsidR="00FD699E" w:rsidRPr="00345E01" w14:paraId="1EACC8E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5D5FB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ga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D0EB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BA27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534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grin alpha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C21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6DBD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ITGB1 to form a receptor for fibronectin and IL-1β</w:t>
            </w:r>
          </w:p>
        </w:tc>
      </w:tr>
      <w:tr w:rsidR="00FD699E" w:rsidRPr="00345E01" w14:paraId="2667174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350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Mi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A0C9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26C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579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 migration inhibitory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3FA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-dopachrome tautomer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172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-inflammatory cytokine that promotes macrophage function through suppression of anti-inflammatory effects of glucocorticoids</w:t>
            </w:r>
          </w:p>
        </w:tc>
      </w:tr>
      <w:tr w:rsidR="00FD699E" w:rsidRPr="00345E01" w14:paraId="79B182D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49E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x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F543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F545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47A6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xovirus resistance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9B78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2D9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FN-induced dynamin-like GTPase with potent antiviral activity against HIV-1</w:t>
            </w:r>
          </w:p>
        </w:tc>
      </w:tr>
      <w:tr w:rsidR="00FD699E" w:rsidRPr="00345E01" w14:paraId="6EFA73B3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6753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hibition</w:t>
            </w:r>
          </w:p>
        </w:tc>
      </w:tr>
      <w:tr w:rsidR="00FD699E" w:rsidRPr="00345E01" w14:paraId="1B44F92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57BE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E6FA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D6E3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A486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and T lymphocyte attenu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8DD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5C72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y cell surface protein that inhibits T cell function by binding to B7H4 and TNFRSF14</w:t>
            </w:r>
          </w:p>
        </w:tc>
      </w:tr>
      <w:tr w:rsidR="00FD699E" w:rsidRPr="00345E01" w14:paraId="18AD652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747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tla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E30A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C3D7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E17A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toxic T lymphocyte antige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E486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C25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y receptor that blocks CD28 co-stimulation by competitively binding its ligands CD80 and CD86</w:t>
            </w:r>
          </w:p>
        </w:tc>
      </w:tr>
      <w:tr w:rsidR="00FD699E" w:rsidRPr="00345E01" w14:paraId="4159F50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DD80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us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4E54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D784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B928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ual specificity phosphatas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05BD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0466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activates ERK1, ERK2, and JNK</w:t>
            </w:r>
          </w:p>
        </w:tc>
      </w:tr>
      <w:tr w:rsidR="00FD699E" w:rsidRPr="00345E01" w14:paraId="2194965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8C61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x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3FF9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186F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3B1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orkhead box 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270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IE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2ECD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aster transcription factor for regulatory T cells (Tregs); represses expression of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2 and Ifng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; activates expression of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nfrsf18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2r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, and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tla4</w:t>
            </w:r>
          </w:p>
        </w:tc>
      </w:tr>
      <w:tr w:rsidR="00FD699E" w:rsidRPr="00345E01" w14:paraId="32438B5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8AE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CFF0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FDAE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C937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2697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synthesis inhibitory factor (CSI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4D2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jor immunoregulatory cytokine that inhibits production of pro-inflammatory cytokines, including GM-CSF, G-CSF, IL-1α, IL-1β, IL-6, IL-8, and TNFα; also interferes with antigen presentation by reducing expression of MHC class II and co-stimulatory molecules, thereby inhibiting their ability to induce T cell activation</w:t>
            </w:r>
          </w:p>
        </w:tc>
      </w:tr>
      <w:tr w:rsidR="00FD699E" w:rsidRPr="00345E01" w14:paraId="14F948E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46BC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g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7AAD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1525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FDC5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ymphocyte activating gen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4090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B70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y receptor on activated T cells; binds to ligands, such as FGL1; constitutively expressed on a subset of regulatory Tregs and contributes to their suppressive function; acts as a negative regulator of plasmacytoid dendritic cell (pDCs) activation</w:t>
            </w:r>
          </w:p>
        </w:tc>
      </w:tr>
      <w:tr w:rsidR="00FD699E" w:rsidRPr="00345E01" w14:paraId="1713049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EBF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gir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7AF8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6132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AA19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ngle Ig domain-containing IL-1R-related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58AC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8B56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gative regulator of the Toll-like and IL-1R receptor signaling pathways; attenuates the recruitment of receptor-proximal signaling components to the TLR4 receptor; interferes with the heterodimerization of Il1R1 and IL1RAP</w:t>
            </w:r>
          </w:p>
        </w:tc>
      </w:tr>
      <w:tr w:rsidR="00FD699E" w:rsidRPr="00345E01" w14:paraId="5C1B5AF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4B24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762C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5F74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BA66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ing growth factor bet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A6CF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333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ultifunctional protein that regulates the growth and differentiation of various cell types and is involved in various processes, such as normal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evelopment, immune function, microglia function and responses to neurodegeneration; can induce EMT and cell migration in various cell types; frequently acts as an immunosuppressive cytokine in the TME</w:t>
            </w:r>
          </w:p>
        </w:tc>
      </w:tr>
      <w:tr w:rsidR="00FD699E" w:rsidRPr="00345E01" w14:paraId="10219F4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D88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Tnfsf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1319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9029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446C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NF receptor superfamily member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CDC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50BC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Receptor for four distinct ligands: LIGHT, lymphotoxin-α, BTLA, and CD160, altogether defining a complex stimulatory and inhibitory signaling network; signals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the TRAF2-TRAF3 E3 ligase pathway to promote immune cell survival and differentiation; participates in bidirectional cell-cell contact signaling between APCs and lymphocytes; delivers costimulatory signals to T cells, promoting cell proliferation and effector functions; interacts with CD160 on NK cells, enhancing IFNγ production and anti-tumor immune response; upon binding to CD160 on activated CD4+ T cells, downregulates CD28 costimulatory signaling; participates in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s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ans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reactions with BTLA -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s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interactions seem to promote quiescence;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rans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actions seem to promote survival</w:t>
            </w:r>
          </w:p>
        </w:tc>
      </w:tr>
      <w:tr w:rsidR="00FD699E" w:rsidRPr="00345E01" w14:paraId="2484A9D9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8DD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JAK-STAT Pathway</w:t>
            </w:r>
          </w:p>
        </w:tc>
      </w:tr>
      <w:tr w:rsidR="00FD699E" w:rsidRPr="00345E01" w14:paraId="2B8DA15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4A34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9A70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97A2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0165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6D2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E83A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on-receptor tyrosine kinase involved in various processes such as cell growth, development, or differentiation; mediates essential signaling events in both innate and adaptive immunity</w:t>
            </w:r>
          </w:p>
        </w:tc>
      </w:tr>
      <w:tr w:rsidR="00FD699E" w:rsidRPr="00345E01" w14:paraId="26C78F2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27F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B2AF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AF25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07D9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F503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43A2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of genes involved in cell growth and apoptosis; activated by JAKs</w:t>
            </w:r>
          </w:p>
        </w:tc>
      </w:tr>
      <w:tr w:rsidR="00FD699E" w:rsidRPr="00345E01" w14:paraId="4AA4A8C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CCD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74F8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2C0B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707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BA1D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B9F8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TF for Th1 CD4+ T cell development and IFNγ production; also promotes expression of MyD88</w:t>
            </w:r>
          </w:p>
        </w:tc>
      </w:tr>
      <w:tr w:rsidR="00FD699E" w:rsidRPr="00345E01" w14:paraId="59521E7D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BE2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AP Kinase Signaling</w:t>
            </w:r>
          </w:p>
        </w:tc>
      </w:tr>
      <w:tr w:rsidR="00FD699E" w:rsidRPr="00345E01" w14:paraId="7041CB7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8785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3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CFCF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1706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16BF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kinase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6DE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4DD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 kinase that activates the ERK and JNK kinase pathways by phosphorylation of MAP2K1 and MAP2K4; also activates CHUK and IKBKB, the central protein kinases of the NFκB pathway</w:t>
            </w:r>
          </w:p>
        </w:tc>
      </w:tr>
      <w:tr w:rsidR="00FD699E" w:rsidRPr="00345E01" w14:paraId="02F8B63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7B1A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Map4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745A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73C4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F72B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itogen-activated protein kinase kinase kinase kinase 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1906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EA8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component of the MAP kinase signal transduction pathway downstream of TRAF6; upstream activator of the SAP/JNK signaling pathway</w:t>
            </w:r>
          </w:p>
        </w:tc>
      </w:tr>
      <w:tr w:rsidR="00FD699E" w:rsidRPr="00345E01" w14:paraId="6759884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3CB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tabolism</w:t>
            </w:r>
          </w:p>
        </w:tc>
      </w:tr>
      <w:tr w:rsidR="00FD699E" w:rsidRPr="00345E01" w14:paraId="3CC1139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F35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4668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E4BA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8C36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denosine deam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DCEF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AA82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ey enzyme in purine metabolism; primarily involved in the development and maintenance of the immune system in humans</w:t>
            </w:r>
          </w:p>
        </w:tc>
      </w:tr>
      <w:tr w:rsidR="00FD699E" w:rsidRPr="00345E01" w14:paraId="3A3BCF5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96F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C634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99B4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779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829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2BB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receptor that binds peroxisome proliferators such as hypolipidemic drugs and fatty acids; once activated binds to specific PPAR response elements (PPRE) and modulates the transcription of its target genes, such as acyl-CoA oxidase, thereby controlling the peroxisomal beta-oxidation pathway of fatty acids</w:t>
            </w:r>
          </w:p>
        </w:tc>
      </w:tr>
      <w:tr w:rsidR="00FD699E" w:rsidRPr="00345E01" w14:paraId="36D05BC4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EC2B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FκB Signaling</w:t>
            </w:r>
          </w:p>
        </w:tc>
      </w:tr>
      <w:tr w:rsidR="00FD699E" w:rsidRPr="00345E01" w14:paraId="1D2A01E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D490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6FDF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A9D2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C2E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kappa B subunit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CC6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105/p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DDB1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nhibits inflammation</w:t>
            </w:r>
          </w:p>
        </w:tc>
      </w:tr>
      <w:tr w:rsidR="00FD699E" w:rsidRPr="00345E01" w14:paraId="4C2688E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7D5E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5063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C07A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D86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6178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0A06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mportant for B cell and Treg development</w:t>
            </w:r>
          </w:p>
        </w:tc>
      </w:tr>
      <w:tr w:rsidR="00FD699E" w:rsidRPr="00345E01" w14:paraId="1603798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DE41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K Cell Function</w:t>
            </w:r>
          </w:p>
        </w:tc>
      </w:tr>
      <w:tr w:rsidR="00FD699E" w:rsidRPr="00345E01" w14:paraId="6C1F9A8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B0F8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d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FB12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C938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4011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ositive regulatory domain I-binding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A12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lymphocyte-induced maturation protein (BLIMP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DB89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that plays a role in the development, retention, and long-term establishment of T cell, NK cell, and NK-T cells in non-lymphoid organs; drives the maturation of B cell into Ig secreting cells</w:t>
            </w:r>
          </w:p>
        </w:tc>
      </w:tr>
      <w:tr w:rsidR="00FD699E" w:rsidRPr="00345E01" w14:paraId="3625F02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8EC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v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E91D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E3B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9A4C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iovirus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32F4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9672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ediates NK cell adhesion and triggers NK cell effector functions; binds CD96 and CD226, leading to the formation of a mature immunological synapse between NK cell and target cell</w:t>
            </w:r>
          </w:p>
        </w:tc>
      </w:tr>
      <w:tr w:rsidR="00FD699E" w:rsidRPr="00345E01" w14:paraId="7542FE4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B8E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vr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C0E6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27E8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D08C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iovirus receptor-related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7F2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ctin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ED16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Variable costimulator/coinhibitor of T cell function, depending on which receptor it binds to: stimulates T cell proliferation and cytokine production upon binding to CD226; inhibits T cell proliferation upon interaction with PVRIG</w:t>
            </w:r>
          </w:p>
        </w:tc>
      </w:tr>
      <w:tr w:rsidR="00FD699E" w:rsidRPr="00345E01" w14:paraId="5E1AD0D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0EE2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D801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90E5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6DF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7021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820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HMG box TF predominantly expressed by T cells that drives their development, although also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volved in NK cell development; activates transcription through a Wnt/β-catenin signaling pathway</w:t>
            </w:r>
          </w:p>
        </w:tc>
      </w:tr>
      <w:tr w:rsidR="00FD699E" w:rsidRPr="00345E01" w14:paraId="7BEF7123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A46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Pattern Recognition Receptors</w:t>
            </w:r>
          </w:p>
        </w:tc>
      </w:tr>
      <w:tr w:rsidR="00FD699E" w:rsidRPr="00345E01" w14:paraId="01C2A36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43F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55CD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658C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798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78BB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7D7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R that recognizes LPS; mostly found on macrophages</w:t>
            </w:r>
          </w:p>
        </w:tc>
      </w:tr>
      <w:tr w:rsidR="00FD699E" w:rsidRPr="00345E01" w14:paraId="07AA50A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3117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r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0D4E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54D6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769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 receptor with collagenous stru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F4C4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DCDB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 PRR that recognizes LDL</w:t>
            </w:r>
          </w:p>
        </w:tc>
      </w:tr>
      <w:tr w:rsidR="00FD699E" w:rsidRPr="00345E01" w14:paraId="75C65C1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603A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6A20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23B7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FE6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otide-binding oligomerization domain containing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229C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9C5C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R specific for muramyl dipeptide (MDP); upon binding to its ligand, recruits RIPK2 and triggers MAPK and NFκB signaling</w:t>
            </w:r>
          </w:p>
        </w:tc>
      </w:tr>
      <w:tr w:rsidR="00FD699E" w:rsidRPr="00345E01" w14:paraId="03A5DFD0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863B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 Cell Function</w:t>
            </w:r>
          </w:p>
        </w:tc>
      </w:tr>
      <w:tr w:rsidR="00FD699E" w:rsidRPr="00345E01" w14:paraId="5214831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7E5D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A04B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3812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E70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0C6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2E4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nhances all basic T cell responses to foreign antigen; essential both for efficient interaction between T and B cells and for normal antibody responses to T cell-dependent Ags</w:t>
            </w:r>
          </w:p>
        </w:tc>
      </w:tr>
      <w:tr w:rsidR="00FD699E" w:rsidRPr="00345E01" w14:paraId="777948D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641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424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55FF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EF9F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963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4E53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T cell-specific co-receptor ICOS; also induces B cell proliferation and plasma cell differentiation</w:t>
            </w:r>
          </w:p>
        </w:tc>
      </w:tr>
      <w:tr w:rsidR="00FD699E" w:rsidRPr="00345E01" w14:paraId="5A99173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D2BB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d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3C9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242C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9566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ositive regulatory domain I-binding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45E7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lymphocyte-induced maturation protein (BLIMP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7606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that plays a role in the development, retention, and long-term establishment of T cell, NK cell, and NK-T cells in non-lymphoid organs; drives the maturation of B cell into Ig secreting cells</w:t>
            </w:r>
          </w:p>
        </w:tc>
      </w:tr>
      <w:tr w:rsidR="00FD699E" w:rsidRPr="00345E01" w14:paraId="4B63B20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D939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bx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4018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BE46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4F7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-box transcription factor 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ADA4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3BA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itiates Th1 lineage development from naïve Th precursor cells both by activating Th1 genetic programs and by repressing the opposing Th2 and Th17 genetic programs</w:t>
            </w:r>
          </w:p>
        </w:tc>
      </w:tr>
      <w:tr w:rsidR="00FD699E" w:rsidRPr="00345E01" w14:paraId="23374BC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1B44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DB35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5657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1AE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596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9C7E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MG box TF predominantly expressed by T cells that drives their development, although also involved in NK cell development; activates transcription through a Wnt/β-catenin signaling pathway</w:t>
            </w:r>
          </w:p>
        </w:tc>
      </w:tr>
      <w:tr w:rsidR="00FD699E" w:rsidRPr="00345E01" w14:paraId="5F6D3B37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3D19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ranscription Factors &amp; Chromatin Remodellers</w:t>
            </w:r>
          </w:p>
        </w:tc>
      </w:tr>
      <w:tr w:rsidR="00FD699E" w:rsidRPr="00345E01" w14:paraId="36B07EE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59C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kzf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812F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CBE7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487B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KAROS family zinc finger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679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6BCA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eamtopoietic cell-specific TF involved in early hematopoietic development</w:t>
            </w:r>
          </w:p>
        </w:tc>
      </w:tr>
      <w:tr w:rsidR="00FD699E" w:rsidRPr="00345E01" w14:paraId="3CC1636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23A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078A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2492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E5CB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kappa B subunit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81E8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105/p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78A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nhibits inflammation</w:t>
            </w:r>
          </w:p>
        </w:tc>
      </w:tr>
      <w:tr w:rsidR="00FD699E" w:rsidRPr="00345E01" w14:paraId="75F4753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E2BF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d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AB27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DA7D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BF14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ositive regulatory domain I-binding fa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4811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B lymphocyte-induced maturation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otein (BLIMP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94E1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Transcription factor that plays a role in the development, retention, and long-term establishment of T cell,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K cell, and NK-T cells in non-lymphoid organs; drives the maturation of B cell into Ig secreting cells</w:t>
            </w:r>
          </w:p>
        </w:tc>
      </w:tr>
      <w:tr w:rsidR="00FD699E" w:rsidRPr="00345E01" w14:paraId="6691C44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1515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A3D6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2D7E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2D02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84A5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82A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mportant for B cell and Treg development</w:t>
            </w:r>
          </w:p>
        </w:tc>
      </w:tr>
      <w:tr w:rsidR="00FD699E" w:rsidRPr="00345E01" w14:paraId="0A3661B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4DC2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E624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D8B7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C773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5BC1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C98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of genes involved in cell growth and apoptosis; activated by JAKs</w:t>
            </w:r>
          </w:p>
        </w:tc>
      </w:tr>
      <w:tr w:rsidR="00FD699E" w:rsidRPr="00345E01" w14:paraId="2D8408C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091C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69F9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56B8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BD82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18C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03C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TF for Th1 CD4+ T cell development and IFNγ production; also promotes expression of MyD88</w:t>
            </w:r>
          </w:p>
        </w:tc>
      </w:tr>
      <w:tr w:rsidR="00FD699E" w:rsidRPr="00345E01" w14:paraId="64AC36D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207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bx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EC74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EB78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337E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-box transcription factor 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4FA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1A38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itiates Th1 lineage development from naïve Th precursor cells both by activating Th1 genetic programs and by repressing the opposing Th2 and Th17 genetic programs</w:t>
            </w:r>
          </w:p>
        </w:tc>
      </w:tr>
      <w:tr w:rsidR="00FD699E" w:rsidRPr="00345E01" w14:paraId="1B6E73C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159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8247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AC2E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3756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AC7D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0F5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MG box TF predominantly expressed by T cells that drives their development, although also involved in NK cell development; activates transcription through a Wnt/β-catenin signaling pathway</w:t>
            </w:r>
          </w:p>
        </w:tc>
      </w:tr>
    </w:tbl>
    <w:p w14:paraId="775D338B" w14:textId="77777777" w:rsidR="00FD699E" w:rsidRDefault="00FD699E" w:rsidP="00FD699E">
      <w:pPr>
        <w:pStyle w:val="NoSpacing"/>
        <w:rPr>
          <w:b/>
          <w:bCs/>
        </w:rPr>
      </w:pPr>
    </w:p>
    <w:p w14:paraId="4D8F64EA" w14:textId="77777777" w:rsidR="00FD699E" w:rsidRDefault="00FD699E" w:rsidP="00FD699E">
      <w:pPr>
        <w:rPr>
          <w:b/>
          <w:bCs/>
        </w:rPr>
      </w:pPr>
      <w:r>
        <w:rPr>
          <w:b/>
          <w:bCs/>
        </w:rPr>
        <w:br w:type="page"/>
      </w:r>
    </w:p>
    <w:p w14:paraId="111F43F2" w14:textId="77777777" w:rsidR="00FD699E" w:rsidRPr="00345E01" w:rsidRDefault="00FD699E" w:rsidP="00FD699E">
      <w:pPr>
        <w:pStyle w:val="NoSpacing"/>
        <w:rPr>
          <w:b/>
          <w:bCs/>
        </w:rPr>
      </w:pPr>
      <w:r w:rsidRPr="00345E01">
        <w:rPr>
          <w:b/>
          <w:bCs/>
        </w:rPr>
        <w:lastRenderedPageBreak/>
        <w:t>Supplementary Table</w:t>
      </w:r>
      <w:r>
        <w:rPr>
          <w:b/>
          <w:bCs/>
        </w:rPr>
        <w:t xml:space="preserve"> 3</w:t>
      </w:r>
      <w:r w:rsidRPr="00345E01">
        <w:rPr>
          <w:b/>
          <w:bCs/>
        </w:rPr>
        <w:t>: Genes significantly differentially regulated between treatment groups</w:t>
      </w:r>
      <w:r>
        <w:rPr>
          <w:b/>
          <w:bCs/>
        </w:rPr>
        <w:t xml:space="preserve"> possessing and lacking NBTXR3</w:t>
      </w:r>
      <w:r w:rsidRPr="00345E01">
        <w:rPr>
          <w:b/>
          <w:bCs/>
        </w:rPr>
        <w:t xml:space="preserve"> in the primary tumor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5"/>
        <w:gridCol w:w="928"/>
        <w:gridCol w:w="714"/>
        <w:gridCol w:w="1781"/>
        <w:gridCol w:w="1029"/>
        <w:gridCol w:w="21"/>
        <w:gridCol w:w="4236"/>
      </w:tblGrid>
      <w:tr w:rsidR="00FD699E" w:rsidRPr="00345E01" w14:paraId="713CB00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E53B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E3AD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2 Fold-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34BB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C01D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EAF6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table Ali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7CD6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0125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</w:t>
            </w:r>
          </w:p>
        </w:tc>
      </w:tr>
      <w:tr w:rsidR="00FD699E" w:rsidRPr="00345E01" w14:paraId="2C583D9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B041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g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97A9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3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1CE1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B7E1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gamma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1852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4D53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7446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two components of the IFNγ receptor; stimulates activation of the JAK/STAT signaling pathway</w:t>
            </w:r>
          </w:p>
        </w:tc>
      </w:tr>
      <w:tr w:rsidR="00FD699E" w:rsidRPr="00345E01" w14:paraId="4700392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0CF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76FC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7DC1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249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C63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81B287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B6E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-inflammatory cytokine that signals through the JAK and STAT pathways; induces VEGF to promote angiogenesis</w:t>
            </w:r>
          </w:p>
        </w:tc>
      </w:tr>
      <w:tr w:rsidR="00FD699E" w:rsidRPr="00345E01" w14:paraId="0A1A8FA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D9A7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C508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B126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DE9C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racellular adhesion molecu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F95B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CFA6C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E38E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 surface glycoprotein that serves as strong adhesive ligand for LFA-1; important for leukocyte mobility and costimulation</w:t>
            </w:r>
          </w:p>
        </w:tc>
      </w:tr>
      <w:tr w:rsidR="00FD699E" w:rsidRPr="00345E01" w14:paraId="015AFDC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5AB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2382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231A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882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3170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otax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863DC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BFE6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for eosinophils</w:t>
            </w:r>
          </w:p>
        </w:tc>
      </w:tr>
      <w:tr w:rsidR="00FD699E" w:rsidRPr="00345E01" w14:paraId="7AC7047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563E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559E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6A38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B97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9D66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RO1 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B3C3B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79B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ligand for CXCR2; plays a role in inflammation and as a chemoattractant for neutrophils</w:t>
            </w:r>
          </w:p>
        </w:tc>
      </w:tr>
      <w:tr w:rsidR="00FD699E" w:rsidRPr="00345E01" w14:paraId="0D64AE7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2B1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53F1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2016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D11D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otide-binding oligomerization domain containing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2C9F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19CB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7EE0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R specific for muramyl dipeptide (MDP); upon binding to its ligand, recruits RIPK2 and triggers MAPK and NFκB signaling</w:t>
            </w:r>
          </w:p>
        </w:tc>
      </w:tr>
      <w:tr w:rsidR="00FD699E" w:rsidRPr="00345E01" w14:paraId="10E19DB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5A5C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4C27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62C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2099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AMP responsive element binding protein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7AD9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3B66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0C4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Phosphorylation-dependent transcription factor that stimulates transcription upon binding to the DNA cAMP response element (CRE), which is found in the promoter regions of several immune-related genes, including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2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0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, and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nf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; regulates diverse cellular responses, including proliferation, survival, and differentiation</w:t>
            </w:r>
          </w:p>
        </w:tc>
      </w:tr>
      <w:tr w:rsidR="00FD699E" w:rsidRPr="00345E01" w14:paraId="6E89883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CEB7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240F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262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5BE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athelicidin antimicrobial pept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72B8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5CAE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BF95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ypeptide stored in the lysosomes of macrophages and PMNs that digests phagocytosed cells</w:t>
            </w:r>
          </w:p>
        </w:tc>
      </w:tr>
    </w:tbl>
    <w:p w14:paraId="2D3CCC94" w14:textId="77777777" w:rsidR="00FD699E" w:rsidRDefault="00FD699E" w:rsidP="00FD699E">
      <w:pPr>
        <w:pStyle w:val="NoSpacing"/>
      </w:pPr>
    </w:p>
    <w:p w14:paraId="10810EA1" w14:textId="77777777" w:rsidR="00FD699E" w:rsidRDefault="00FD699E" w:rsidP="00FD699E">
      <w:r>
        <w:br w:type="page"/>
      </w:r>
    </w:p>
    <w:p w14:paraId="421AE731" w14:textId="77777777" w:rsidR="00FD699E" w:rsidRPr="00345E01" w:rsidRDefault="00FD699E" w:rsidP="00FD699E">
      <w:pPr>
        <w:pStyle w:val="NoSpacing"/>
        <w:rPr>
          <w:b/>
          <w:bCs/>
        </w:rPr>
      </w:pPr>
      <w:r w:rsidRPr="00345E01">
        <w:rPr>
          <w:b/>
          <w:bCs/>
        </w:rPr>
        <w:lastRenderedPageBreak/>
        <w:t>Supplementary Table</w:t>
      </w:r>
      <w:r>
        <w:rPr>
          <w:b/>
          <w:bCs/>
        </w:rPr>
        <w:t xml:space="preserve"> 4</w:t>
      </w:r>
      <w:r w:rsidRPr="00345E01">
        <w:rPr>
          <w:b/>
          <w:bCs/>
        </w:rPr>
        <w:t>: Genes significantly differentially regulated between treatment groups</w:t>
      </w:r>
      <w:r>
        <w:rPr>
          <w:b/>
          <w:bCs/>
        </w:rPr>
        <w:t xml:space="preserve"> possessing and lacking NBTXR3</w:t>
      </w:r>
      <w:r w:rsidRPr="00345E01">
        <w:rPr>
          <w:b/>
          <w:bCs/>
        </w:rPr>
        <w:t xml:space="preserve"> in the </w:t>
      </w:r>
      <w:r>
        <w:rPr>
          <w:b/>
          <w:bCs/>
        </w:rPr>
        <w:t>second</w:t>
      </w:r>
      <w:r w:rsidRPr="00345E01">
        <w:rPr>
          <w:b/>
          <w:bCs/>
        </w:rPr>
        <w:t>ary tumor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859"/>
        <w:gridCol w:w="925"/>
        <w:gridCol w:w="2010"/>
        <w:gridCol w:w="1633"/>
        <w:gridCol w:w="3115"/>
      </w:tblGrid>
      <w:tr w:rsidR="00FD699E" w:rsidRPr="00345E01" w14:paraId="4594998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41F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D4CD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2 Fold-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A2DE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091B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247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table Ali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FCBA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</w:t>
            </w:r>
          </w:p>
        </w:tc>
      </w:tr>
      <w:tr w:rsidR="00FD699E" w:rsidRPr="00345E01" w14:paraId="4745ACB1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21A3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cute Phase Response</w:t>
            </w:r>
          </w:p>
        </w:tc>
      </w:tr>
      <w:tr w:rsidR="00FD699E" w:rsidRPr="00345E01" w14:paraId="1AE0414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ED8F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7682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499B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A7FC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myloid-beta precursor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52E9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9384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 secreted antimicrobial peptide</w:t>
            </w:r>
          </w:p>
        </w:tc>
      </w:tr>
      <w:tr w:rsidR="00FD699E" w:rsidRPr="00345E01" w14:paraId="2128DDF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4F9A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cn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AC36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8102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177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pocal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34109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utrophil gelatinase-associated lipocalin (NG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D963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utrophil-secreted factor that sequesters iron-containing siderophores; also functions as a growth factor</w:t>
            </w:r>
          </w:p>
        </w:tc>
      </w:tr>
      <w:tr w:rsidR="00FD699E" w:rsidRPr="00345E01" w14:paraId="09DC8D78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88E6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dhesion &amp; Cell-Cell Interactions</w:t>
            </w:r>
          </w:p>
        </w:tc>
      </w:tr>
      <w:tr w:rsidR="00FD699E" w:rsidRPr="00345E01" w14:paraId="787E08C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BEBF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8457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E8F7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2DE3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belson tyrosine-protein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4965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to-oncogene C-A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93D3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lays a role in many key processes linked to cell growth and survival such as cytoskeleton remodeling, cell motility and adhesion, receptor endocytosis, autophagy, DNA damage response, and apoptosis; regulates T cell differentiation by phosphorylating TBX21, leading to its enhancement</w:t>
            </w:r>
          </w:p>
        </w:tc>
      </w:tr>
      <w:tr w:rsidR="00FD699E" w:rsidRPr="00345E01" w14:paraId="6A94D9C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36A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115B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9F7C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343E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151E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L-Ac[F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F17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GPCR that promotes granulocyte adhesion and migration; activates T cells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i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inding to CD55; stimulates angiogenesis through binding integrin counterreceptors on endothelial cells</w:t>
            </w:r>
          </w:p>
        </w:tc>
      </w:tr>
      <w:tr w:rsidR="00FD699E" w:rsidRPr="00345E01" w14:paraId="0651E48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4621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g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302C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EC65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BD20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grin subunity alph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5D3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49a; Very late activation protein 1 (VLA-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E788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lpha 1 subunit for common integrin receptors; pairs with the β1 subunit to form a cell-surface receptor for collagen and laminin; involved in cell-cell adhesion and may play a role in inflammation and fibrosis</w:t>
            </w:r>
          </w:p>
        </w:tc>
      </w:tr>
      <w:tr w:rsidR="00FD699E" w:rsidRPr="00345E01" w14:paraId="766A9DB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8C5A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m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3F48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9D7B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518B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unctional adhesion molecule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1F5C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EB0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mmunoglobulin that mediates tight junctions between endothelial cells; mediates transepithelial migration of PMNs</w:t>
            </w:r>
          </w:p>
        </w:tc>
      </w:tr>
      <w:tr w:rsidR="00FD699E" w:rsidRPr="00345E01" w14:paraId="0BDA81B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18C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il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805B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093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3A0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HC class I-like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9613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28F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eterodimer with β2-microglobulin with MHC class I; orthologous to human MICA and MICB</w:t>
            </w:r>
          </w:p>
        </w:tc>
      </w:tr>
      <w:tr w:rsidR="00FD699E" w:rsidRPr="00345E01" w14:paraId="4832977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E90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CEF0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3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AFDC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7203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E-selec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B1B12" w14:textId="77777777" w:rsidR="00FD699E" w:rsidRPr="00DE2944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E2944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CD62E; endothelial leukocyte adhesion molecule 1 (ELAM-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A538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-surface glycoprotein that mediates in the adhesion of blood neutrophils in cytokine-activated endothelium through interaction with SELPLG/PSGL1</w:t>
            </w:r>
          </w:p>
        </w:tc>
      </w:tr>
      <w:tr w:rsidR="00FD699E" w:rsidRPr="00345E01" w14:paraId="596AE734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A7A8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Apoptosis</w:t>
            </w:r>
          </w:p>
        </w:tc>
      </w:tr>
      <w:tr w:rsidR="00FD699E" w:rsidRPr="00345E01" w14:paraId="4F5BE87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49A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A58A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6F49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18E6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belson tyrosine-protein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01D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to-oncogene C-A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47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lays a role in many key processes linked to cell growth and survival such as cytoskeleton remodeling, cell motility and adhesion, receptor endocytosis, autophagy, DNA damage response, and apoptosis; regulates T cell differentiation by phosphorylating TBX21, leading to its enhancement</w:t>
            </w:r>
          </w:p>
        </w:tc>
      </w:tr>
      <w:tr w:rsidR="00FD699E" w:rsidRPr="00345E01" w14:paraId="6C76C24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0FB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E915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B410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B664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H3 interacting domain death agon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F10A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esmocollin type 4, apoptic death agon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F8B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es caspases and apoptosis; counters the protective effect of BCL2, allowing release of cytochrome C</w:t>
            </w:r>
          </w:p>
        </w:tc>
      </w:tr>
      <w:tr w:rsidR="00FD699E" w:rsidRPr="00345E01" w14:paraId="3AC7F8F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91C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DF9E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80F3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BBBE9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ragment apoptosis stimula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A8C8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D03C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 surface death receptor; interaction with FAS-ligand triggers an apoptotic signaling cascade; also activates NFκB, ERK1, and MAPK8</w:t>
            </w:r>
          </w:p>
        </w:tc>
      </w:tr>
      <w:tr w:rsidR="00FD699E" w:rsidRPr="00345E01" w14:paraId="4C349E2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6CA4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it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A3E7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B11B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302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induced transmembrane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A45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334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FN-induced antiviral protein which inhibits the entry of viruses to the host cell cytoplasm; induces cell cycle arrest and mediates p53-independent apoptosis through caspase activation</w:t>
            </w:r>
          </w:p>
        </w:tc>
      </w:tr>
      <w:tr w:rsidR="00FD699E" w:rsidRPr="00345E01" w14:paraId="6EFDB64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4530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p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2F07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0D24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0236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ation-related protein 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BA51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9A4A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F that induces cell-cycle arrest and apoptosis through stimulation of Fas expression</w:t>
            </w:r>
          </w:p>
        </w:tc>
      </w:tr>
      <w:tr w:rsidR="00FD699E" w:rsidRPr="00345E01" w14:paraId="51686D9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789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giogenesis</w:t>
            </w:r>
          </w:p>
        </w:tc>
      </w:tr>
      <w:tr w:rsidR="00FD699E" w:rsidRPr="00345E01" w14:paraId="19E7201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0BC1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D1C8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BE37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171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A8A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L-Ac[F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663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GPCR that promotes granulocyte adhesion and migration; activates T cells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i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inding to CD55; stimulates angiogenesis through binding integrin counterreceptors on endothelial cells</w:t>
            </w:r>
          </w:p>
        </w:tc>
      </w:tr>
      <w:tr w:rsidR="00FD699E" w:rsidRPr="00345E01" w14:paraId="1442FDB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615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ntigen Processing &amp; Presentation</w:t>
            </w:r>
          </w:p>
        </w:tc>
      </w:tr>
      <w:tr w:rsidR="00FD699E" w:rsidRPr="00345E01" w14:paraId="5425011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BEAD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1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CE4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D2E3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1DE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ntigen-presenting glycoprotein CD1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FFF6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529E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urine non-classical class I MHC; primarily presents lipid and glycolipid Ags </w:t>
            </w:r>
          </w:p>
        </w:tc>
      </w:tr>
      <w:tr w:rsidR="00FD699E" w:rsidRPr="00345E01" w14:paraId="23BD8A5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8CE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1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FBAE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273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232C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ntigen-presenting glycoprotein CD1d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3AA0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EBA4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CD1d1 to form the murine non-classical class I MHC, CD1d; primarily presents lipid and glycolipid Ags; essential for NKT cell development; presents shorter acyl chain Ags than CD1d1</w:t>
            </w:r>
          </w:p>
        </w:tc>
      </w:tr>
      <w:tr w:rsidR="00FD699E" w:rsidRPr="00345E01" w14:paraId="2991E3B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1F7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7F5F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445E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A46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A7E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CAC1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PC surface marker; may be involved in the regulation of Ag presentation</w:t>
            </w:r>
          </w:p>
        </w:tc>
      </w:tr>
      <w:tr w:rsidR="00FD699E" w:rsidRPr="00345E01" w14:paraId="2C125CD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AA2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Icam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B798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0FA5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0C97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racellular adhesion molecu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D25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69E4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ell surface glycoprotein that serves as strong adhesive ligand for LFA-1; important for leukocyte mobility and costimulation</w:t>
            </w:r>
          </w:p>
        </w:tc>
      </w:tr>
      <w:tr w:rsidR="00FD699E" w:rsidRPr="00345E01" w14:paraId="0526612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058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6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3BFC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0A0F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CDB3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istocompatibility 6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25D3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FD6F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nables NK cell lectin-like receptor binding activity</w:t>
            </w:r>
          </w:p>
        </w:tc>
      </w:tr>
      <w:tr w:rsidR="00FD699E" w:rsidRPr="00345E01" w14:paraId="4F62D9CA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8E69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utophagy</w:t>
            </w:r>
          </w:p>
        </w:tc>
      </w:tr>
      <w:tr w:rsidR="00FD699E" w:rsidRPr="00345E01" w14:paraId="3B69F82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9F7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0DB1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1582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F610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belson tyrosine-protein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A1E5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to-oncogene C-A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BA0F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lays a role in many key processes linked to cell growth and survival such as cytoskeleton remodeling, cell motility and adhesion, receptor endocytosis, autophagy, DNA damage response, and apoptosis; regulates T cell differentiation by phosphorylating TBX21, leading to its enhancement</w:t>
            </w:r>
          </w:p>
        </w:tc>
      </w:tr>
      <w:tr w:rsidR="00FD699E" w:rsidRPr="00345E01" w14:paraId="44E01B7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17E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g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F41F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32BF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BD2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utophagy related 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610C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D50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irs with ATG5 to promote the extension of the phagophoric membrane in autophagic vesicles</w:t>
            </w:r>
          </w:p>
        </w:tc>
      </w:tr>
      <w:tr w:rsidR="00FD699E" w:rsidRPr="00345E01" w14:paraId="2354BCF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A290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 Cell-associated Genes</w:t>
            </w:r>
          </w:p>
        </w:tc>
      </w:tr>
      <w:tr w:rsidR="00FD699E" w:rsidRPr="00345E01" w14:paraId="01EC28F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3591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l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E2BD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39D9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140D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in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208B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rc homology 1 domain-containing leukocyte protein of 65 kDa (SLP-65); Ly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467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unctions as a central linker protein downstream of the B cell receptor, bridging SYK kinase to a multitude of signaling pathways and regulating biological outcomes of B cell function and development; plays a role in the activation of ERK/EPHB2, MAP kinase p38 and JNK; modulates AP1 activation; important for the activation of NFκB and NFAT</w:t>
            </w:r>
          </w:p>
        </w:tc>
      </w:tr>
      <w:tr w:rsidR="00FD699E" w:rsidRPr="00345E01" w14:paraId="6140B1F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BD7C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2D8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4946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D001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A5631" w14:textId="77777777" w:rsidR="00FD699E" w:rsidRPr="00DE2944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E2944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-lymphocyte surface antigen B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960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BCR coreceptor; activates signaling pathways that lead to the activation of PI3K and Ca2+ flux </w:t>
            </w:r>
          </w:p>
        </w:tc>
      </w:tr>
      <w:tr w:rsidR="00FD699E" w:rsidRPr="00345E01" w14:paraId="7529B8C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8F8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79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E317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C052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EBD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79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6D08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A86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two flanking proteins that initiate signaling downstream of the BCR</w:t>
            </w:r>
          </w:p>
        </w:tc>
      </w:tr>
      <w:tr w:rsidR="00FD699E" w:rsidRPr="00345E01" w14:paraId="3ECA6AA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3452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090F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5CBC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7D4A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5130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etraspanin-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70A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cts as a platform for receptor clustering and signaling; essential for trafficking and compartmentalization of CD19 receptor on the surface of activated B cells; facilitates the localization of CD3ζ at antigen-induced synapses with B cells; may also play a role in antigen presentation</w:t>
            </w:r>
          </w:p>
        </w:tc>
      </w:tr>
      <w:tr w:rsidR="00FD699E" w:rsidRPr="00345E01" w14:paraId="4EC2820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A4B3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Fcg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3EF1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93B0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A28F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ragment crystallizable gamma recep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1CF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c receptor-like 3 (Fcrl3); CD16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3676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utative mouse ortholog to human FcγRIIIA</w:t>
            </w:r>
          </w:p>
        </w:tc>
      </w:tr>
      <w:tr w:rsidR="00FD699E" w:rsidRPr="00345E01" w14:paraId="2582C25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430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DABF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A690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C5D5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632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75B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T cell-specific co-receptor ICOS; also induces B cell proliferation and plasma cell differentiation</w:t>
            </w:r>
          </w:p>
        </w:tc>
      </w:tr>
      <w:tr w:rsidR="00FD699E" w:rsidRPr="00345E01" w14:paraId="074C6262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665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alcium Signaling</w:t>
            </w:r>
          </w:p>
        </w:tc>
      </w:tr>
      <w:tr w:rsidR="00FD699E" w:rsidRPr="00345E01" w14:paraId="125CDFB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6ED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100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D545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8A3E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3E3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S100 Ca2+ binding protein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058C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99F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Weakly binds Ca2+ but binds zinc very tightly; may mediate Ca2+-dependent regulation of many physiological processes by interacting with other proteins, such as TPR-containing proteins, and modulating their activity</w:t>
            </w:r>
          </w:p>
        </w:tc>
      </w:tr>
      <w:tr w:rsidR="00FD699E" w:rsidRPr="00345E01" w14:paraId="2A488F1E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E4F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hemotaxis</w:t>
            </w:r>
          </w:p>
        </w:tc>
      </w:tr>
      <w:tr w:rsidR="00FD699E" w:rsidRPr="00345E01" w14:paraId="69DE366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740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C76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DADE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4BF8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52EC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 lymphocyte-secreted protein I-309; small inducible cytokine 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08F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for monocytes but not neutrophils; binds to CCR8</w:t>
            </w:r>
          </w:p>
        </w:tc>
      </w:tr>
      <w:tr w:rsidR="00FD699E" w:rsidRPr="00345E01" w14:paraId="480E964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DAE1F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BAFE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8DFD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096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49A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otax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3C1C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for eosinophils</w:t>
            </w:r>
          </w:p>
        </w:tc>
      </w:tr>
      <w:tr w:rsidR="00FD699E" w:rsidRPr="00345E01" w14:paraId="34AE8DA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84C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C323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EFCE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85D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8B9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B5A2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ligand for CCR4 and -8; attracts T cells</w:t>
            </w:r>
          </w:p>
        </w:tc>
      </w:tr>
      <w:tr w:rsidR="00FD699E" w:rsidRPr="00345E01" w14:paraId="562690E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DAA7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287A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AF06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4837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552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C-C motif chemokine ligand 3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7C2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 inflammatory protein 1α (MIP1α)</w:t>
            </w:r>
          </w:p>
        </w:tc>
      </w:tr>
      <w:tr w:rsidR="00FD699E" w:rsidRPr="00345E01" w14:paraId="5547F24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151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l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DBE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9D54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7C16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ligand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3C7F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onocte chemotactic protein 3 (MCP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B1B0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eneral chemokine that recruits leukocytes to infected tissues; mainly observed in monocyte mobilization</w:t>
            </w:r>
          </w:p>
        </w:tc>
      </w:tr>
      <w:tr w:rsidR="00FD699E" w:rsidRPr="00345E01" w14:paraId="238218F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613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n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8156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9F0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86D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clin D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C1FB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A0F8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gulatory component of the cyclin D3-CDK4 complex that inhibitively phosphorylates members of the retinoblastoma protein family; regulates the cell-cycle during G(1)/S transition</w:t>
            </w:r>
          </w:p>
        </w:tc>
      </w:tr>
      <w:tr w:rsidR="00FD699E" w:rsidRPr="00345E01" w14:paraId="3BFA1A7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57A2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CE92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8C6E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412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6EB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P1α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D08D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CCL3, -5, -7, and -23</w:t>
            </w:r>
          </w:p>
        </w:tc>
      </w:tr>
      <w:tr w:rsidR="00FD699E" w:rsidRPr="00345E01" w14:paraId="56D976E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7388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15ED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FAA2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085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chemokine receptor type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58A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E63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kine receptor that activates B and T cells and promotes their homing to secondary lymphoid organs; also stimulates DC expression of MHC class I and II</w:t>
            </w:r>
          </w:p>
        </w:tc>
      </w:tr>
      <w:tr w:rsidR="00FD699E" w:rsidRPr="00345E01" w14:paraId="6F8E074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39D7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CA96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AF5A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DE2A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C motif chemokine receptor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9E6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2FF0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 for CCL1; may regulate monocyte chemotaxis and thymic cell line apoptosis</w:t>
            </w:r>
          </w:p>
        </w:tc>
      </w:tr>
      <w:tr w:rsidR="00FD699E" w:rsidRPr="00345E01" w14:paraId="6E8693B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B26C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Cxcl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BB2C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65A4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140E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407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2B56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ominant ligand for CXCR3; attracts activated T cells; strongly induced by IFNγ</w:t>
            </w:r>
          </w:p>
        </w:tc>
      </w:tr>
      <w:tr w:rsidR="00FD699E" w:rsidRPr="00345E01" w14:paraId="4CDC279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F0A5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C5A2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AC2D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1689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5D1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 inflammatory protein 2-alpha (MIP2α); GRO2 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7DB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kine produced by activated monocytes and neutrophils and expressed at sites of inflammation</w:t>
            </w:r>
          </w:p>
        </w:tc>
      </w:tr>
      <w:tr w:rsidR="00FD699E" w:rsidRPr="00345E01" w14:paraId="28F04C3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8D71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0E03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7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609F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6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9828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2470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RO3 oncoge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C597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CXCR2; attracts neutrophils</w:t>
            </w:r>
          </w:p>
        </w:tc>
      </w:tr>
      <w:tr w:rsidR="00FD699E" w:rsidRPr="00345E01" w14:paraId="4B588BB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7F59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l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5105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006A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C58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ligand 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4C38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umi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D595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hemoattractant ligand for CXCR3; attracts activated T cells</w:t>
            </w:r>
          </w:p>
        </w:tc>
      </w:tr>
      <w:tr w:rsidR="00FD699E" w:rsidRPr="00345E01" w14:paraId="3389010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5892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C9A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C427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E183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recep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4833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usin; CD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A075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lpha-chemokine receptor specific for SDF1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k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XCL12</w:t>
            </w:r>
          </w:p>
        </w:tc>
      </w:tr>
      <w:tr w:rsidR="00FD699E" w:rsidRPr="00345E01" w14:paraId="2813487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8603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xcr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F606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1AA5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035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X-C motif chemokine receptor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9F8E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85; Burkitt's lymphoma receptor 1 (BLR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EE2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receptor that binds to B lymphocyte chemoattractant (BLC); involved in B cell migration into splenic follicles and Peyer's patches</w:t>
            </w:r>
          </w:p>
        </w:tc>
      </w:tr>
      <w:tr w:rsidR="00FD699E" w:rsidRPr="00345E01" w14:paraId="550EC401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F2D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mplement &amp; Humoral Immunity</w:t>
            </w:r>
          </w:p>
        </w:tc>
      </w:tr>
      <w:tr w:rsidR="00FD699E" w:rsidRPr="00345E01" w14:paraId="11E9F07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23B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333E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A76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3947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ment component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44B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A15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rt of the membrane attack complex</w:t>
            </w:r>
          </w:p>
        </w:tc>
      </w:tr>
      <w:tr w:rsidR="00FD699E" w:rsidRPr="00345E01" w14:paraId="3839588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AB42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f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D715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0F8A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022C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ment factor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29BF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5EF4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lternate complement pathway component; when cleaved, produces a serine protease that binds to C3b to form C3 convertase</w:t>
            </w:r>
          </w:p>
        </w:tc>
      </w:tr>
      <w:tr w:rsidR="00FD699E" w:rsidRPr="00345E01" w14:paraId="32F3B59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4FAF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cgr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BE49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D440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8A6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ragment crystallizable gamma recep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004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c receptor-like 3 (Fcrl3); CD16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C584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utative mouse ortholog to human FcγRIIIA</w:t>
            </w:r>
          </w:p>
        </w:tc>
      </w:tr>
      <w:tr w:rsidR="00FD699E" w:rsidRPr="00345E01" w14:paraId="6197C1B2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B6B1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o-stimulation</w:t>
            </w:r>
          </w:p>
        </w:tc>
      </w:tr>
      <w:tr w:rsidR="00FD699E" w:rsidRPr="00345E01" w14:paraId="03CF7CA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EA4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9FB1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2061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028F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0AE1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3E68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T cell-specific co-receptor ICOS; also induces B cell proliferation and plasma cell differentiation</w:t>
            </w:r>
          </w:p>
        </w:tc>
      </w:tr>
      <w:tr w:rsidR="00FD699E" w:rsidRPr="00345E01" w14:paraId="5F735614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E8B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ytokines</w:t>
            </w:r>
          </w:p>
        </w:tc>
      </w:tr>
      <w:tr w:rsidR="00FD699E" w:rsidRPr="00345E01" w14:paraId="5E8BB29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A32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4290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66DF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4C1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1C9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ematopoietin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F17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produced by monocytes and macrophages in response to cell injury; stimulates thymocyte proliferation by inducing IL-2 release; also stimulates B cell maturation and proliferation, and fibroblast growth factor activity</w:t>
            </w:r>
          </w:p>
        </w:tc>
      </w:tr>
      <w:tr w:rsidR="00FD699E" w:rsidRPr="00345E01" w14:paraId="0E05840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E4E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sf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2843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6C75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9FF2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lony-stimulating fac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ECE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argramost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C2D6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that stimulates the growth and differentiation of hematopoietic precursor cells from various lineages, including granulocytes, macrophages, eosinophils, and erythrocytes</w:t>
            </w:r>
          </w:p>
        </w:tc>
      </w:tr>
      <w:tr w:rsidR="00FD699E" w:rsidRPr="00345E01" w14:paraId="60D4949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6FD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Il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EAD5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DA89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A9B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A73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atabo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D38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two primary inflammatory cytokines produced by the inflammasome (the other one being IL-18); induces neutrophil influx and activation,T cell activation and cytokine production, B-cell activation and antibody production, fibroblast proliferation, and collagen production; synergizes with IL-12 to induce IFNγ synthesis from Th1 cells</w:t>
            </w:r>
          </w:p>
        </w:tc>
      </w:tr>
      <w:tr w:rsidR="00FD699E" w:rsidRPr="00345E01" w14:paraId="4B3036E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68C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7A4F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0743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65B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creted phospho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4FC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steopon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E7A8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involved in enhancing production of IFNγ and IL-12 and reducing production of IL-10</w:t>
            </w:r>
          </w:p>
        </w:tc>
      </w:tr>
      <w:tr w:rsidR="00FD699E" w:rsidRPr="00345E01" w14:paraId="35A61E8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656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2r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E4E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CEAC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7F3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2 receptor subunit bet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E87E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FA4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receptor component that associates with IL12RB2 to IL23R</w:t>
            </w:r>
          </w:p>
        </w:tc>
      </w:tr>
      <w:tr w:rsidR="00FD699E" w:rsidRPr="00345E01" w14:paraId="6989C12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D1E2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A3EC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6D06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6BC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receptor type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0A2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2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93D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on-signaling receptor for IL-1α, -β, and RN; serves as a decoy receptor by competetive binding to IL-1β and preventing its binding to IL1R1</w:t>
            </w:r>
          </w:p>
        </w:tc>
      </w:tr>
      <w:tr w:rsidR="00FD699E" w:rsidRPr="00345E01" w14:paraId="2D70287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3F2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4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6145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7CBD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3B6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4 receptor subunit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733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F6D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lpha chain for the IL-4 and IL-13 receptors; involved in Th2 differentiation and IgE production</w:t>
            </w:r>
          </w:p>
        </w:tc>
      </w:tr>
      <w:tr w:rsidR="00FD699E" w:rsidRPr="00345E01" w14:paraId="2EC9EA0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E5A0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0290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3397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FE2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943A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5CA9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timulates T cell proliferation and phagocytosis in neutrophils</w:t>
            </w:r>
          </w:p>
        </w:tc>
      </w:tr>
      <w:tr w:rsidR="00FD699E" w:rsidRPr="00345E01" w14:paraId="75C6DC3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4135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a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5DF2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F5F2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2D9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Interferon-alpha/beta receptor alpha cha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6833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4B0F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onent of the receptor for type I IFNs, binding of which activates the JAK-STAT pathway</w:t>
            </w:r>
          </w:p>
        </w:tc>
      </w:tr>
      <w:tr w:rsidR="00FD699E" w:rsidRPr="00345E01" w14:paraId="4F717EE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AD89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g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3CBB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BAB9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26DA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gamma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4DF7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D4BC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two components of the IFNγ receptor; stimulates activation of the JAK/STAT signaling pathway</w:t>
            </w:r>
          </w:p>
        </w:tc>
      </w:tr>
      <w:tr w:rsidR="00FD699E" w:rsidRPr="00345E01" w14:paraId="6E8301A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DC9F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AF4F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4331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9F7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 cytokine family signal transdu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9FE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lycoprotein 130 (Gp130); CD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7CF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membrane protein that acts a component in several cytokine receptors, including IL-6</w:t>
            </w:r>
          </w:p>
        </w:tc>
      </w:tr>
      <w:tr w:rsidR="00FD699E" w:rsidRPr="00345E01" w14:paraId="23BC9D4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25DF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CD7A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AF21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6724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forming growth factor beta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B46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DC07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ultifunctional protein that regulates embryogenesis and cell differentiation</w:t>
            </w:r>
          </w:p>
        </w:tc>
      </w:tr>
      <w:tr w:rsidR="00FD699E" w:rsidRPr="00345E01" w14:paraId="2D4D7F3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A415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8DE2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F3F3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8A1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D36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5D08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that promotes the proliferation, survival and differentiation of monocytes and macrophages, as well as the release of proinflammatory chemokines</w:t>
            </w:r>
          </w:p>
        </w:tc>
      </w:tr>
      <w:tr w:rsidR="00FD699E" w:rsidRPr="00345E01" w14:paraId="31AFFDD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564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9CD5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66E0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7AE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alph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4FC2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A9E8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-produced antiviral, pro-inflammatory cytokine</w:t>
            </w:r>
          </w:p>
        </w:tc>
      </w:tr>
      <w:tr w:rsidR="00FD699E" w:rsidRPr="00345E01" w14:paraId="29267F2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9799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B86C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F4F9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D74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57D6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7E6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-inflammatory cytokine that signals through the JAK and STAT pathways</w:t>
            </w:r>
          </w:p>
        </w:tc>
      </w:tr>
      <w:tr w:rsidR="00FD699E" w:rsidRPr="00345E01" w14:paraId="38C6BFC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8F9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Inflammation</w:t>
            </w:r>
          </w:p>
        </w:tc>
      </w:tr>
      <w:tr w:rsidR="00FD699E" w:rsidRPr="00345E01" w14:paraId="566E0F3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7C7A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a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318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BECE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B35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alpha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CC16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E59A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-produced antiviral, pro-inflammatory cytokine</w:t>
            </w:r>
          </w:p>
        </w:tc>
      </w:tr>
      <w:tr w:rsidR="00FD699E" w:rsidRPr="00345E01" w14:paraId="56F921B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A80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a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57D8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E549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1662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Interferon-alpha/beta receptor alpha chai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7B7F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9262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onent of the receptor for type I IFNs, binding of which activates the JAK-STAT pathway</w:t>
            </w:r>
          </w:p>
        </w:tc>
      </w:tr>
      <w:tr w:rsidR="00FD699E" w:rsidRPr="00345E01" w14:paraId="79792AB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081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fng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52D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22C8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4484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gamma recep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5E64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0B9E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two components of the IFNγ receptor; stimulates activation of the JAK/STAT signaling pathway</w:t>
            </w:r>
          </w:p>
        </w:tc>
      </w:tr>
      <w:tr w:rsidR="00FD699E" w:rsidRPr="00345E01" w14:paraId="2B7AF5F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866C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ABD7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3B01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8044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802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ematopoietin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6223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produced by monocytes and macrophages in response to cell injury; stimulates thymocyte proliferation by inducing IL-2 release; also stimulates B cell maturation and proliferation, and fibroblast growth factor activity</w:t>
            </w:r>
          </w:p>
        </w:tc>
      </w:tr>
      <w:tr w:rsidR="00FD699E" w:rsidRPr="00345E01" w14:paraId="3E8593A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ACC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D377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6A58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914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1 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8883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atabo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EC62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two primary inflammatory cytokines produced by the inflammasome (the other one being IL-18); induces neutrophil influx and activation,T cell activation and cytokine production, B-cell activation and antibody production, fibroblast proliferation, and collagen production; synergizes with IL-12 to induce IFNγ synthesis from Th1 cells</w:t>
            </w:r>
          </w:p>
        </w:tc>
      </w:tr>
      <w:tr w:rsidR="00FD699E" w:rsidRPr="00345E01" w14:paraId="396A358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F19E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1ACC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D28E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7EA8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C51F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181B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-inflammatory cytokine that signals through the JAK and STAT pathways</w:t>
            </w:r>
          </w:p>
        </w:tc>
      </w:tr>
      <w:tr w:rsidR="00FD699E" w:rsidRPr="00345E01" w14:paraId="37F9593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4530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255B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E1D7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D91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 6 cytokine family signal transdu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C625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lycoprotein 130 (Gp130); CD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5408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membrane protein that acts a component in several cytokine receptors, including IL-6</w:t>
            </w:r>
          </w:p>
        </w:tc>
      </w:tr>
      <w:tr w:rsidR="00FD699E" w:rsidRPr="00345E01" w14:paraId="0DC3E6D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0EC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509F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C9FD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7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D347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314B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DCB7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regulator that promotes inflammatory innate and adaptive immune responses</w:t>
            </w:r>
          </w:p>
        </w:tc>
      </w:tr>
      <w:tr w:rsidR="00FD699E" w:rsidRPr="00345E01" w14:paraId="5BA4A2E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C29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A0AC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B78D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690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760D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B60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xes with CREBBP to translocate to the nucleus and transcriptionally activate type I IFNs</w:t>
            </w:r>
          </w:p>
        </w:tc>
      </w:tr>
      <w:tr w:rsidR="00FD699E" w:rsidRPr="00345E01" w14:paraId="134D6E0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B2F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751D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AFC1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6FD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3ADC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EC4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complexes with BATF and binds ISREs within the promoters of multiple genes involved in inflammation</w:t>
            </w:r>
          </w:p>
        </w:tc>
      </w:tr>
      <w:tr w:rsidR="00FD699E" w:rsidRPr="00345E01" w14:paraId="7CFBE66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1E0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sg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A803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4E18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C7F9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-stimulated gene 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86AC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5055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Ubiquitin-like protein that binds intracellular target proteins upon activation by IFNα or β; can also be secreted to induce NK cell proliferation, act as 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emoattractant for neutrophils, and induce IFNγ upon binding to ITGAL/ITGB2</w:t>
            </w:r>
          </w:p>
        </w:tc>
      </w:tr>
      <w:tr w:rsidR="00FD699E" w:rsidRPr="00345E01" w14:paraId="5CC2E90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1DB3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Mx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303C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3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4B16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57F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xovirus resistance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FD47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75B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FN-induced dynamin-like GTPase with potent antiviral activity against HIV-1</w:t>
            </w:r>
          </w:p>
        </w:tc>
      </w:tr>
      <w:tr w:rsidR="00FD699E" w:rsidRPr="00345E01" w14:paraId="57BAF51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1A2A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9D1F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8966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F6E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eptidylprolyl cis/trans isomerase, NIMA-interacti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A5F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D9D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cts as a molecular switch in multiple cellular processes; inhibits mitosis presumably by interacting with NIMA and attenuating its mitosis-promoting activity; downregulates kinase activity of BTK; induces IRAK3 stabilization, nuclear translocation, and expression of pro-inflammatory genes in dendritic cells</w:t>
            </w:r>
          </w:p>
        </w:tc>
      </w:tr>
      <w:tr w:rsidR="00FD699E" w:rsidRPr="00345E01" w14:paraId="03734CE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95A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A523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0760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BA10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creted phospho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EAC1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steopont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CE11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kine involved in enhancing production of IFNγ and IL-12 and reducing production of IL-10</w:t>
            </w:r>
          </w:p>
        </w:tc>
      </w:tr>
      <w:tr w:rsidR="00FD699E" w:rsidRPr="00345E01" w14:paraId="376AEF1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9F9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b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237E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72C0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0C8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ANK-binding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E686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849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ordinates the activation of IRF3 and NFκB and induction of type I IFNs</w:t>
            </w:r>
          </w:p>
        </w:tc>
      </w:tr>
      <w:tr w:rsidR="00FD699E" w:rsidRPr="00345E01" w14:paraId="4F62549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450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hibition</w:t>
            </w:r>
          </w:p>
        </w:tc>
      </w:tr>
      <w:tr w:rsidR="00FD699E" w:rsidRPr="00345E01" w14:paraId="5BE9376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3AF2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20DA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3A8B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D8D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ymphoma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36A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1A8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uter mitochondrial membrane protein that inhibits apoptosis and autophagy; may attenuate inflammation by impairing inflammasome formation</w:t>
            </w:r>
          </w:p>
        </w:tc>
      </w:tr>
      <w:tr w:rsidR="00FD699E" w:rsidRPr="00345E01" w14:paraId="2A173EC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E441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cl2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683D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BA68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FFBA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ymphoma 2 lik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53B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tein phosphat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B187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tent inhibitor of caspase-mediated cell death</w:t>
            </w:r>
          </w:p>
        </w:tc>
      </w:tr>
      <w:tr w:rsidR="00FD699E" w:rsidRPr="00345E01" w14:paraId="47DEE57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09AE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29F3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346B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CC1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and T lymphocyte attenua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108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8B5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y cell surface protein that inhibits T cell function by binding to B7H4 and TNFRSF14</w:t>
            </w:r>
          </w:p>
        </w:tc>
      </w:tr>
      <w:tr w:rsidR="00FD699E" w:rsidRPr="00345E01" w14:paraId="0BBA529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71A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7E52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F9FE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62F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Conserved helix-loop-helix ubiquitous kinas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409C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 of NFκB kinase subunit alpha (IKKα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909D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rt of the IKK complex that inhibits IκBα and permits NFκB nuclear localization</w:t>
            </w:r>
          </w:p>
        </w:tc>
      </w:tr>
      <w:tr w:rsidR="00FD699E" w:rsidRPr="00345E01" w14:paraId="755AB17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E74F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B18D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44DB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6310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lindromatosis lysine 63 deubiquit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2F72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0CD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s NFκB activation by deubiquitinating upstream signaling factors; inhibits Wnt signaling; restricts polyubiquitination of RIPK1 and -2, thereby limiting necroptosis</w:t>
            </w:r>
          </w:p>
        </w:tc>
      </w:tr>
      <w:tr w:rsidR="00FD699E" w:rsidRPr="00345E01" w14:paraId="48A51B3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74F2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4E0C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079C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BA8D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853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F40C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T cell co-receptor that enhances T cell activation, proliferation, cytokine production, and survival; binds to CD80 and CD86</w:t>
            </w:r>
          </w:p>
        </w:tc>
      </w:tr>
      <w:tr w:rsidR="00FD699E" w:rsidRPr="00345E01" w14:paraId="55B27D3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0D4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0D0E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B279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B23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clin dependent kinase inhibitor 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655CE" w14:textId="77777777" w:rsidR="00FD699E" w:rsidRPr="00DE2944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E2944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21; CDK-interaction protein 1 (CIP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6CBB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Binds to and inhibits cyclin-dependent kinase activity, preventing phosphorylation of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ritical cyclin-dependent kinase substrates and blocking cell cycle progression</w:t>
            </w:r>
          </w:p>
        </w:tc>
      </w:tr>
      <w:tr w:rsidR="00FD699E" w:rsidRPr="00345E01" w14:paraId="2C6E19F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A1D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Dus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C155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AAAA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0B30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ual specificity phosphatase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144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6044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activates ERK1, ERK2, and JNK</w:t>
            </w:r>
          </w:p>
        </w:tc>
      </w:tr>
      <w:tr w:rsidR="00FD699E" w:rsidRPr="00345E01" w14:paraId="2460F50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7D9B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kb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86DB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6DC3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A89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 of nuclear factor kappa B kinase subunit be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C733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E04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rt of the IKK complex that inhibits IκBα and permits NFκB nuclear localization</w:t>
            </w:r>
          </w:p>
        </w:tc>
      </w:tr>
      <w:tr w:rsidR="00FD699E" w:rsidRPr="00345E01" w14:paraId="3901B1E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3FD2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kbk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3C08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E8C9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4F6A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 of nuclear factor kappa B kinase subunit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7C8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FκB essential modifier (NEMO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EE4F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gulatory subunit of the IKK core complex that phosphorylates inhibitors of NFκB thus leading to the dissociation of the inhibitor/NFκB complex and ultimately the degradation of the inhibitor</w:t>
            </w:r>
          </w:p>
        </w:tc>
      </w:tr>
      <w:tr w:rsidR="00FD699E" w:rsidRPr="00345E01" w14:paraId="1A080ED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338F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lra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D6F9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DCF9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28D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iller cell lectin-like receptor subfamily A membe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9D4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y49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5F08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 receptor on NK cells for MHC class I; recruits SHP1, -2, and SHIP phosphatases upon binding to its ligand</w:t>
            </w:r>
          </w:p>
        </w:tc>
      </w:tr>
      <w:tr w:rsidR="00FD699E" w:rsidRPr="00345E01" w14:paraId="372C0E8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DBA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8DCC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E9BCF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33C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kappa B inhibitor alph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2F71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F36F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s activity of REL dimers by masking of their nuclear localization signals</w:t>
            </w:r>
          </w:p>
        </w:tc>
      </w:tr>
      <w:tr w:rsidR="00FD699E" w:rsidRPr="00345E01" w14:paraId="27A08B4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6FD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n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6859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FDE6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4DD0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eptidylprolyl cis/trans isomerase, NIMA-interacti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F4E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B98C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cts as a molecular switch in multiple cellular processes; inhibits mitosis presumably by interacting with NIMA and attenuating its mitosis-promoting activity; downregulates kinase activity of BTK; induces IRAK3 stabilization, nuclear translocation, and expression of pro-inflammatory genes in dendritic cells</w:t>
            </w:r>
          </w:p>
        </w:tc>
      </w:tr>
      <w:tr w:rsidR="00FD699E" w:rsidRPr="00345E01" w14:paraId="04EA437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B97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vr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C333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6AFC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278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iovirus receptor-related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229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ctin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CB86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Variable costimulator/coinhibitor of T cell function, depending on which receptor it binds to: stimulates T cell proliferation and cytokine production upon binding to CD226; inhibits T cell proliferation upon interaction with PVRIG</w:t>
            </w:r>
          </w:p>
        </w:tc>
      </w:tr>
      <w:tr w:rsidR="00FD699E" w:rsidRPr="00345E01" w14:paraId="0C84435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B31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gir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5075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719B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1CF5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ngle Ig domain-containing IL-1R-related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C9C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DFE5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gative regulator of the Toll-like and IL-1R receptor signaling pathways; attenuates the recruitment of receptor-proximal signaling components to the TLR4 receptor; interferes with the heterodimerization of Il1R1 and IL1RAP</w:t>
            </w:r>
          </w:p>
        </w:tc>
      </w:tr>
      <w:tr w:rsidR="00FD699E" w:rsidRPr="00345E01" w14:paraId="39797E6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7A5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cs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A39E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D1F8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F3D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uppressor of cytokine signaling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919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47C1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s IL6ST and JAK2; negative regulator of IL-6</w:t>
            </w:r>
          </w:p>
        </w:tc>
      </w:tr>
      <w:tr w:rsidR="00FD699E" w:rsidRPr="00345E01" w14:paraId="03CCAA60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345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RAKs &amp; TRAFs</w:t>
            </w:r>
          </w:p>
        </w:tc>
      </w:tr>
      <w:tr w:rsidR="00FD699E" w:rsidRPr="00345E01" w14:paraId="4C436F8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0CB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Tra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E7BB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C9D9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613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umor necrosis factor receptor-associated fac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6564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938C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daptor protein that acts in the CD40 signaling cascade; induces NFκB and MAPK activation</w:t>
            </w:r>
          </w:p>
        </w:tc>
      </w:tr>
      <w:tr w:rsidR="00FD699E" w:rsidRPr="00345E01" w14:paraId="7A38A862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B3E7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JAK-STAT Pathway</w:t>
            </w:r>
          </w:p>
        </w:tc>
      </w:tr>
      <w:tr w:rsidR="00FD699E" w:rsidRPr="00345E01" w14:paraId="2B8FE97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09E2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117D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B5CE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7072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AD7E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8DC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tyrosine kinase involved signal transduction in type I and II cytokines and IFNs</w:t>
            </w:r>
          </w:p>
        </w:tc>
      </w:tr>
      <w:tr w:rsidR="00FD699E" w:rsidRPr="00345E01" w14:paraId="5FC1495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B8FC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6DB0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E1F7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A1CB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C04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A42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yrosine kinase that participates in IFN and IL6ST signaling cascades</w:t>
            </w:r>
          </w:p>
        </w:tc>
      </w:tr>
      <w:tr w:rsidR="00FD699E" w:rsidRPr="00345E01" w14:paraId="465F7EC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6DE5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CFD7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363E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BF02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D7F4B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3B1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on-receptor tyrosine kinase involved in various processes such as cell growth, development, or differentiation; mediates essential signaling events in both innate and adaptive immunity</w:t>
            </w:r>
          </w:p>
        </w:tc>
      </w:tr>
      <w:tr w:rsidR="00FD699E" w:rsidRPr="00345E01" w14:paraId="27FB60D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FE3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1B09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1445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868A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3591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D5D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mediates cellular responses to IFNs, cytokines, and other growth factors</w:t>
            </w:r>
          </w:p>
        </w:tc>
      </w:tr>
      <w:tr w:rsidR="00FD699E" w:rsidRPr="00345E01" w14:paraId="16C0FB9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EFF3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16BB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D649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9591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B85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C3CA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of genes involved in cell growth and apoptosis; activated by JAKs</w:t>
            </w:r>
          </w:p>
        </w:tc>
      </w:tr>
      <w:tr w:rsidR="00FD699E" w:rsidRPr="00345E01" w14:paraId="19009C1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086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6BF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034E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AAC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AE70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E13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TF for Th1 CD4+ T cell development and IFNγ production; also promotes expression of MyD88</w:t>
            </w:r>
          </w:p>
        </w:tc>
      </w:tr>
      <w:tr w:rsidR="00FD699E" w:rsidRPr="00345E01" w14:paraId="4375858F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08A4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AP Kinase Signaling</w:t>
            </w:r>
          </w:p>
        </w:tc>
      </w:tr>
      <w:tr w:rsidR="00FD699E" w:rsidRPr="00345E01" w14:paraId="1D5F5D3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1888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3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F8B1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8E33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10B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kinase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4D0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FF0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 kinase that activates the ERK and JNK kinase pathways by phosphorylation of MAP2K1 and MAP2K4; also activates CHUK and IKBKB, the central protein kinases of the NFκB pathway</w:t>
            </w:r>
          </w:p>
        </w:tc>
      </w:tr>
      <w:tr w:rsidR="00FD699E" w:rsidRPr="00345E01" w14:paraId="5562391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772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3k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BA89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F68E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8E4D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kinase kinase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F4A3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poptosis signal-regulating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0135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component of the MAP kinase signal transduction pathway; mediates signaling for determination of cell fate such as differentiation and survival; plays a crucial role in the apoptosis signal transduction pathway through mitochondria-dependent caspase activation; required for the innate immune response; mediates signal transduction of receptor-mediated inflammatory signals, such as TNF or LPS</w:t>
            </w:r>
          </w:p>
        </w:tc>
      </w:tr>
      <w:tr w:rsidR="00FD699E" w:rsidRPr="00345E01" w14:paraId="7FB987E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4C3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3k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F367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A767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F5BE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kinase kinase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612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GFβ-activated kinase (TAK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F41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Signal transducer downstream of TGFβ and BMP; controls a variety of cell functions, including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ranscription regulation and apoptosis</w:t>
            </w:r>
          </w:p>
        </w:tc>
      </w:tr>
      <w:tr w:rsidR="00FD699E" w:rsidRPr="00345E01" w14:paraId="232E6C1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0D65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Map4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B541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6E98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A9A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Mitogen-activated protein kinase kinase kinase kinase 2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1B21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3C5F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component of the MAP kinase signal transduction pathway downstream of TRAF6; upstream activator of the SAP/JNK signaling pathway</w:t>
            </w:r>
          </w:p>
        </w:tc>
      </w:tr>
      <w:tr w:rsidR="00FD699E" w:rsidRPr="00345E01" w14:paraId="0EDBE2D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5CC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5811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71DC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D8E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8EA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Extracellular signal-regulated kinase 2 (ERK2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FAF7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 kinase that acts as an essential component of the MAP kinase signal transduction pathway</w:t>
            </w:r>
          </w:p>
        </w:tc>
      </w:tr>
      <w:tr w:rsidR="00FD699E" w:rsidRPr="00345E01" w14:paraId="66505C4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B28A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4605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1E91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7E36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BF4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Extracellular signal-regulated kinase 1 (ERK1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4BB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 kinase that acts as an essential component of the MAP kinase signal transduction pathway</w:t>
            </w:r>
          </w:p>
        </w:tc>
      </w:tr>
      <w:tr w:rsidR="00FD699E" w:rsidRPr="00345E01" w14:paraId="528FB53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08A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2E18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219B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11AA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itogen-activated protein kinase 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87A1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Jun N-terminal kinase 1 (JNK1); Stress-activated protein kinase 1c (SAPK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FD29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-protein kinase involved in various processes such as cell proliferation, differentiation, migration, transformation and programmed cell death; phosphorylates a number of transcription factors, primarily components of AP-1 such as JUN, JDP2, and ATF2, thus regulating AP-1 transcriptional activity; promotes stressed cell apoptosis by phosphorylating key regulatory factors including p53/TP53 and Yes-associates protein YAP1; required for Th1 differentiation</w:t>
            </w:r>
          </w:p>
        </w:tc>
      </w:tr>
      <w:tr w:rsidR="00FD699E" w:rsidRPr="00345E01" w14:paraId="08DE2BAA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7D33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tabolism</w:t>
            </w:r>
          </w:p>
        </w:tc>
      </w:tr>
      <w:tr w:rsidR="00FD699E" w:rsidRPr="00345E01" w14:paraId="7AEABDC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DCE0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5E85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0215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C9D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denosine deam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860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C5E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ey enzyme in purine metabolism; primarily involved in the development and maintenance of the immune system in humans</w:t>
            </w:r>
          </w:p>
        </w:tc>
      </w:tr>
      <w:tr w:rsidR="00FD699E" w:rsidRPr="00345E01" w14:paraId="0433741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0A87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C614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DD96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95B9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BABA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atty acid translocase (FA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468C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ass B scavenger receptor that mediates fatty acid uptake</w:t>
            </w:r>
          </w:p>
        </w:tc>
      </w:tr>
      <w:tr w:rsidR="00FD699E" w:rsidRPr="00345E01" w14:paraId="00DBF3E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9E7E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3712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98B6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6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6209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D652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F2F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receptor that binds peroxisome proliferators such as hypolipidemic drugs and fatty acids; once activated binds to specific PPAR response elements (PPRE) and modulates the transcription of its target genes, such as acyl-CoA oxidase, thereby controlling the peroxisomal beta-oxidation pathway of fatty acids</w:t>
            </w:r>
          </w:p>
        </w:tc>
      </w:tr>
      <w:tr w:rsidR="00FD699E" w:rsidRPr="00345E01" w14:paraId="70215FDE" w14:textId="77777777" w:rsidTr="00FA2ED8">
        <w:trPr>
          <w:trHeight w:val="300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8846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FκB Signa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BAEE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D699E" w:rsidRPr="00345E01" w14:paraId="1CA142AE" w14:textId="77777777" w:rsidTr="00FA2ED8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7B38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Bc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FCAE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850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B8BE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ymphoma/leukemia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330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F3E2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ctivates NFκB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ubiquitination of IKKγ</w:t>
            </w:r>
          </w:p>
        </w:tc>
      </w:tr>
      <w:tr w:rsidR="00FD699E" w:rsidRPr="00345E01" w14:paraId="20EF8A1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7CA4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7E10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1B93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B58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kappa B subunit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A7FC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105/p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DE89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nhibits inflammation</w:t>
            </w:r>
          </w:p>
        </w:tc>
      </w:tr>
      <w:tr w:rsidR="00FD699E" w:rsidRPr="00345E01" w14:paraId="714EF8D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193E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324C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70B2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3089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C8E1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527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mportant for B cell and Treg development</w:t>
            </w:r>
          </w:p>
        </w:tc>
      </w:tr>
      <w:tr w:rsidR="00FD699E" w:rsidRPr="00345E01" w14:paraId="59BD4F2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C69D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4C64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6762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01F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9974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C8D8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major driver of inflammation</w:t>
            </w:r>
          </w:p>
        </w:tc>
      </w:tr>
      <w:tr w:rsidR="00FD699E" w:rsidRPr="00345E01" w14:paraId="2B64AC7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1607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F311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A1F9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B739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F6D5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2362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controls lymphoid development, DC biology, and noncanonical NFκB signaling</w:t>
            </w:r>
          </w:p>
        </w:tc>
      </w:tr>
      <w:tr w:rsidR="00FD699E" w:rsidRPr="00345E01" w14:paraId="5A0C7A9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94E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ip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4256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B5FB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4E3E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ceptor-interacting serine/threonine-protein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6D8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CB9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IP kinase that potentiates signals downstream of NOD1 and -2, leading to NFκB activation; promotes BCL10 phosphorylation and subsequent NFκB activation following TCR engagement</w:t>
            </w:r>
          </w:p>
        </w:tc>
      </w:tr>
      <w:tr w:rsidR="00FD699E" w:rsidRPr="00345E01" w14:paraId="504ECCD8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8C58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K Cell Function</w:t>
            </w:r>
          </w:p>
        </w:tc>
      </w:tr>
      <w:tr w:rsidR="00FD699E" w:rsidRPr="00345E01" w14:paraId="570C9E5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55D8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z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1BC7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7F28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001F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ranzyme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7D0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57B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bundant protease in the cytosolic granules of cytotoxic T and NK cells that activates caspase-mediated cell death when delivered into the target cell through the immunological synapse</w:t>
            </w:r>
          </w:p>
        </w:tc>
      </w:tr>
      <w:tr w:rsidR="00FD699E" w:rsidRPr="00345E01" w14:paraId="208306A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2D15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v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59B6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752A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A85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iovirus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B8E5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0986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ediates NK cell adhesion and triggers NK cell effector functions; binds CD96 and CD226, leading to the formation of a mature immunological synapse between NK cell and target cell</w:t>
            </w:r>
          </w:p>
        </w:tc>
      </w:tr>
      <w:tr w:rsidR="00FD699E" w:rsidRPr="00345E01" w14:paraId="1AD11FF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3E64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6EE7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6300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E5C2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33B6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AF7C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MG box TF predominantly expressed by T cells that drives their development, although also involved in NK cell development; activates transcription through a Wnt/β-catenin signaling pathway</w:t>
            </w:r>
          </w:p>
        </w:tc>
      </w:tr>
      <w:tr w:rsidR="00FD699E" w:rsidRPr="00345E01" w14:paraId="0E9868FA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4C3C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attern Recognition Receptors</w:t>
            </w:r>
          </w:p>
        </w:tc>
      </w:tr>
      <w:tr w:rsidR="00FD699E" w:rsidRPr="00345E01" w14:paraId="38B456F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0045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ec4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3E01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9963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3D7F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type lectin domain family 4, member 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072A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ectin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C11D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R specific for Mycobacterial mannose-capped lipoarabinomannan</w:t>
            </w:r>
          </w:p>
        </w:tc>
      </w:tr>
      <w:tr w:rsidR="00FD699E" w:rsidRPr="00345E01" w14:paraId="6B4892B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92B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ec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9056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092A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651B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Type lectin domain family 5, membe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A369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eloid DAP12-associating lectin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BD3FE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ritical macrophage receptor for dengue virus serotypes 1-4; positive regulator of osteoclastogenesis</w:t>
            </w:r>
          </w:p>
        </w:tc>
      </w:tr>
      <w:tr w:rsidR="00FD699E" w:rsidRPr="00345E01" w14:paraId="5F790BA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0AF7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Ddx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7A12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D140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539D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DExD/H-box helicase 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9A26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tinoic acid-inducible gene I (RIG-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868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plasmic PRR that recognizes dsRNA; can promote T cell-independent B cell activation; uses MAVS as an adaptor</w:t>
            </w:r>
          </w:p>
        </w:tc>
      </w:tr>
      <w:tr w:rsidR="00FD699E" w:rsidRPr="00345E01" w14:paraId="3B7804B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0488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pr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B347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98A4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9E09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Formyl peptide recep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8E54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poxin A4 recep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1B7E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ow affinity receptor for N-formyl-methionyl peptides; activates neutrophils</w:t>
            </w:r>
          </w:p>
        </w:tc>
      </w:tr>
      <w:tr w:rsidR="00FD699E" w:rsidRPr="00345E01" w14:paraId="716674E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9892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r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0024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508F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66A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acrophage receptor with collagenous stru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4879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238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 PRR that recognizes LDL</w:t>
            </w:r>
          </w:p>
        </w:tc>
      </w:tr>
      <w:tr w:rsidR="00FD699E" w:rsidRPr="00345E01" w14:paraId="27ECD25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0A69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3469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906D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88F7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Myeloid differentiation primary response 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3CF5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749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ey adaptor in the TLR signaling pathways; interacts with all TLRs except TLR3; activates NFκB and IRFs</w:t>
            </w:r>
          </w:p>
        </w:tc>
      </w:tr>
      <w:tr w:rsidR="00FD699E" w:rsidRPr="00345E01" w14:paraId="161E84B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DE5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d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63BB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DF5E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FAC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otide binding oligomerization domain containi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C020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5E4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Intracellular PRR that recognizes peptidoglycan-derived muropeptides and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higell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ffector proteins</w:t>
            </w:r>
          </w:p>
        </w:tc>
      </w:tr>
      <w:tr w:rsidR="00FD699E" w:rsidRPr="00345E01" w14:paraId="2FFFB79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6534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lr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5626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C9ED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6C2B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oll-like recep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90F9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812A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ndosomic PRR that recognizes dsRNA</w:t>
            </w:r>
          </w:p>
        </w:tc>
      </w:tr>
      <w:tr w:rsidR="00FD699E" w:rsidRPr="00345E01" w14:paraId="48DA22A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283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oll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4640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EBBE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8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CA20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oll interact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1D1F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0091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ory adaptor protein that acts upon TLR2</w:t>
            </w:r>
          </w:p>
        </w:tc>
      </w:tr>
      <w:tr w:rsidR="00FD699E" w:rsidRPr="00345E01" w14:paraId="130854E9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F61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OS Generation</w:t>
            </w:r>
          </w:p>
        </w:tc>
      </w:tr>
      <w:tr w:rsidR="00FD699E" w:rsidRPr="00345E01" w14:paraId="0AE4C12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E3B4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5A57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A357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2625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nitric oxide synthase (iNO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34EF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A204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duces reactive oxygen species and contributes to inflammatory cytokine production</w:t>
            </w:r>
          </w:p>
        </w:tc>
      </w:tr>
      <w:tr w:rsidR="00FD699E" w:rsidRPr="00345E01" w14:paraId="64510EA9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381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CFDF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8C58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6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F889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8D96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A4E7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receptor that binds peroxisome proliferators such as hypolipidemic drugs and fatty acids; once activated binds to specific PPAR response elements (PPRE) and modulates the transcription of its target genes, such as acyl-CoA oxidase, thereby controlling the peroxisomal beta-oxidation pathway of fatty acids</w:t>
            </w:r>
          </w:p>
        </w:tc>
      </w:tr>
      <w:tr w:rsidR="00FD699E" w:rsidRPr="00345E01" w14:paraId="07FC9C1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C44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xn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2C40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67EE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F5F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hioredoxin interact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452B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53AC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hiol-oxidoreductase; protects cells from oxidative stress by inhibiting thioredoxin</w:t>
            </w:r>
          </w:p>
        </w:tc>
      </w:tr>
      <w:tr w:rsidR="00FD699E" w:rsidRPr="00345E01" w14:paraId="2823253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DEAB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 Cell Function</w:t>
            </w:r>
          </w:p>
        </w:tc>
      </w:tr>
      <w:tr w:rsidR="00FD699E" w:rsidRPr="00345E01" w14:paraId="5136454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746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D507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3872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4619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belson tyrosine-protein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0E52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roto-oncogene C-AB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4CAD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lays a role in many key processes linked to cell growth and survival such as cytoskeleton remodeling, cell motility and adhesion, receptor endocytosis, autophagy, DNA damage response, and apoptosis; regulates T cell differentiation by phosphorylating TBX21, leading to its enhancement</w:t>
            </w:r>
          </w:p>
        </w:tc>
      </w:tr>
      <w:tr w:rsidR="00FD699E" w:rsidRPr="00345E01" w14:paraId="61098B2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C0D2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Cd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18E0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1610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3366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luster of differentiation 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A315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L-Ac[F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35A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GPCR that promotes granulocyte adhesion and migration; activates T cells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ia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inding to CD55; stimulates angiogenesis through binding integrin counterreceptors on endothelial cells</w:t>
            </w:r>
          </w:p>
        </w:tc>
      </w:tr>
      <w:tr w:rsidR="00FD699E" w:rsidRPr="00345E01" w14:paraId="1AEF1D9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CA3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C05A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1F44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4C6A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ATA binding protei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6728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467C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binds to the enhancer of the TCR α and δ genes; required for Th2 differentiation following immune and inflammatory responses</w:t>
            </w:r>
          </w:p>
        </w:tc>
      </w:tr>
      <w:tr w:rsidR="00FD699E" w:rsidRPr="00345E01" w14:paraId="271AC6D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F9FF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z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9C79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9B58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6E5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ranzyme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DDCB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A47A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bundant protease in the cytosolic granules of cytotoxic T and NK cells that activates caspase-mediated cell death when delivered into the target cell through the immunological synapse</w:t>
            </w:r>
          </w:p>
        </w:tc>
      </w:tr>
      <w:tr w:rsidR="00FD699E" w:rsidRPr="00345E01" w14:paraId="4D40CBC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A76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cos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4C5A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EFA4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507A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T cell costimulator lig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38DE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D2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7908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igand for T cell-specific co-receptor ICOS; also induces B cell proliferation and plasma cell differentiation</w:t>
            </w:r>
          </w:p>
        </w:tc>
      </w:tr>
      <w:tr w:rsidR="00FD699E" w:rsidRPr="00345E01" w14:paraId="456CA18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5B2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atc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2883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FEA6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0AED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of activated T cells, cytoplasmic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028C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9166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ducible nuclear component of the NFAT TF complex; mediates induction of IL-2 and IL-4 in T cells</w:t>
            </w:r>
          </w:p>
        </w:tc>
      </w:tr>
      <w:tr w:rsidR="00FD699E" w:rsidRPr="00345E01" w14:paraId="6B13116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D1E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atc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0438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C2F7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4FD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of activated T cells, cytoplasmic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3B1F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E983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tosolic component of the NFAT TF complex; mediates induction of IL-2, IL-3, IL-4, TNFα, and GM-CSF</w:t>
            </w:r>
          </w:p>
        </w:tc>
      </w:tr>
      <w:tr w:rsidR="00FD699E" w:rsidRPr="00345E01" w14:paraId="0B187EB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0AEC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vr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E186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A266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FAC6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iovirus receptor-related protein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6091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ectin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6B19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Variable costimulator/coinhibitor of T cell function, depending on which receptor it binds to: stimulates T cell proliferation and cytokine production upon binding to CD226; inhibits T cell proliferation upon interaction with PVRIG</w:t>
            </w:r>
          </w:p>
        </w:tc>
      </w:tr>
      <w:tr w:rsidR="00FD699E" w:rsidRPr="00345E01" w14:paraId="46670ED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32D6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1448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E917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E378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tinoic acid receptor-related orphan receptor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5E91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C4B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receptor that binds hormone response elements upstream of several genes to enhance the expression of those genes</w:t>
            </w:r>
          </w:p>
        </w:tc>
      </w:tr>
      <w:tr w:rsidR="00FD699E" w:rsidRPr="00345E01" w14:paraId="721A01C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01D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6EBD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1C23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4732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34BD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1E77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MG box TF predominantly expressed by T cells that drives their development, although also involved in NK cell development; activates transcription through a Wnt/β-catenin signaling pathway</w:t>
            </w:r>
          </w:p>
        </w:tc>
      </w:tr>
      <w:tr w:rsidR="00FD699E" w:rsidRPr="00345E01" w14:paraId="6520C24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2C33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x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847D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8A65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17FD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XK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3269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C38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Regulates the development, function, and differentiation of conventional T cells and nonconventional NK-T cells; 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tributes to signaling from many receptors and participates in multiple downstream pathways, including regulation of the actin cytoskeleton; can phosphorylate PLCγ1, leading to its localization in lipid rafts and activation, followed by subsequent cleavage of its substrates</w:t>
            </w:r>
          </w:p>
        </w:tc>
      </w:tr>
      <w:tr w:rsidR="00FD699E" w:rsidRPr="00345E01" w14:paraId="38CDCB0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9B26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Transcription Factors &amp; Chromatin Remodellers</w:t>
            </w:r>
          </w:p>
        </w:tc>
      </w:tr>
      <w:tr w:rsidR="00FD699E" w:rsidRPr="00345E01" w14:paraId="5351146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2621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f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A266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04F0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3B08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ctivating transcription factor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728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clic AMP-responsive element-binding protein 2 (CREB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EC0A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gulates transcription of various genes involved in anti-apoptosis, cell growth, and DNA damage response; in the nucleus, contributes to global transcription and the DNA damage response, in addition to specific transcriptional activities that are related to cell development, proliferation and death; in the cytoplasm, impairs mitochondrial membrane potential, inducing mitochondrial leakage and promoting cell death; phosphorylated form (mediated by ATM) plays a role in the DNA damage response</w:t>
            </w:r>
          </w:p>
        </w:tc>
      </w:tr>
      <w:tr w:rsidR="00FD699E" w:rsidRPr="00345E01" w14:paraId="26A94FD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81E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00D6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F12F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4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772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AMP responsive element binding protein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C4A5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BB41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hosphorylation-dependent transcription factor that stimulates transcription upon binding to the DNA cAMP response element (CRE), which is found in the promoter regions of several immune-related genes, including IL-2, IL-6, IL-10, and TNF-α; regulates diverse cellular responses, including proliferation, survival, and differentiation</w:t>
            </w:r>
          </w:p>
        </w:tc>
      </w:tr>
      <w:tr w:rsidR="00FD699E" w:rsidRPr="00345E01" w14:paraId="02A282A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9CC3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D432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55C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10CD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REB binding prote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6BCE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AT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A664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inds specifically to phosphorylated CREB and enhances its transcriptional activity toward cAMP-responsive genes; also acetylates histones, giving a specific tag for transcriptional activation</w:t>
            </w:r>
          </w:p>
        </w:tc>
      </w:tr>
      <w:tr w:rsidR="00FD699E" w:rsidRPr="00345E01" w14:paraId="2A41014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AA71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A061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76E5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9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050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arly growth respon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0A91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Zinc finger protein 268 (ZNF2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3898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repressor of genes involved in differentiations and mitogenesis; activates expression of p53</w:t>
            </w:r>
          </w:p>
        </w:tc>
      </w:tr>
      <w:tr w:rsidR="00FD699E" w:rsidRPr="00345E01" w14:paraId="7F3D021D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9C6F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p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3065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60C5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376C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denovirus early region 1A-associated protein p300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0E46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7E7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istone acetyltransferase; participates in chromatin remodeling to facilitate gene accessibility</w:t>
            </w:r>
          </w:p>
        </w:tc>
      </w:tr>
      <w:tr w:rsidR="00FD699E" w:rsidRPr="00345E01" w14:paraId="76B5A47C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86FF0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Gata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2B05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4030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4DC1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GATA binding protein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D23B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F315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binds to the enhancer of the TCR α and δ genes; required for Th2 differentiation following immune and inflammatory responses</w:t>
            </w:r>
          </w:p>
        </w:tc>
      </w:tr>
      <w:tr w:rsidR="00FD699E" w:rsidRPr="00345E01" w14:paraId="170B224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411D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mg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E765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F021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0B47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igh-mobility group box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8910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071D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models chromatin to make DNA more available for transcription</w:t>
            </w:r>
          </w:p>
        </w:tc>
      </w:tr>
      <w:tr w:rsidR="00FD699E" w:rsidRPr="00345E01" w14:paraId="0401ACA2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F2FA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4BB9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C7A9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7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8200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10A8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DA50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regulator that promotes inflammatory innate and adaptive immune responses</w:t>
            </w:r>
          </w:p>
        </w:tc>
      </w:tr>
      <w:tr w:rsidR="00FD699E" w:rsidRPr="00345E01" w14:paraId="46D241C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86C4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F178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60B7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3301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7F9D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82B4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lexes with CREBBP to translocate to the nucleus and transcriptionally activate type I IFNs</w:t>
            </w:r>
          </w:p>
        </w:tc>
      </w:tr>
      <w:tr w:rsidR="00FD699E" w:rsidRPr="00345E01" w14:paraId="7B7DBFB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14A9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rf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7C65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0F3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CF87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feron regulatory factor 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4D8F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4D07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al activator that complexes with BATF and binds ISREs within the promoters of multiple genes involved in inflammation</w:t>
            </w:r>
          </w:p>
        </w:tc>
      </w:tr>
      <w:tr w:rsidR="00FD699E" w:rsidRPr="00345E01" w14:paraId="78761C6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FC31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B2E0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1ADFD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CAEE2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factor kappa B subunit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DE42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105/p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5792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nhibits inflammation</w:t>
            </w:r>
          </w:p>
        </w:tc>
      </w:tr>
      <w:tr w:rsidR="00FD699E" w:rsidRPr="00345E01" w14:paraId="1A7A3C0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D1EB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1523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2.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ADC4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6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02A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8E47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100D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uclear receptor that binds peroxisome proliferators such as hypolipidemic drugs and fatty acids; once activated binds to specific PPAR response elements (PPRE) and modulates the transcription of its target genes, such as acyl-CoA oxidase, thereby controlling the peroxisomal beta-oxidation pathway of fatty acids</w:t>
            </w:r>
          </w:p>
        </w:tc>
      </w:tr>
      <w:tr w:rsidR="00FD699E" w:rsidRPr="00345E01" w14:paraId="3B7F9373" w14:textId="77777777" w:rsidTr="00FA2ED8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EB9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EC46E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2B74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0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E20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CEB3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-R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8137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important for B cell and Treg development</w:t>
            </w:r>
          </w:p>
        </w:tc>
      </w:tr>
      <w:tr w:rsidR="00FD699E" w:rsidRPr="00345E01" w14:paraId="45DEB6C7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866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A30D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042D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5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19F8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 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2D5D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174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major driver of inflammation</w:t>
            </w:r>
          </w:p>
        </w:tc>
      </w:tr>
      <w:tr w:rsidR="00FD699E" w:rsidRPr="00345E01" w14:paraId="5FE7A91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6C23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l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499B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A832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688C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vian reticuloendotheliosis viral oncogene homolog 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9D57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01A2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One of the NFκB family TFs; controls lymphoid development, DC biology, and noncanonical NFκB signaling</w:t>
            </w:r>
          </w:p>
        </w:tc>
      </w:tr>
      <w:tr w:rsidR="00FD699E" w:rsidRPr="00345E01" w14:paraId="51ABF5A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0067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f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5EFC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BB31A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2CD2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ranscription factor 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6244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B2F2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HMG box TF predominantly expressed by T cells that drives their development, although also involved in NK cell development; activates transcription through a Wnt/β-catenin signaling pathway</w:t>
            </w:r>
          </w:p>
        </w:tc>
      </w:tr>
      <w:tr w:rsidR="00FD699E" w:rsidRPr="00345E01" w14:paraId="627CC636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CF53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Yy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92DF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5C39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D1D5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Yin yang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AA5B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4FA2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Ubiquitous factor that serves as a transcriptional "switch", either promoting or repressing the transcription of numerous genes through the selective recruitment of either histone deacetylases or acetyltransferases; plays a fundamental role in diverse processes, such as differentiation, replication, and cellular proliferation</w:t>
            </w:r>
          </w:p>
        </w:tc>
      </w:tr>
      <w:tr w:rsidR="00FD699E" w:rsidRPr="00345E01" w14:paraId="3D9EEF65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CF9F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Tyrosine Kinases</w:t>
            </w:r>
          </w:p>
        </w:tc>
      </w:tr>
      <w:tr w:rsidR="00FD699E" w:rsidRPr="00345E01" w14:paraId="1D90C971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2CE0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6E8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8A0D8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F453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terleukin-2-inducible T cell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EA15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LY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0BBC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Key actor in the TCR signaling cascade; phosphorylates PLCγ1, LAT, and LCP2</w:t>
            </w:r>
          </w:p>
        </w:tc>
      </w:tr>
      <w:tr w:rsidR="00FD699E" w:rsidRPr="00345E01" w14:paraId="241C781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CA91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014F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2709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58D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7CF6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C81C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Essential tyrosine kinase involved signal transduction in type I and II cytokines and IFNs</w:t>
            </w:r>
          </w:p>
        </w:tc>
      </w:tr>
      <w:tr w:rsidR="00FD699E" w:rsidRPr="00345E01" w14:paraId="6A0AB5B5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7729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467E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29009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C8CE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729E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F598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yrosine kinase that participates in IFN and IL6ST signaling cascades</w:t>
            </w:r>
          </w:p>
        </w:tc>
      </w:tr>
      <w:tr w:rsidR="00FD699E" w:rsidRPr="00345E01" w14:paraId="0EB87AE4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9D1E5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622A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CEA3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20F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anus kinase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E70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37B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Non-receptor tyrosine kinase involved in various processes such as cell growth, development, or differentiation; mediates essential signaling events in both innate and adaptive immunity</w:t>
            </w:r>
          </w:p>
        </w:tc>
      </w:tr>
      <w:tr w:rsidR="00FD699E" w:rsidRPr="00345E01" w14:paraId="5CB3550F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F310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b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9B0B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D3305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B3F2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ANK-binding kinas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28A3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D521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ordinates the activation of IRF3 and NFκB and induction of type I IFNs</w:t>
            </w:r>
          </w:p>
        </w:tc>
      </w:tr>
      <w:tr w:rsidR="00FD699E" w:rsidRPr="00345E01" w14:paraId="5593641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3015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x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6EE6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494B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9621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XK tyrosine k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57FC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4A03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egulates the development, function, and differentiation of conventional T cells and nonconventional NK-T cells; contributes to signaling from many receptors and participates in multiple downstream pathways, including regulation of the actin cytoskeleton; can phosphorylate PLCγ1, leading to its localization in lipid rafts and activation, followed by subsequent cleavage of its substrates</w:t>
            </w:r>
          </w:p>
        </w:tc>
      </w:tr>
      <w:tr w:rsidR="00FD699E" w:rsidRPr="00345E01" w14:paraId="17974580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418AF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yk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39FE2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9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95E51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432A1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Tyrosine kinas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6FED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JTK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C3CD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lays both structural and catalytic roles in numerous cytokines and interferons signaling; associates with cytokine and growth factor receptors and activate STAT family members including STAT1, STAT3, STAT4, or STAT6</w:t>
            </w:r>
          </w:p>
        </w:tc>
      </w:tr>
      <w:tr w:rsidR="00FD699E" w:rsidRPr="00345E01" w14:paraId="3DF3998D" w14:textId="77777777" w:rsidTr="00FA2ED8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1EB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biquitin Reg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21EC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D699E" w:rsidRPr="00345E01" w14:paraId="23138796" w14:textId="77777777" w:rsidTr="00FA2ED8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68738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Bcl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E56BF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2AA5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D93F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B cell lymphoma/leukemia 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3163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83CD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Activates NFκB </w:t>
            </w: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a</w:t>
            </w:r>
            <w:r w:rsidRPr="00345E01">
              <w:rPr>
                <w:rFonts w:ascii="Arial" w:eastAsia="Times New Roman" w:hAnsi="Arial" w:cs="Arial"/>
                <w:sz w:val="20"/>
                <w:szCs w:val="20"/>
              </w:rPr>
              <w:t xml:space="preserve"> ubiquitination of IKKγ</w:t>
            </w:r>
          </w:p>
        </w:tc>
      </w:tr>
      <w:tr w:rsidR="00FD699E" w:rsidRPr="00345E01" w14:paraId="1A9B5A2A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539C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6F25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4BEC64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3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88AAC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ylindromatosis lysine 63 deubiquitin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CDA3A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CB293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nhibits NFκB activation by deubiquitinating upstream signaling factors; inhibits Wnt signaling; restricts polyubiquitination of RIPK1 and -2, thereby limiting necroptosis</w:t>
            </w:r>
          </w:p>
        </w:tc>
      </w:tr>
      <w:tr w:rsidR="00FD699E" w:rsidRPr="00345E01" w14:paraId="4700474B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ECFE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AB82C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82F00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0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FE3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Itchy E3 ubiquitin protein lig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C4CB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6D46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articipates with TNFAIP3 in a ubiquitin-editing complex that marks components of inflammatory signaling pathways such as JUNB and CXCR4 for degradation</w:t>
            </w:r>
          </w:p>
        </w:tc>
      </w:tr>
      <w:tr w:rsidR="00FD699E" w:rsidRPr="00345E01" w14:paraId="16E25F33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BDF1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A3CD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1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CC2A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50DBD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Polyubiquitin 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CC9A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FE149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ves various roles, including immate immunity, DNA repair, and stimulation of autophagy and the proteasomal response</w:t>
            </w:r>
          </w:p>
        </w:tc>
      </w:tr>
      <w:tr w:rsidR="00FD699E" w:rsidRPr="00345E01" w14:paraId="71D60AB6" w14:textId="77777777" w:rsidTr="00FA2ED8">
        <w:trPr>
          <w:trHeight w:val="315"/>
        </w:trPr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AEB6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</w:tr>
      <w:tr w:rsidR="00FD699E" w:rsidRPr="00345E01" w14:paraId="18D8EDC8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5D3B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7E706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4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6BF53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6AD70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Ataxia telangiectasia mut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89D2B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261A6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Serine/threonine protein kinase that activates checkpoint signaling upon DSBs, apoptosis, and genotoxic stresses; acts as a master controller for cell cycle checkpoint signaling pathways required for the DNA damage response and genomic stability</w:t>
            </w:r>
          </w:p>
        </w:tc>
      </w:tr>
      <w:tr w:rsidR="00FD699E" w:rsidRPr="00345E01" w14:paraId="30D96F0E" w14:textId="77777777" w:rsidTr="00FA2E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6C84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ps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E3597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-0.8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ACDFB" w14:textId="77777777" w:rsidR="00FD699E" w:rsidRPr="00345E01" w:rsidRDefault="00FD699E" w:rsidP="00FA2E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0.0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CCDC7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Ribosomal protein 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F42F4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8678E" w14:textId="77777777" w:rsidR="00FD699E" w:rsidRPr="00345E01" w:rsidRDefault="00FD699E" w:rsidP="00FA2ED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5E01">
              <w:rPr>
                <w:rFonts w:ascii="Arial" w:eastAsia="Times New Roman" w:hAnsi="Arial" w:cs="Arial"/>
                <w:sz w:val="20"/>
                <w:szCs w:val="20"/>
              </w:rPr>
              <w:t>Component of the 40S small ribosomal subunit; plays an important role in controlling cell growth and proliferation through the selective translation of particular classes of mRNA</w:t>
            </w:r>
          </w:p>
        </w:tc>
      </w:tr>
    </w:tbl>
    <w:p w14:paraId="208635F8" w14:textId="77777777" w:rsidR="00FD699E" w:rsidRDefault="00FD699E" w:rsidP="00FD699E">
      <w:pPr>
        <w:pStyle w:val="NoSpacing"/>
      </w:pPr>
    </w:p>
    <w:p w14:paraId="31404599" w14:textId="77777777" w:rsidR="00787699" w:rsidRDefault="00787699" w:rsidP="00787699">
      <w:pPr>
        <w:pStyle w:val="NoSpacing"/>
      </w:pPr>
    </w:p>
    <w:p w14:paraId="346CDEFD" w14:textId="4441BFC6" w:rsidR="00DB362B" w:rsidRPr="00AB2A0E" w:rsidRDefault="00DB362B" w:rsidP="00314A94">
      <w:pPr>
        <w:pStyle w:val="NoSpacing"/>
        <w:jc w:val="both"/>
        <w:rPr>
          <w:rFonts w:cstheme="minorHAnsi"/>
        </w:rPr>
      </w:pPr>
    </w:p>
    <w:sectPr w:rsidR="00DB362B" w:rsidRPr="00AB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63DB1" w16cex:dateUtc="2022-04-29T08:34:00Z"/>
  <w16cex:commentExtensible w16cex:durableId="2641A8F1" w16cex:dateUtc="2022-05-31T07:41:00Z"/>
  <w16cex:commentExtensible w16cex:durableId="26164394" w16cex:dateUtc="2022-04-29T08:59:00Z"/>
  <w16cex:commentExtensible w16cex:durableId="2641A8F3" w16cex:dateUtc="2022-05-31T07:46:00Z"/>
  <w16cex:commentExtensible w16cex:durableId="2616410E" w16cex:dateUtc="2022-04-29T08:48:00Z"/>
  <w16cex:commentExtensible w16cex:durableId="2641AAC1" w16cex:dateUtc="2022-06-01T07:07:00Z"/>
  <w16cex:commentExtensible w16cex:durableId="26571061" w16cex:dateUtc="2022-06-17T12:38:00Z"/>
  <w16cex:commentExtensible w16cex:durableId="26164B63" w16cex:dateUtc="2022-04-29T09:32:00Z"/>
  <w16cex:commentExtensible w16cex:durableId="26164E2C" w16cex:dateUtc="2022-04-29T09:44:00Z"/>
  <w16cex:commentExtensible w16cex:durableId="26571191" w16cex:dateUtc="2022-06-17T12:43:00Z"/>
  <w16cex:commentExtensible w16cex:durableId="265711CA" w16cex:dateUtc="2022-06-17T12:44:00Z"/>
  <w16cex:commentExtensible w16cex:durableId="26409B4E" w16cex:dateUtc="2022-05-31T11:49:00Z"/>
  <w16cex:commentExtensible w16cex:durableId="261650E7" w16cex:dateUtc="2022-04-29T09:56:00Z"/>
  <w16cex:commentExtensible w16cex:durableId="26571291" w16cex:dateUtc="2022-06-17T12:47:00Z"/>
  <w16cex:commentExtensible w16cex:durableId="2657133E" w16cex:dateUtc="2022-06-17T12:50:00Z"/>
  <w16cex:commentExtensible w16cex:durableId="2641BD0D" w16cex:dateUtc="2022-06-01T08:25:00Z"/>
  <w16cex:commentExtensible w16cex:durableId="2641BD31" w16cex:dateUtc="2022-06-01T08:25:00Z"/>
  <w16cex:commentExtensible w16cex:durableId="2641BD68" w16cex:dateUtc="2022-06-01T08:26:00Z"/>
  <w16cex:commentExtensible w16cex:durableId="26409B63" w16cex:dateUtc="2022-05-31T11:49:00Z"/>
  <w16cex:commentExtensible w16cex:durableId="2640940C" w16cex:dateUtc="2022-05-31T11:18:00Z"/>
  <w16cex:commentExtensible w16cex:durableId="264078E7" w16cex:dateUtc="2022-05-31T09:22:00Z"/>
  <w16cex:commentExtensible w16cex:durableId="26407681" w16cex:dateUtc="2022-05-31T09:12:00Z"/>
  <w16cex:commentExtensible w16cex:durableId="2641A8FD" w16cex:dateUtc="2022-05-31T08:37:00Z"/>
  <w16cex:commentExtensible w16cex:durableId="2641C032" w16cex:dateUtc="2022-06-01T08:38:00Z"/>
  <w16cex:commentExtensible w16cex:durableId="2640778C" w16cex:dateUtc="2022-05-31T09:15:00Z"/>
  <w16cex:commentExtensible w16cex:durableId="2641A8FF" w16cex:dateUtc="2022-05-31T08:38:00Z"/>
  <w16cex:commentExtensible w16cex:durableId="2641BFB2" w16cex:dateUtc="2022-06-01T08:36:00Z"/>
  <w16cex:commentExtensible w16cex:durableId="2640775A" w16cex:dateUtc="2022-05-31T09:15:00Z"/>
  <w16cex:commentExtensible w16cex:durableId="264078BE" w16cex:dateUtc="2022-05-31T09:21:00Z"/>
  <w16cex:commentExtensible w16cex:durableId="2641A902" w16cex:dateUtc="2022-05-31T08:38:00Z"/>
  <w16cex:commentExtensible w16cex:durableId="26409B6F" w16cex:dateUtc="2022-05-31T11:49:00Z"/>
  <w16cex:commentExtensible w16cex:durableId="26408C44" w16cex:dateUtc="2022-05-31T10:44:00Z"/>
  <w16cex:commentExtensible w16cex:durableId="26408B2A" w16cex:dateUtc="2022-05-31T10:40:00Z"/>
  <w16cex:commentExtensible w16cex:durableId="26408ABF" w16cex:dateUtc="2022-05-31T10:38:00Z"/>
  <w16cex:commentExtensible w16cex:durableId="26409B7B" w16cex:dateUtc="2022-05-31T11:49:00Z"/>
  <w16cex:commentExtensible w16cex:durableId="26408C88" w16cex:dateUtc="2022-05-31T10:46:00Z"/>
  <w16cex:commentExtensible w16cex:durableId="26409294" w16cex:dateUtc="2022-05-31T11:11:00Z"/>
  <w16cex:commentExtensible w16cex:durableId="26409B90" w16cex:dateUtc="2022-05-31T11:50:00Z"/>
  <w16cex:commentExtensible w16cex:durableId="2640953E" w16cex:dateUtc="2022-05-31T11:23:00Z"/>
  <w16cex:commentExtensible w16cex:durableId="2641A90C" w16cex:dateUtc="2022-05-31T07:36:00Z"/>
  <w16cex:commentExtensible w16cex:durableId="264098A7" w16cex:dateUtc="2022-05-31T11:37:00Z"/>
  <w16cex:commentExtensible w16cex:durableId="2641A90E" w16cex:dateUtc="2022-05-31T10:00:00Z"/>
  <w16cex:commentExtensible w16cex:durableId="2641C321" w16cex:dateUtc="2022-06-01T08:51:00Z"/>
  <w16cex:commentExtensible w16cex:durableId="264098F7" w16cex:dateUtc="2022-05-31T11:39:00Z"/>
  <w16cex:commentExtensible w16cex:durableId="2641A910" w16cex:dateUtc="2022-05-31T07:36:00Z"/>
  <w16cex:commentExtensible w16cex:durableId="2640991B" w16cex:dateUtc="2022-05-31T11:39:00Z"/>
  <w16cex:commentExtensible w16cex:durableId="264099FD" w16cex:dateUtc="2022-05-31T11:43:00Z"/>
  <w16cex:commentExtensible w16cex:durableId="2641A913" w16cex:dateUtc="2022-05-31T10:02:00Z"/>
  <w16cex:commentExtensible w16cex:durableId="2641C35C" w16cex:dateUtc="2022-06-01T08:52:00Z"/>
  <w16cex:commentExtensible w16cex:durableId="2641C3CE" w16cex:dateUtc="2022-06-01T08:54:00Z"/>
  <w16cex:commentExtensible w16cex:durableId="26409BCE" w16cex:dateUtc="2022-05-31T11:51:00Z"/>
  <w16cex:commentExtensible w16cex:durableId="26409BC5" w16cex:dateUtc="2022-05-31T11:51:00Z"/>
  <w16cex:commentExtensible w16cex:durableId="26409E12" w16cex:dateUtc="2022-05-31T12:00:00Z"/>
  <w16cex:commentExtensible w16cex:durableId="2641A917" w16cex:dateUtc="2022-05-31T11:23:00Z"/>
  <w16cex:commentExtensible w16cex:durableId="2641C442" w16cex:dateUtc="2022-06-01T08:56:00Z"/>
  <w16cex:commentExtensible w16cex:durableId="2640A559" w16cex:dateUtc="2022-05-31T12:31:00Z"/>
  <w16cex:commentExtensible w16cex:durableId="2640A617" w16cex:dateUtc="2022-05-31T12:35:00Z"/>
  <w16cex:commentExtensible w16cex:durableId="2641A91A" w16cex:dateUtc="2022-05-31T11:29:00Z"/>
  <w16cex:commentExtensible w16cex:durableId="2640A82E" w16cex:dateUtc="2022-05-31T12:43:00Z"/>
  <w16cex:commentExtensible w16cex:durableId="265715FA" w16cex:dateUtc="2022-06-17T13:02:00Z"/>
  <w16cex:commentExtensible w16cex:durableId="2657162A" w16cex:dateUtc="2022-06-17T13:03:00Z"/>
  <w16cex:commentExtensible w16cex:durableId="2641C571" w16cex:dateUtc="2022-06-01T09:01:00Z"/>
  <w16cex:commentExtensible w16cex:durableId="2641C61C" w16cex:dateUtc="2022-06-01T09:03:00Z"/>
  <w16cex:commentExtensible w16cex:durableId="2641C686" w16cex:dateUtc="2022-06-01T09:0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apple-system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sTCzMDIwNzIxNjNR0lEKTi0uzszPAykwrAUAxIgc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1269"/>
    <w:rsid w:val="0000129C"/>
    <w:rsid w:val="0000751C"/>
    <w:rsid w:val="00010A7E"/>
    <w:rsid w:val="00017D83"/>
    <w:rsid w:val="000201FF"/>
    <w:rsid w:val="00022A13"/>
    <w:rsid w:val="000257EA"/>
    <w:rsid w:val="0003282B"/>
    <w:rsid w:val="000354B3"/>
    <w:rsid w:val="00036B53"/>
    <w:rsid w:val="00041E49"/>
    <w:rsid w:val="00044228"/>
    <w:rsid w:val="000449C4"/>
    <w:rsid w:val="000463DF"/>
    <w:rsid w:val="000469A0"/>
    <w:rsid w:val="00053652"/>
    <w:rsid w:val="00053D4B"/>
    <w:rsid w:val="000546F5"/>
    <w:rsid w:val="00055C8E"/>
    <w:rsid w:val="00057226"/>
    <w:rsid w:val="00057EC5"/>
    <w:rsid w:val="00062031"/>
    <w:rsid w:val="000640FE"/>
    <w:rsid w:val="0006660F"/>
    <w:rsid w:val="00066939"/>
    <w:rsid w:val="0007174A"/>
    <w:rsid w:val="00071F24"/>
    <w:rsid w:val="00074DBE"/>
    <w:rsid w:val="00075B53"/>
    <w:rsid w:val="00075E84"/>
    <w:rsid w:val="00081837"/>
    <w:rsid w:val="00081E91"/>
    <w:rsid w:val="000823C3"/>
    <w:rsid w:val="000823FD"/>
    <w:rsid w:val="000824B6"/>
    <w:rsid w:val="00082854"/>
    <w:rsid w:val="00082E81"/>
    <w:rsid w:val="000900EE"/>
    <w:rsid w:val="00092AE6"/>
    <w:rsid w:val="00092D3A"/>
    <w:rsid w:val="000940AB"/>
    <w:rsid w:val="00097C09"/>
    <w:rsid w:val="000A2974"/>
    <w:rsid w:val="000A2D04"/>
    <w:rsid w:val="000A4738"/>
    <w:rsid w:val="000A55AB"/>
    <w:rsid w:val="000A7277"/>
    <w:rsid w:val="000B0876"/>
    <w:rsid w:val="000B1405"/>
    <w:rsid w:val="000B5008"/>
    <w:rsid w:val="000B7543"/>
    <w:rsid w:val="000C0318"/>
    <w:rsid w:val="000C0797"/>
    <w:rsid w:val="000C1AE6"/>
    <w:rsid w:val="000C1B42"/>
    <w:rsid w:val="000C4E84"/>
    <w:rsid w:val="000C514F"/>
    <w:rsid w:val="000C5556"/>
    <w:rsid w:val="000C6808"/>
    <w:rsid w:val="000C6ECC"/>
    <w:rsid w:val="000C7BA0"/>
    <w:rsid w:val="000D153C"/>
    <w:rsid w:val="000D17D3"/>
    <w:rsid w:val="000D1FD5"/>
    <w:rsid w:val="000D2CC6"/>
    <w:rsid w:val="000D5CA0"/>
    <w:rsid w:val="000D5E3D"/>
    <w:rsid w:val="000E1C83"/>
    <w:rsid w:val="000E3856"/>
    <w:rsid w:val="000E3F6E"/>
    <w:rsid w:val="000E44F0"/>
    <w:rsid w:val="000E471B"/>
    <w:rsid w:val="000E506F"/>
    <w:rsid w:val="000E62C8"/>
    <w:rsid w:val="000E671F"/>
    <w:rsid w:val="000E7399"/>
    <w:rsid w:val="000E7F7C"/>
    <w:rsid w:val="000F0FB1"/>
    <w:rsid w:val="000F1251"/>
    <w:rsid w:val="000F41C3"/>
    <w:rsid w:val="000F623D"/>
    <w:rsid w:val="000F66E9"/>
    <w:rsid w:val="000F6FFA"/>
    <w:rsid w:val="000F72CB"/>
    <w:rsid w:val="000F750C"/>
    <w:rsid w:val="00100579"/>
    <w:rsid w:val="00100DB3"/>
    <w:rsid w:val="00105BC8"/>
    <w:rsid w:val="0011039A"/>
    <w:rsid w:val="0011152C"/>
    <w:rsid w:val="0011330B"/>
    <w:rsid w:val="00114E38"/>
    <w:rsid w:val="0012236C"/>
    <w:rsid w:val="00123026"/>
    <w:rsid w:val="001244B1"/>
    <w:rsid w:val="00125F48"/>
    <w:rsid w:val="00126137"/>
    <w:rsid w:val="0012760B"/>
    <w:rsid w:val="001277B8"/>
    <w:rsid w:val="001334CB"/>
    <w:rsid w:val="001336C2"/>
    <w:rsid w:val="00137153"/>
    <w:rsid w:val="00140D8F"/>
    <w:rsid w:val="0014150F"/>
    <w:rsid w:val="00141E14"/>
    <w:rsid w:val="00142FD8"/>
    <w:rsid w:val="0014559F"/>
    <w:rsid w:val="0015039E"/>
    <w:rsid w:val="00150AB2"/>
    <w:rsid w:val="00150BCF"/>
    <w:rsid w:val="00151C80"/>
    <w:rsid w:val="001534AB"/>
    <w:rsid w:val="00155C14"/>
    <w:rsid w:val="00156A95"/>
    <w:rsid w:val="001617A9"/>
    <w:rsid w:val="0016380E"/>
    <w:rsid w:val="00167E71"/>
    <w:rsid w:val="001720AD"/>
    <w:rsid w:val="001721E6"/>
    <w:rsid w:val="00173523"/>
    <w:rsid w:val="00175566"/>
    <w:rsid w:val="001758A9"/>
    <w:rsid w:val="00175BC7"/>
    <w:rsid w:val="00177841"/>
    <w:rsid w:val="00180E12"/>
    <w:rsid w:val="00180E3B"/>
    <w:rsid w:val="00181A17"/>
    <w:rsid w:val="00181B69"/>
    <w:rsid w:val="00181F9B"/>
    <w:rsid w:val="0018297D"/>
    <w:rsid w:val="001834D9"/>
    <w:rsid w:val="0019038C"/>
    <w:rsid w:val="00191F30"/>
    <w:rsid w:val="001923FB"/>
    <w:rsid w:val="00196E2C"/>
    <w:rsid w:val="001A1846"/>
    <w:rsid w:val="001A4F44"/>
    <w:rsid w:val="001A578D"/>
    <w:rsid w:val="001A5EAB"/>
    <w:rsid w:val="001A5F5D"/>
    <w:rsid w:val="001B0948"/>
    <w:rsid w:val="001B0B6C"/>
    <w:rsid w:val="001B0D75"/>
    <w:rsid w:val="001B1269"/>
    <w:rsid w:val="001B40A5"/>
    <w:rsid w:val="001B41B5"/>
    <w:rsid w:val="001B6240"/>
    <w:rsid w:val="001B6B0F"/>
    <w:rsid w:val="001B7339"/>
    <w:rsid w:val="001C05E9"/>
    <w:rsid w:val="001C1710"/>
    <w:rsid w:val="001C1A9C"/>
    <w:rsid w:val="001C21C9"/>
    <w:rsid w:val="001C238E"/>
    <w:rsid w:val="001C38C1"/>
    <w:rsid w:val="001C456F"/>
    <w:rsid w:val="001C7438"/>
    <w:rsid w:val="001D298F"/>
    <w:rsid w:val="001D31AB"/>
    <w:rsid w:val="001D363E"/>
    <w:rsid w:val="001D52C5"/>
    <w:rsid w:val="001D591B"/>
    <w:rsid w:val="001D7160"/>
    <w:rsid w:val="001E0E9E"/>
    <w:rsid w:val="001E4EBA"/>
    <w:rsid w:val="001E5B20"/>
    <w:rsid w:val="001E5C87"/>
    <w:rsid w:val="001E5F95"/>
    <w:rsid w:val="001F176C"/>
    <w:rsid w:val="001F31F0"/>
    <w:rsid w:val="001F6046"/>
    <w:rsid w:val="002015B3"/>
    <w:rsid w:val="002055DA"/>
    <w:rsid w:val="00205FA9"/>
    <w:rsid w:val="00206F1F"/>
    <w:rsid w:val="00210830"/>
    <w:rsid w:val="00211B50"/>
    <w:rsid w:val="0021251F"/>
    <w:rsid w:val="00212ED1"/>
    <w:rsid w:val="00214731"/>
    <w:rsid w:val="002158D3"/>
    <w:rsid w:val="00216B22"/>
    <w:rsid w:val="00221225"/>
    <w:rsid w:val="002213BB"/>
    <w:rsid w:val="00223BBF"/>
    <w:rsid w:val="002252F5"/>
    <w:rsid w:val="0022714B"/>
    <w:rsid w:val="00233056"/>
    <w:rsid w:val="0023350E"/>
    <w:rsid w:val="00233FF2"/>
    <w:rsid w:val="002349BF"/>
    <w:rsid w:val="00240ACA"/>
    <w:rsid w:val="00240E93"/>
    <w:rsid w:val="00241A26"/>
    <w:rsid w:val="002424AA"/>
    <w:rsid w:val="002435A5"/>
    <w:rsid w:val="00243927"/>
    <w:rsid w:val="0024405E"/>
    <w:rsid w:val="00247678"/>
    <w:rsid w:val="00250721"/>
    <w:rsid w:val="002507DA"/>
    <w:rsid w:val="00251838"/>
    <w:rsid w:val="002543C6"/>
    <w:rsid w:val="00254AE8"/>
    <w:rsid w:val="002577F1"/>
    <w:rsid w:val="00262C70"/>
    <w:rsid w:val="00262FCC"/>
    <w:rsid w:val="00263117"/>
    <w:rsid w:val="00264CB6"/>
    <w:rsid w:val="00265B1D"/>
    <w:rsid w:val="00265F32"/>
    <w:rsid w:val="00267198"/>
    <w:rsid w:val="00270FA5"/>
    <w:rsid w:val="002715FE"/>
    <w:rsid w:val="00277B5A"/>
    <w:rsid w:val="0028052B"/>
    <w:rsid w:val="00281450"/>
    <w:rsid w:val="0028284B"/>
    <w:rsid w:val="0028431D"/>
    <w:rsid w:val="0028653F"/>
    <w:rsid w:val="0028697A"/>
    <w:rsid w:val="00287FDC"/>
    <w:rsid w:val="00291552"/>
    <w:rsid w:val="002916E1"/>
    <w:rsid w:val="00292379"/>
    <w:rsid w:val="00294928"/>
    <w:rsid w:val="00295789"/>
    <w:rsid w:val="00295858"/>
    <w:rsid w:val="002A479E"/>
    <w:rsid w:val="002A5DEF"/>
    <w:rsid w:val="002B2AA4"/>
    <w:rsid w:val="002B2AC2"/>
    <w:rsid w:val="002B3FEF"/>
    <w:rsid w:val="002B4040"/>
    <w:rsid w:val="002B75C2"/>
    <w:rsid w:val="002C27B0"/>
    <w:rsid w:val="002D3E7E"/>
    <w:rsid w:val="002D5EDE"/>
    <w:rsid w:val="002D608B"/>
    <w:rsid w:val="002D6609"/>
    <w:rsid w:val="002D7D06"/>
    <w:rsid w:val="002E090B"/>
    <w:rsid w:val="002E0A44"/>
    <w:rsid w:val="002E261A"/>
    <w:rsid w:val="002E63EB"/>
    <w:rsid w:val="002E7325"/>
    <w:rsid w:val="002E7B5A"/>
    <w:rsid w:val="002F094F"/>
    <w:rsid w:val="002F0AE1"/>
    <w:rsid w:val="002F4919"/>
    <w:rsid w:val="002F5574"/>
    <w:rsid w:val="002F632B"/>
    <w:rsid w:val="002F6424"/>
    <w:rsid w:val="002F693B"/>
    <w:rsid w:val="002F71B8"/>
    <w:rsid w:val="002F79B7"/>
    <w:rsid w:val="003000BE"/>
    <w:rsid w:val="00300D4F"/>
    <w:rsid w:val="00302212"/>
    <w:rsid w:val="00307247"/>
    <w:rsid w:val="00310374"/>
    <w:rsid w:val="00310E83"/>
    <w:rsid w:val="00314A94"/>
    <w:rsid w:val="00321E77"/>
    <w:rsid w:val="00326064"/>
    <w:rsid w:val="00332A1A"/>
    <w:rsid w:val="00332DC9"/>
    <w:rsid w:val="00333EBC"/>
    <w:rsid w:val="0033507B"/>
    <w:rsid w:val="003363B1"/>
    <w:rsid w:val="00337BF0"/>
    <w:rsid w:val="0034333E"/>
    <w:rsid w:val="0034513C"/>
    <w:rsid w:val="003453B4"/>
    <w:rsid w:val="00345502"/>
    <w:rsid w:val="00345AF9"/>
    <w:rsid w:val="003476D0"/>
    <w:rsid w:val="00350235"/>
    <w:rsid w:val="003505C0"/>
    <w:rsid w:val="00350DCC"/>
    <w:rsid w:val="00350FC6"/>
    <w:rsid w:val="00351AF4"/>
    <w:rsid w:val="00352F49"/>
    <w:rsid w:val="00353517"/>
    <w:rsid w:val="003535E8"/>
    <w:rsid w:val="00354B9F"/>
    <w:rsid w:val="00355479"/>
    <w:rsid w:val="003558E4"/>
    <w:rsid w:val="00355B17"/>
    <w:rsid w:val="00356B42"/>
    <w:rsid w:val="00363F29"/>
    <w:rsid w:val="003643D3"/>
    <w:rsid w:val="00365884"/>
    <w:rsid w:val="00366723"/>
    <w:rsid w:val="0036767E"/>
    <w:rsid w:val="00371AE6"/>
    <w:rsid w:val="00372FF5"/>
    <w:rsid w:val="003738EC"/>
    <w:rsid w:val="00374A91"/>
    <w:rsid w:val="003751EC"/>
    <w:rsid w:val="00377A1C"/>
    <w:rsid w:val="003802D4"/>
    <w:rsid w:val="0038107C"/>
    <w:rsid w:val="00381FDE"/>
    <w:rsid w:val="0038334F"/>
    <w:rsid w:val="00384045"/>
    <w:rsid w:val="00384D75"/>
    <w:rsid w:val="00386069"/>
    <w:rsid w:val="003865D3"/>
    <w:rsid w:val="00386721"/>
    <w:rsid w:val="00390032"/>
    <w:rsid w:val="00390CD4"/>
    <w:rsid w:val="00390DB7"/>
    <w:rsid w:val="00392F3E"/>
    <w:rsid w:val="00394DD4"/>
    <w:rsid w:val="003A19EF"/>
    <w:rsid w:val="003A2D55"/>
    <w:rsid w:val="003A383B"/>
    <w:rsid w:val="003A58BD"/>
    <w:rsid w:val="003A66C0"/>
    <w:rsid w:val="003A6BD1"/>
    <w:rsid w:val="003B071A"/>
    <w:rsid w:val="003B0865"/>
    <w:rsid w:val="003B18A7"/>
    <w:rsid w:val="003B47D4"/>
    <w:rsid w:val="003B7B3E"/>
    <w:rsid w:val="003C0640"/>
    <w:rsid w:val="003C4404"/>
    <w:rsid w:val="003C6193"/>
    <w:rsid w:val="003C6CE8"/>
    <w:rsid w:val="003D0CA3"/>
    <w:rsid w:val="003D15B1"/>
    <w:rsid w:val="003D3895"/>
    <w:rsid w:val="003D3BD2"/>
    <w:rsid w:val="003D6DBE"/>
    <w:rsid w:val="003E0C7A"/>
    <w:rsid w:val="003E1036"/>
    <w:rsid w:val="003E5529"/>
    <w:rsid w:val="003E7010"/>
    <w:rsid w:val="003E73B1"/>
    <w:rsid w:val="003F1963"/>
    <w:rsid w:val="003F23F9"/>
    <w:rsid w:val="003F394F"/>
    <w:rsid w:val="003F7FB3"/>
    <w:rsid w:val="00400356"/>
    <w:rsid w:val="0040067A"/>
    <w:rsid w:val="00401E77"/>
    <w:rsid w:val="00403BA3"/>
    <w:rsid w:val="00405403"/>
    <w:rsid w:val="00405F90"/>
    <w:rsid w:val="00411099"/>
    <w:rsid w:val="004125DC"/>
    <w:rsid w:val="00412CB8"/>
    <w:rsid w:val="004136A8"/>
    <w:rsid w:val="004170F7"/>
    <w:rsid w:val="00423C5D"/>
    <w:rsid w:val="00425B86"/>
    <w:rsid w:val="004261E9"/>
    <w:rsid w:val="00426E7C"/>
    <w:rsid w:val="004312B0"/>
    <w:rsid w:val="00431C1E"/>
    <w:rsid w:val="004335F6"/>
    <w:rsid w:val="00433C0F"/>
    <w:rsid w:val="00433F29"/>
    <w:rsid w:val="00435550"/>
    <w:rsid w:val="004368DA"/>
    <w:rsid w:val="00437FF5"/>
    <w:rsid w:val="00443670"/>
    <w:rsid w:val="004505DB"/>
    <w:rsid w:val="00450975"/>
    <w:rsid w:val="00451931"/>
    <w:rsid w:val="00454E33"/>
    <w:rsid w:val="00456069"/>
    <w:rsid w:val="0045698A"/>
    <w:rsid w:val="00456E35"/>
    <w:rsid w:val="00461179"/>
    <w:rsid w:val="00461CFF"/>
    <w:rsid w:val="00463E3D"/>
    <w:rsid w:val="00464B66"/>
    <w:rsid w:val="00465C89"/>
    <w:rsid w:val="00466D6A"/>
    <w:rsid w:val="00467AD6"/>
    <w:rsid w:val="004730C9"/>
    <w:rsid w:val="00473D86"/>
    <w:rsid w:val="004762A4"/>
    <w:rsid w:val="00476FBF"/>
    <w:rsid w:val="00477C5D"/>
    <w:rsid w:val="00480AA6"/>
    <w:rsid w:val="00482FA8"/>
    <w:rsid w:val="00485752"/>
    <w:rsid w:val="00486C0E"/>
    <w:rsid w:val="00486C8A"/>
    <w:rsid w:val="00487C95"/>
    <w:rsid w:val="00491179"/>
    <w:rsid w:val="004A4DC9"/>
    <w:rsid w:val="004A67FA"/>
    <w:rsid w:val="004A7B3A"/>
    <w:rsid w:val="004B16FF"/>
    <w:rsid w:val="004B4424"/>
    <w:rsid w:val="004B494B"/>
    <w:rsid w:val="004B5B23"/>
    <w:rsid w:val="004B5C85"/>
    <w:rsid w:val="004B6DDF"/>
    <w:rsid w:val="004B6F39"/>
    <w:rsid w:val="004C00BB"/>
    <w:rsid w:val="004C1EED"/>
    <w:rsid w:val="004C4CB4"/>
    <w:rsid w:val="004C65CE"/>
    <w:rsid w:val="004D05C5"/>
    <w:rsid w:val="004D304F"/>
    <w:rsid w:val="004D4115"/>
    <w:rsid w:val="004D5B11"/>
    <w:rsid w:val="004D61DC"/>
    <w:rsid w:val="004D7469"/>
    <w:rsid w:val="004E184E"/>
    <w:rsid w:val="004E2195"/>
    <w:rsid w:val="004E445A"/>
    <w:rsid w:val="004E5C15"/>
    <w:rsid w:val="004E60A8"/>
    <w:rsid w:val="004E6132"/>
    <w:rsid w:val="004E6333"/>
    <w:rsid w:val="004F0B39"/>
    <w:rsid w:val="004F76B0"/>
    <w:rsid w:val="00500075"/>
    <w:rsid w:val="00500204"/>
    <w:rsid w:val="0050043C"/>
    <w:rsid w:val="00501CEA"/>
    <w:rsid w:val="00503146"/>
    <w:rsid w:val="005079E6"/>
    <w:rsid w:val="00511DD9"/>
    <w:rsid w:val="00513C42"/>
    <w:rsid w:val="00521609"/>
    <w:rsid w:val="0052289A"/>
    <w:rsid w:val="00524202"/>
    <w:rsid w:val="005245F4"/>
    <w:rsid w:val="00524A09"/>
    <w:rsid w:val="00531EFF"/>
    <w:rsid w:val="00533228"/>
    <w:rsid w:val="0053687F"/>
    <w:rsid w:val="00540BED"/>
    <w:rsid w:val="00540EE2"/>
    <w:rsid w:val="005425E5"/>
    <w:rsid w:val="00543F94"/>
    <w:rsid w:val="00544418"/>
    <w:rsid w:val="00544ACF"/>
    <w:rsid w:val="005478CB"/>
    <w:rsid w:val="00550355"/>
    <w:rsid w:val="0055438A"/>
    <w:rsid w:val="00555EBE"/>
    <w:rsid w:val="00557364"/>
    <w:rsid w:val="0056308A"/>
    <w:rsid w:val="00572FEF"/>
    <w:rsid w:val="00572FFE"/>
    <w:rsid w:val="00573C37"/>
    <w:rsid w:val="00576187"/>
    <w:rsid w:val="00580545"/>
    <w:rsid w:val="00581789"/>
    <w:rsid w:val="0058395F"/>
    <w:rsid w:val="00583A34"/>
    <w:rsid w:val="00583D32"/>
    <w:rsid w:val="00583D99"/>
    <w:rsid w:val="00583DF7"/>
    <w:rsid w:val="005845EF"/>
    <w:rsid w:val="00584F53"/>
    <w:rsid w:val="00585CC1"/>
    <w:rsid w:val="0058622C"/>
    <w:rsid w:val="00586432"/>
    <w:rsid w:val="00587BCC"/>
    <w:rsid w:val="00590F36"/>
    <w:rsid w:val="00595483"/>
    <w:rsid w:val="005A4080"/>
    <w:rsid w:val="005A4989"/>
    <w:rsid w:val="005A501D"/>
    <w:rsid w:val="005A645C"/>
    <w:rsid w:val="005A677C"/>
    <w:rsid w:val="005A70EB"/>
    <w:rsid w:val="005A733A"/>
    <w:rsid w:val="005B0DC8"/>
    <w:rsid w:val="005B23B9"/>
    <w:rsid w:val="005B2821"/>
    <w:rsid w:val="005B412C"/>
    <w:rsid w:val="005B69FA"/>
    <w:rsid w:val="005B7480"/>
    <w:rsid w:val="005C7A1C"/>
    <w:rsid w:val="005D3E27"/>
    <w:rsid w:val="005D4C02"/>
    <w:rsid w:val="005D5B05"/>
    <w:rsid w:val="005D6476"/>
    <w:rsid w:val="005D6D31"/>
    <w:rsid w:val="005D7A08"/>
    <w:rsid w:val="005E6235"/>
    <w:rsid w:val="005E6A38"/>
    <w:rsid w:val="005E7CF3"/>
    <w:rsid w:val="005F027F"/>
    <w:rsid w:val="005F1184"/>
    <w:rsid w:val="005F203F"/>
    <w:rsid w:val="005F6B9A"/>
    <w:rsid w:val="00601D71"/>
    <w:rsid w:val="0060290D"/>
    <w:rsid w:val="0060442D"/>
    <w:rsid w:val="00610BE1"/>
    <w:rsid w:val="006134C4"/>
    <w:rsid w:val="0061565D"/>
    <w:rsid w:val="00616B57"/>
    <w:rsid w:val="00621FF5"/>
    <w:rsid w:val="00622605"/>
    <w:rsid w:val="00624E36"/>
    <w:rsid w:val="006250D3"/>
    <w:rsid w:val="00625F74"/>
    <w:rsid w:val="006315CA"/>
    <w:rsid w:val="00631BCF"/>
    <w:rsid w:val="00632CB0"/>
    <w:rsid w:val="00634D8F"/>
    <w:rsid w:val="00634F6B"/>
    <w:rsid w:val="00636ADC"/>
    <w:rsid w:val="00636F8E"/>
    <w:rsid w:val="006423EE"/>
    <w:rsid w:val="006466EE"/>
    <w:rsid w:val="0064719B"/>
    <w:rsid w:val="00647342"/>
    <w:rsid w:val="0064766A"/>
    <w:rsid w:val="00654861"/>
    <w:rsid w:val="0065697D"/>
    <w:rsid w:val="0065791E"/>
    <w:rsid w:val="00660205"/>
    <w:rsid w:val="0066098F"/>
    <w:rsid w:val="006643F7"/>
    <w:rsid w:val="006653C2"/>
    <w:rsid w:val="0066623C"/>
    <w:rsid w:val="0066726D"/>
    <w:rsid w:val="006718D6"/>
    <w:rsid w:val="0067318D"/>
    <w:rsid w:val="00673E48"/>
    <w:rsid w:val="00675D80"/>
    <w:rsid w:val="00676F61"/>
    <w:rsid w:val="0068090C"/>
    <w:rsid w:val="00681595"/>
    <w:rsid w:val="00681766"/>
    <w:rsid w:val="00681E9D"/>
    <w:rsid w:val="00682969"/>
    <w:rsid w:val="00683721"/>
    <w:rsid w:val="00685B7D"/>
    <w:rsid w:val="0069219E"/>
    <w:rsid w:val="00692D9E"/>
    <w:rsid w:val="006937B7"/>
    <w:rsid w:val="00693E2B"/>
    <w:rsid w:val="00693FF1"/>
    <w:rsid w:val="0069507E"/>
    <w:rsid w:val="00695541"/>
    <w:rsid w:val="0069572E"/>
    <w:rsid w:val="006979DE"/>
    <w:rsid w:val="006A0503"/>
    <w:rsid w:val="006A1B97"/>
    <w:rsid w:val="006A39BA"/>
    <w:rsid w:val="006A3E2D"/>
    <w:rsid w:val="006A4D25"/>
    <w:rsid w:val="006A4DAA"/>
    <w:rsid w:val="006A509A"/>
    <w:rsid w:val="006A50F5"/>
    <w:rsid w:val="006B0B11"/>
    <w:rsid w:val="006B0BEC"/>
    <w:rsid w:val="006B0CBB"/>
    <w:rsid w:val="006B33F0"/>
    <w:rsid w:val="006B5E4E"/>
    <w:rsid w:val="006B6154"/>
    <w:rsid w:val="006B61CA"/>
    <w:rsid w:val="006B6323"/>
    <w:rsid w:val="006B6580"/>
    <w:rsid w:val="006B7F1B"/>
    <w:rsid w:val="006C1F65"/>
    <w:rsid w:val="006C48DB"/>
    <w:rsid w:val="006C51ED"/>
    <w:rsid w:val="006C577A"/>
    <w:rsid w:val="006C62AE"/>
    <w:rsid w:val="006C65CD"/>
    <w:rsid w:val="006D0641"/>
    <w:rsid w:val="006D26FB"/>
    <w:rsid w:val="006D73F4"/>
    <w:rsid w:val="006E0749"/>
    <w:rsid w:val="006E1AC1"/>
    <w:rsid w:val="006E26F1"/>
    <w:rsid w:val="006E4924"/>
    <w:rsid w:val="006E6C1A"/>
    <w:rsid w:val="006E6E4D"/>
    <w:rsid w:val="006E7E65"/>
    <w:rsid w:val="006E7EA9"/>
    <w:rsid w:val="006F0045"/>
    <w:rsid w:val="006F2CB6"/>
    <w:rsid w:val="006F6A53"/>
    <w:rsid w:val="006F70AE"/>
    <w:rsid w:val="006F73DF"/>
    <w:rsid w:val="00701933"/>
    <w:rsid w:val="007022F7"/>
    <w:rsid w:val="00702F5E"/>
    <w:rsid w:val="00707437"/>
    <w:rsid w:val="007108C7"/>
    <w:rsid w:val="00711538"/>
    <w:rsid w:val="00714654"/>
    <w:rsid w:val="007152E5"/>
    <w:rsid w:val="00715AB2"/>
    <w:rsid w:val="0071765B"/>
    <w:rsid w:val="00717C8B"/>
    <w:rsid w:val="00720694"/>
    <w:rsid w:val="00722E4E"/>
    <w:rsid w:val="00724976"/>
    <w:rsid w:val="00724BF5"/>
    <w:rsid w:val="00724C39"/>
    <w:rsid w:val="00726222"/>
    <w:rsid w:val="007274A7"/>
    <w:rsid w:val="0073026A"/>
    <w:rsid w:val="007307AF"/>
    <w:rsid w:val="00730CF7"/>
    <w:rsid w:val="007349FD"/>
    <w:rsid w:val="00734C54"/>
    <w:rsid w:val="00735855"/>
    <w:rsid w:val="0073643F"/>
    <w:rsid w:val="00736729"/>
    <w:rsid w:val="00736E30"/>
    <w:rsid w:val="00736F88"/>
    <w:rsid w:val="007374A9"/>
    <w:rsid w:val="007401E9"/>
    <w:rsid w:val="007403F7"/>
    <w:rsid w:val="00746DBE"/>
    <w:rsid w:val="0075014F"/>
    <w:rsid w:val="007516D0"/>
    <w:rsid w:val="00752B7E"/>
    <w:rsid w:val="007534E1"/>
    <w:rsid w:val="007536A0"/>
    <w:rsid w:val="00754526"/>
    <w:rsid w:val="007570DC"/>
    <w:rsid w:val="00757E35"/>
    <w:rsid w:val="007627C3"/>
    <w:rsid w:val="00763F50"/>
    <w:rsid w:val="007653E6"/>
    <w:rsid w:val="007657E7"/>
    <w:rsid w:val="00765DC4"/>
    <w:rsid w:val="007673F1"/>
    <w:rsid w:val="0077175F"/>
    <w:rsid w:val="00771C3B"/>
    <w:rsid w:val="0077431E"/>
    <w:rsid w:val="007756DD"/>
    <w:rsid w:val="00775BD1"/>
    <w:rsid w:val="00776F3B"/>
    <w:rsid w:val="00777615"/>
    <w:rsid w:val="00777F71"/>
    <w:rsid w:val="00781506"/>
    <w:rsid w:val="00781E6C"/>
    <w:rsid w:val="00782755"/>
    <w:rsid w:val="0078315D"/>
    <w:rsid w:val="0078740F"/>
    <w:rsid w:val="00787699"/>
    <w:rsid w:val="0079208C"/>
    <w:rsid w:val="00792233"/>
    <w:rsid w:val="007926CD"/>
    <w:rsid w:val="00797A48"/>
    <w:rsid w:val="007A03F6"/>
    <w:rsid w:val="007A0F09"/>
    <w:rsid w:val="007A1702"/>
    <w:rsid w:val="007A1781"/>
    <w:rsid w:val="007A2F5F"/>
    <w:rsid w:val="007A3B7F"/>
    <w:rsid w:val="007A432B"/>
    <w:rsid w:val="007A70D0"/>
    <w:rsid w:val="007B17D9"/>
    <w:rsid w:val="007B21E4"/>
    <w:rsid w:val="007B3061"/>
    <w:rsid w:val="007B5CB0"/>
    <w:rsid w:val="007B5E2B"/>
    <w:rsid w:val="007C1170"/>
    <w:rsid w:val="007C2023"/>
    <w:rsid w:val="007C3BBA"/>
    <w:rsid w:val="007C3CCB"/>
    <w:rsid w:val="007C420A"/>
    <w:rsid w:val="007C5476"/>
    <w:rsid w:val="007D11CF"/>
    <w:rsid w:val="007D1AEB"/>
    <w:rsid w:val="007D4622"/>
    <w:rsid w:val="007D4B9D"/>
    <w:rsid w:val="007E14EA"/>
    <w:rsid w:val="007E2467"/>
    <w:rsid w:val="007E31DF"/>
    <w:rsid w:val="007E57F1"/>
    <w:rsid w:val="007E7701"/>
    <w:rsid w:val="007F04C9"/>
    <w:rsid w:val="007F0FFF"/>
    <w:rsid w:val="007F10D4"/>
    <w:rsid w:val="007F2506"/>
    <w:rsid w:val="007F4472"/>
    <w:rsid w:val="007F4A52"/>
    <w:rsid w:val="007F51FD"/>
    <w:rsid w:val="00801E08"/>
    <w:rsid w:val="00804699"/>
    <w:rsid w:val="008049FA"/>
    <w:rsid w:val="00805683"/>
    <w:rsid w:val="00806F36"/>
    <w:rsid w:val="0081091A"/>
    <w:rsid w:val="0081171E"/>
    <w:rsid w:val="0081338C"/>
    <w:rsid w:val="008139DC"/>
    <w:rsid w:val="00816FF7"/>
    <w:rsid w:val="00822EF9"/>
    <w:rsid w:val="008235C3"/>
    <w:rsid w:val="00825319"/>
    <w:rsid w:val="008258EF"/>
    <w:rsid w:val="00826726"/>
    <w:rsid w:val="00826FBF"/>
    <w:rsid w:val="00827496"/>
    <w:rsid w:val="00830413"/>
    <w:rsid w:val="00830824"/>
    <w:rsid w:val="00830928"/>
    <w:rsid w:val="00833F28"/>
    <w:rsid w:val="00835048"/>
    <w:rsid w:val="00835209"/>
    <w:rsid w:val="00835382"/>
    <w:rsid w:val="00835595"/>
    <w:rsid w:val="00836933"/>
    <w:rsid w:val="00842458"/>
    <w:rsid w:val="0084550D"/>
    <w:rsid w:val="00846D30"/>
    <w:rsid w:val="00850051"/>
    <w:rsid w:val="008503BB"/>
    <w:rsid w:val="00852BBE"/>
    <w:rsid w:val="008533AF"/>
    <w:rsid w:val="008537B3"/>
    <w:rsid w:val="00854CC0"/>
    <w:rsid w:val="00856D1F"/>
    <w:rsid w:val="00860AC2"/>
    <w:rsid w:val="0086173A"/>
    <w:rsid w:val="00863185"/>
    <w:rsid w:val="008643B6"/>
    <w:rsid w:val="00865C4A"/>
    <w:rsid w:val="00866CD4"/>
    <w:rsid w:val="00871CAE"/>
    <w:rsid w:val="00871DBD"/>
    <w:rsid w:val="00873715"/>
    <w:rsid w:val="00874211"/>
    <w:rsid w:val="0087504C"/>
    <w:rsid w:val="00875816"/>
    <w:rsid w:val="0088156F"/>
    <w:rsid w:val="00881DDC"/>
    <w:rsid w:val="008878E9"/>
    <w:rsid w:val="008917D6"/>
    <w:rsid w:val="00891CF7"/>
    <w:rsid w:val="00891D5A"/>
    <w:rsid w:val="00892650"/>
    <w:rsid w:val="00893406"/>
    <w:rsid w:val="00894336"/>
    <w:rsid w:val="008971E7"/>
    <w:rsid w:val="008A06D9"/>
    <w:rsid w:val="008A0D7F"/>
    <w:rsid w:val="008A2103"/>
    <w:rsid w:val="008A2FC6"/>
    <w:rsid w:val="008A3DF1"/>
    <w:rsid w:val="008A501B"/>
    <w:rsid w:val="008B0716"/>
    <w:rsid w:val="008B25A1"/>
    <w:rsid w:val="008B414F"/>
    <w:rsid w:val="008B4C3A"/>
    <w:rsid w:val="008C03D1"/>
    <w:rsid w:val="008C0EB9"/>
    <w:rsid w:val="008C137A"/>
    <w:rsid w:val="008C17E4"/>
    <w:rsid w:val="008C1F82"/>
    <w:rsid w:val="008C5915"/>
    <w:rsid w:val="008C5EDB"/>
    <w:rsid w:val="008C61C9"/>
    <w:rsid w:val="008C66CD"/>
    <w:rsid w:val="008D1A5F"/>
    <w:rsid w:val="008D2424"/>
    <w:rsid w:val="008D3B9C"/>
    <w:rsid w:val="008D4468"/>
    <w:rsid w:val="008D77D9"/>
    <w:rsid w:val="008E0794"/>
    <w:rsid w:val="008E211A"/>
    <w:rsid w:val="008E3030"/>
    <w:rsid w:val="008E49B2"/>
    <w:rsid w:val="008E50C8"/>
    <w:rsid w:val="008E592C"/>
    <w:rsid w:val="008E6987"/>
    <w:rsid w:val="008E6ABA"/>
    <w:rsid w:val="008F1A19"/>
    <w:rsid w:val="008F23B7"/>
    <w:rsid w:val="008F4DEA"/>
    <w:rsid w:val="008F6E6C"/>
    <w:rsid w:val="008F7B83"/>
    <w:rsid w:val="00902181"/>
    <w:rsid w:val="009025CB"/>
    <w:rsid w:val="00904E72"/>
    <w:rsid w:val="00905017"/>
    <w:rsid w:val="009064A5"/>
    <w:rsid w:val="00910C59"/>
    <w:rsid w:val="00911249"/>
    <w:rsid w:val="009115A3"/>
    <w:rsid w:val="0091168C"/>
    <w:rsid w:val="0091189B"/>
    <w:rsid w:val="00912479"/>
    <w:rsid w:val="00912F81"/>
    <w:rsid w:val="00913C56"/>
    <w:rsid w:val="009146D2"/>
    <w:rsid w:val="0091483E"/>
    <w:rsid w:val="009159FB"/>
    <w:rsid w:val="00916B10"/>
    <w:rsid w:val="00917F7F"/>
    <w:rsid w:val="00920726"/>
    <w:rsid w:val="00921FB3"/>
    <w:rsid w:val="00924BD3"/>
    <w:rsid w:val="00924C59"/>
    <w:rsid w:val="00927266"/>
    <w:rsid w:val="00931302"/>
    <w:rsid w:val="00931382"/>
    <w:rsid w:val="00931551"/>
    <w:rsid w:val="00933092"/>
    <w:rsid w:val="00933577"/>
    <w:rsid w:val="00933D35"/>
    <w:rsid w:val="00934051"/>
    <w:rsid w:val="009345FD"/>
    <w:rsid w:val="009349B5"/>
    <w:rsid w:val="009365E0"/>
    <w:rsid w:val="00936CA9"/>
    <w:rsid w:val="009378E0"/>
    <w:rsid w:val="009431CD"/>
    <w:rsid w:val="0094627C"/>
    <w:rsid w:val="009463C0"/>
    <w:rsid w:val="009475D9"/>
    <w:rsid w:val="00955AE6"/>
    <w:rsid w:val="00957675"/>
    <w:rsid w:val="00957DF9"/>
    <w:rsid w:val="00960BC2"/>
    <w:rsid w:val="009615BA"/>
    <w:rsid w:val="00961D9E"/>
    <w:rsid w:val="0096762C"/>
    <w:rsid w:val="009712CE"/>
    <w:rsid w:val="00971320"/>
    <w:rsid w:val="00971C87"/>
    <w:rsid w:val="00972D97"/>
    <w:rsid w:val="0097590D"/>
    <w:rsid w:val="009767A5"/>
    <w:rsid w:val="00980005"/>
    <w:rsid w:val="0098224A"/>
    <w:rsid w:val="009840F2"/>
    <w:rsid w:val="00985138"/>
    <w:rsid w:val="009866D7"/>
    <w:rsid w:val="0098696F"/>
    <w:rsid w:val="00986A1D"/>
    <w:rsid w:val="00990544"/>
    <w:rsid w:val="00990CDB"/>
    <w:rsid w:val="00992141"/>
    <w:rsid w:val="00992874"/>
    <w:rsid w:val="00994835"/>
    <w:rsid w:val="00994C61"/>
    <w:rsid w:val="009950F0"/>
    <w:rsid w:val="00995C3A"/>
    <w:rsid w:val="00996621"/>
    <w:rsid w:val="0099722C"/>
    <w:rsid w:val="00997491"/>
    <w:rsid w:val="0099792D"/>
    <w:rsid w:val="009A27F2"/>
    <w:rsid w:val="009A3CBC"/>
    <w:rsid w:val="009A4B43"/>
    <w:rsid w:val="009A5AB5"/>
    <w:rsid w:val="009B0AC0"/>
    <w:rsid w:val="009B337B"/>
    <w:rsid w:val="009C05F1"/>
    <w:rsid w:val="009C0A33"/>
    <w:rsid w:val="009C42EF"/>
    <w:rsid w:val="009C6F4D"/>
    <w:rsid w:val="009D1478"/>
    <w:rsid w:val="009D3B7A"/>
    <w:rsid w:val="009D603D"/>
    <w:rsid w:val="009D6266"/>
    <w:rsid w:val="009D77AA"/>
    <w:rsid w:val="009E1073"/>
    <w:rsid w:val="009E19D8"/>
    <w:rsid w:val="009E3E1E"/>
    <w:rsid w:val="009E4A5F"/>
    <w:rsid w:val="009E5A58"/>
    <w:rsid w:val="009E61C9"/>
    <w:rsid w:val="009E7976"/>
    <w:rsid w:val="009F200A"/>
    <w:rsid w:val="009F2FDE"/>
    <w:rsid w:val="009F6F6C"/>
    <w:rsid w:val="009F7B55"/>
    <w:rsid w:val="00A01477"/>
    <w:rsid w:val="00A01D5D"/>
    <w:rsid w:val="00A05CBD"/>
    <w:rsid w:val="00A11E01"/>
    <w:rsid w:val="00A124BB"/>
    <w:rsid w:val="00A12D98"/>
    <w:rsid w:val="00A13E54"/>
    <w:rsid w:val="00A1444C"/>
    <w:rsid w:val="00A150C5"/>
    <w:rsid w:val="00A21615"/>
    <w:rsid w:val="00A21E5F"/>
    <w:rsid w:val="00A30028"/>
    <w:rsid w:val="00A30E28"/>
    <w:rsid w:val="00A31CDC"/>
    <w:rsid w:val="00A3329E"/>
    <w:rsid w:val="00A3755D"/>
    <w:rsid w:val="00A37AE0"/>
    <w:rsid w:val="00A4025C"/>
    <w:rsid w:val="00A418BD"/>
    <w:rsid w:val="00A45051"/>
    <w:rsid w:val="00A45CE0"/>
    <w:rsid w:val="00A4679A"/>
    <w:rsid w:val="00A53E1B"/>
    <w:rsid w:val="00A6010F"/>
    <w:rsid w:val="00A60150"/>
    <w:rsid w:val="00A61F1E"/>
    <w:rsid w:val="00A62D37"/>
    <w:rsid w:val="00A62E7E"/>
    <w:rsid w:val="00A6311F"/>
    <w:rsid w:val="00A63BA8"/>
    <w:rsid w:val="00A66233"/>
    <w:rsid w:val="00A66D8C"/>
    <w:rsid w:val="00A6779D"/>
    <w:rsid w:val="00A67AE8"/>
    <w:rsid w:val="00A70647"/>
    <w:rsid w:val="00A70B28"/>
    <w:rsid w:val="00A71792"/>
    <w:rsid w:val="00A74CB6"/>
    <w:rsid w:val="00A83FFD"/>
    <w:rsid w:val="00A87054"/>
    <w:rsid w:val="00A90A89"/>
    <w:rsid w:val="00A9248A"/>
    <w:rsid w:val="00A9368F"/>
    <w:rsid w:val="00A9393D"/>
    <w:rsid w:val="00A95073"/>
    <w:rsid w:val="00A95AA0"/>
    <w:rsid w:val="00AA067A"/>
    <w:rsid w:val="00AA092C"/>
    <w:rsid w:val="00AB004F"/>
    <w:rsid w:val="00AB0CE4"/>
    <w:rsid w:val="00AB0D81"/>
    <w:rsid w:val="00AB15AE"/>
    <w:rsid w:val="00AB162D"/>
    <w:rsid w:val="00AB2A0E"/>
    <w:rsid w:val="00AB3218"/>
    <w:rsid w:val="00AB70D9"/>
    <w:rsid w:val="00AC1262"/>
    <w:rsid w:val="00AC1502"/>
    <w:rsid w:val="00AC2FB2"/>
    <w:rsid w:val="00AC3D5A"/>
    <w:rsid w:val="00AC70B7"/>
    <w:rsid w:val="00AC7EB3"/>
    <w:rsid w:val="00AD0250"/>
    <w:rsid w:val="00AD3091"/>
    <w:rsid w:val="00AD38E4"/>
    <w:rsid w:val="00AD43E5"/>
    <w:rsid w:val="00AD5A4A"/>
    <w:rsid w:val="00AE4CD8"/>
    <w:rsid w:val="00AE69A6"/>
    <w:rsid w:val="00AF0DF4"/>
    <w:rsid w:val="00AF1421"/>
    <w:rsid w:val="00AF1C4B"/>
    <w:rsid w:val="00AF1F6E"/>
    <w:rsid w:val="00AF2CA8"/>
    <w:rsid w:val="00AF2D4B"/>
    <w:rsid w:val="00AF3B82"/>
    <w:rsid w:val="00AF42B0"/>
    <w:rsid w:val="00AF42D0"/>
    <w:rsid w:val="00AF43BC"/>
    <w:rsid w:val="00AF454C"/>
    <w:rsid w:val="00AF4590"/>
    <w:rsid w:val="00AF7363"/>
    <w:rsid w:val="00AF771F"/>
    <w:rsid w:val="00B004E9"/>
    <w:rsid w:val="00B00C53"/>
    <w:rsid w:val="00B01AA2"/>
    <w:rsid w:val="00B02680"/>
    <w:rsid w:val="00B0363C"/>
    <w:rsid w:val="00B05244"/>
    <w:rsid w:val="00B05CFE"/>
    <w:rsid w:val="00B06F07"/>
    <w:rsid w:val="00B07393"/>
    <w:rsid w:val="00B0764F"/>
    <w:rsid w:val="00B111F9"/>
    <w:rsid w:val="00B12E56"/>
    <w:rsid w:val="00B16C92"/>
    <w:rsid w:val="00B22A34"/>
    <w:rsid w:val="00B236DB"/>
    <w:rsid w:val="00B25B49"/>
    <w:rsid w:val="00B27538"/>
    <w:rsid w:val="00B3340B"/>
    <w:rsid w:val="00B448C4"/>
    <w:rsid w:val="00B4511A"/>
    <w:rsid w:val="00B4529F"/>
    <w:rsid w:val="00B464B5"/>
    <w:rsid w:val="00B469D3"/>
    <w:rsid w:val="00B47553"/>
    <w:rsid w:val="00B47DB5"/>
    <w:rsid w:val="00B501AC"/>
    <w:rsid w:val="00B5382B"/>
    <w:rsid w:val="00B53AF0"/>
    <w:rsid w:val="00B55FEB"/>
    <w:rsid w:val="00B57BE1"/>
    <w:rsid w:val="00B600C1"/>
    <w:rsid w:val="00B633A0"/>
    <w:rsid w:val="00B641E7"/>
    <w:rsid w:val="00B65D69"/>
    <w:rsid w:val="00B66117"/>
    <w:rsid w:val="00B66C8A"/>
    <w:rsid w:val="00B67706"/>
    <w:rsid w:val="00B72348"/>
    <w:rsid w:val="00B73FED"/>
    <w:rsid w:val="00B750F6"/>
    <w:rsid w:val="00B75A05"/>
    <w:rsid w:val="00B77B29"/>
    <w:rsid w:val="00B802F6"/>
    <w:rsid w:val="00B80D34"/>
    <w:rsid w:val="00B8251B"/>
    <w:rsid w:val="00B87C8B"/>
    <w:rsid w:val="00B9071D"/>
    <w:rsid w:val="00B94EFD"/>
    <w:rsid w:val="00B97AFA"/>
    <w:rsid w:val="00BA129D"/>
    <w:rsid w:val="00BA29AE"/>
    <w:rsid w:val="00BA4532"/>
    <w:rsid w:val="00BA636F"/>
    <w:rsid w:val="00BB0421"/>
    <w:rsid w:val="00BB3027"/>
    <w:rsid w:val="00BB5935"/>
    <w:rsid w:val="00BC2F14"/>
    <w:rsid w:val="00BC5B43"/>
    <w:rsid w:val="00BC78F4"/>
    <w:rsid w:val="00BC7CC7"/>
    <w:rsid w:val="00BD1C03"/>
    <w:rsid w:val="00BD20FB"/>
    <w:rsid w:val="00BD31D8"/>
    <w:rsid w:val="00BD353A"/>
    <w:rsid w:val="00BD75BD"/>
    <w:rsid w:val="00BD7ED6"/>
    <w:rsid w:val="00BD7EE5"/>
    <w:rsid w:val="00BE0808"/>
    <w:rsid w:val="00BE1E38"/>
    <w:rsid w:val="00BE2476"/>
    <w:rsid w:val="00BE4212"/>
    <w:rsid w:val="00BE44F5"/>
    <w:rsid w:val="00BE4C4F"/>
    <w:rsid w:val="00BE571F"/>
    <w:rsid w:val="00BE66A6"/>
    <w:rsid w:val="00BF223D"/>
    <w:rsid w:val="00BF45A2"/>
    <w:rsid w:val="00BF4E5E"/>
    <w:rsid w:val="00BF6424"/>
    <w:rsid w:val="00C009E7"/>
    <w:rsid w:val="00C010EE"/>
    <w:rsid w:val="00C04BEC"/>
    <w:rsid w:val="00C07DC5"/>
    <w:rsid w:val="00C11740"/>
    <w:rsid w:val="00C11A1C"/>
    <w:rsid w:val="00C13D07"/>
    <w:rsid w:val="00C16CB4"/>
    <w:rsid w:val="00C17604"/>
    <w:rsid w:val="00C24DBE"/>
    <w:rsid w:val="00C24EEF"/>
    <w:rsid w:val="00C25AC7"/>
    <w:rsid w:val="00C26AF1"/>
    <w:rsid w:val="00C27E46"/>
    <w:rsid w:val="00C30205"/>
    <w:rsid w:val="00C313AD"/>
    <w:rsid w:val="00C31673"/>
    <w:rsid w:val="00C32FF8"/>
    <w:rsid w:val="00C33CC4"/>
    <w:rsid w:val="00C35BE0"/>
    <w:rsid w:val="00C36514"/>
    <w:rsid w:val="00C4032F"/>
    <w:rsid w:val="00C40D3F"/>
    <w:rsid w:val="00C413F0"/>
    <w:rsid w:val="00C42DCA"/>
    <w:rsid w:val="00C42F38"/>
    <w:rsid w:val="00C44E71"/>
    <w:rsid w:val="00C44EE9"/>
    <w:rsid w:val="00C4751D"/>
    <w:rsid w:val="00C47667"/>
    <w:rsid w:val="00C50A08"/>
    <w:rsid w:val="00C53623"/>
    <w:rsid w:val="00C53EE4"/>
    <w:rsid w:val="00C55BDB"/>
    <w:rsid w:val="00C606FA"/>
    <w:rsid w:val="00C60E40"/>
    <w:rsid w:val="00C632F0"/>
    <w:rsid w:val="00C654D4"/>
    <w:rsid w:val="00C656AA"/>
    <w:rsid w:val="00C670B2"/>
    <w:rsid w:val="00C67A26"/>
    <w:rsid w:val="00C67F28"/>
    <w:rsid w:val="00C76C50"/>
    <w:rsid w:val="00C776BE"/>
    <w:rsid w:val="00C80C25"/>
    <w:rsid w:val="00C81020"/>
    <w:rsid w:val="00C819B3"/>
    <w:rsid w:val="00C82987"/>
    <w:rsid w:val="00C90DC9"/>
    <w:rsid w:val="00C92586"/>
    <w:rsid w:val="00C92764"/>
    <w:rsid w:val="00C9282F"/>
    <w:rsid w:val="00C92AE7"/>
    <w:rsid w:val="00C9387C"/>
    <w:rsid w:val="00CA1657"/>
    <w:rsid w:val="00CA2AE8"/>
    <w:rsid w:val="00CA3EA2"/>
    <w:rsid w:val="00CA4432"/>
    <w:rsid w:val="00CA4B87"/>
    <w:rsid w:val="00CA50CE"/>
    <w:rsid w:val="00CA512C"/>
    <w:rsid w:val="00CA6F61"/>
    <w:rsid w:val="00CB1AC1"/>
    <w:rsid w:val="00CB2233"/>
    <w:rsid w:val="00CB2CA9"/>
    <w:rsid w:val="00CB4EFA"/>
    <w:rsid w:val="00CB6541"/>
    <w:rsid w:val="00CB70A6"/>
    <w:rsid w:val="00CB776A"/>
    <w:rsid w:val="00CC4763"/>
    <w:rsid w:val="00CC5606"/>
    <w:rsid w:val="00CD3462"/>
    <w:rsid w:val="00CD395E"/>
    <w:rsid w:val="00CD58AB"/>
    <w:rsid w:val="00CD6402"/>
    <w:rsid w:val="00CD7B75"/>
    <w:rsid w:val="00CE0AFF"/>
    <w:rsid w:val="00CE0C4C"/>
    <w:rsid w:val="00CE1B74"/>
    <w:rsid w:val="00CE1C99"/>
    <w:rsid w:val="00CE2325"/>
    <w:rsid w:val="00CE2ABF"/>
    <w:rsid w:val="00CE32E5"/>
    <w:rsid w:val="00CE41AB"/>
    <w:rsid w:val="00CE43D5"/>
    <w:rsid w:val="00CE4A27"/>
    <w:rsid w:val="00CF3AA1"/>
    <w:rsid w:val="00CF4DA8"/>
    <w:rsid w:val="00CF592B"/>
    <w:rsid w:val="00CF744F"/>
    <w:rsid w:val="00D0262C"/>
    <w:rsid w:val="00D0326E"/>
    <w:rsid w:val="00D036AA"/>
    <w:rsid w:val="00D03FA1"/>
    <w:rsid w:val="00D05E2E"/>
    <w:rsid w:val="00D07AEF"/>
    <w:rsid w:val="00D10EC5"/>
    <w:rsid w:val="00D11BB8"/>
    <w:rsid w:val="00D11C2F"/>
    <w:rsid w:val="00D138CE"/>
    <w:rsid w:val="00D13B63"/>
    <w:rsid w:val="00D17B55"/>
    <w:rsid w:val="00D219A3"/>
    <w:rsid w:val="00D2209B"/>
    <w:rsid w:val="00D227A8"/>
    <w:rsid w:val="00D22AFC"/>
    <w:rsid w:val="00D22D09"/>
    <w:rsid w:val="00D240AA"/>
    <w:rsid w:val="00D24730"/>
    <w:rsid w:val="00D2585C"/>
    <w:rsid w:val="00D2665F"/>
    <w:rsid w:val="00D31C1F"/>
    <w:rsid w:val="00D32763"/>
    <w:rsid w:val="00D33A65"/>
    <w:rsid w:val="00D3417C"/>
    <w:rsid w:val="00D36B6A"/>
    <w:rsid w:val="00D371CE"/>
    <w:rsid w:val="00D41C2D"/>
    <w:rsid w:val="00D421B5"/>
    <w:rsid w:val="00D427CC"/>
    <w:rsid w:val="00D42D9B"/>
    <w:rsid w:val="00D43951"/>
    <w:rsid w:val="00D4562E"/>
    <w:rsid w:val="00D46191"/>
    <w:rsid w:val="00D464FF"/>
    <w:rsid w:val="00D46969"/>
    <w:rsid w:val="00D4751A"/>
    <w:rsid w:val="00D54115"/>
    <w:rsid w:val="00D56341"/>
    <w:rsid w:val="00D56FAA"/>
    <w:rsid w:val="00D57765"/>
    <w:rsid w:val="00D61B57"/>
    <w:rsid w:val="00D61DDA"/>
    <w:rsid w:val="00D6310C"/>
    <w:rsid w:val="00D714BE"/>
    <w:rsid w:val="00D7554A"/>
    <w:rsid w:val="00D75947"/>
    <w:rsid w:val="00D7723F"/>
    <w:rsid w:val="00D777BC"/>
    <w:rsid w:val="00D800DF"/>
    <w:rsid w:val="00D807E2"/>
    <w:rsid w:val="00D90B79"/>
    <w:rsid w:val="00D90E52"/>
    <w:rsid w:val="00D91E9C"/>
    <w:rsid w:val="00D95F14"/>
    <w:rsid w:val="00D9731A"/>
    <w:rsid w:val="00DA1B68"/>
    <w:rsid w:val="00DA6A05"/>
    <w:rsid w:val="00DA724D"/>
    <w:rsid w:val="00DB13FD"/>
    <w:rsid w:val="00DB1ACE"/>
    <w:rsid w:val="00DB362B"/>
    <w:rsid w:val="00DB55D8"/>
    <w:rsid w:val="00DC173A"/>
    <w:rsid w:val="00DC1C7E"/>
    <w:rsid w:val="00DC3ADE"/>
    <w:rsid w:val="00DC46B8"/>
    <w:rsid w:val="00DD07DA"/>
    <w:rsid w:val="00DD0C54"/>
    <w:rsid w:val="00DD7039"/>
    <w:rsid w:val="00DD74F8"/>
    <w:rsid w:val="00DD7809"/>
    <w:rsid w:val="00DD7A96"/>
    <w:rsid w:val="00DE0A0E"/>
    <w:rsid w:val="00DE2944"/>
    <w:rsid w:val="00DE3EAD"/>
    <w:rsid w:val="00DE4B3A"/>
    <w:rsid w:val="00DE5FEA"/>
    <w:rsid w:val="00DE6380"/>
    <w:rsid w:val="00DE660A"/>
    <w:rsid w:val="00DE695E"/>
    <w:rsid w:val="00DF2217"/>
    <w:rsid w:val="00DF2480"/>
    <w:rsid w:val="00DF4565"/>
    <w:rsid w:val="00DF7ABC"/>
    <w:rsid w:val="00DF7EDF"/>
    <w:rsid w:val="00E002D1"/>
    <w:rsid w:val="00E01494"/>
    <w:rsid w:val="00E038C9"/>
    <w:rsid w:val="00E03B2A"/>
    <w:rsid w:val="00E04550"/>
    <w:rsid w:val="00E04FAE"/>
    <w:rsid w:val="00E075AF"/>
    <w:rsid w:val="00E12D8F"/>
    <w:rsid w:val="00E1462D"/>
    <w:rsid w:val="00E14F8C"/>
    <w:rsid w:val="00E15D63"/>
    <w:rsid w:val="00E17B38"/>
    <w:rsid w:val="00E202BF"/>
    <w:rsid w:val="00E2135E"/>
    <w:rsid w:val="00E21EA5"/>
    <w:rsid w:val="00E23A10"/>
    <w:rsid w:val="00E2494E"/>
    <w:rsid w:val="00E25797"/>
    <w:rsid w:val="00E25A5C"/>
    <w:rsid w:val="00E2741A"/>
    <w:rsid w:val="00E3052A"/>
    <w:rsid w:val="00E30A81"/>
    <w:rsid w:val="00E3394D"/>
    <w:rsid w:val="00E33BB9"/>
    <w:rsid w:val="00E3501E"/>
    <w:rsid w:val="00E35600"/>
    <w:rsid w:val="00E3584F"/>
    <w:rsid w:val="00E359AC"/>
    <w:rsid w:val="00E3756A"/>
    <w:rsid w:val="00E37902"/>
    <w:rsid w:val="00E37E14"/>
    <w:rsid w:val="00E42DD0"/>
    <w:rsid w:val="00E43BD8"/>
    <w:rsid w:val="00E442A7"/>
    <w:rsid w:val="00E448D1"/>
    <w:rsid w:val="00E45F94"/>
    <w:rsid w:val="00E5507D"/>
    <w:rsid w:val="00E60E16"/>
    <w:rsid w:val="00E62D43"/>
    <w:rsid w:val="00E634E2"/>
    <w:rsid w:val="00E653EA"/>
    <w:rsid w:val="00E65A5C"/>
    <w:rsid w:val="00E65C4A"/>
    <w:rsid w:val="00E66140"/>
    <w:rsid w:val="00E66232"/>
    <w:rsid w:val="00E70120"/>
    <w:rsid w:val="00E702A5"/>
    <w:rsid w:val="00E71C5A"/>
    <w:rsid w:val="00E741E9"/>
    <w:rsid w:val="00E74230"/>
    <w:rsid w:val="00E74256"/>
    <w:rsid w:val="00E742D2"/>
    <w:rsid w:val="00E74718"/>
    <w:rsid w:val="00E75825"/>
    <w:rsid w:val="00E76704"/>
    <w:rsid w:val="00E76851"/>
    <w:rsid w:val="00E7751B"/>
    <w:rsid w:val="00E7753D"/>
    <w:rsid w:val="00E77E9E"/>
    <w:rsid w:val="00E8171C"/>
    <w:rsid w:val="00E83AFB"/>
    <w:rsid w:val="00E84529"/>
    <w:rsid w:val="00E85BC4"/>
    <w:rsid w:val="00E87513"/>
    <w:rsid w:val="00E879E1"/>
    <w:rsid w:val="00E87E72"/>
    <w:rsid w:val="00E92278"/>
    <w:rsid w:val="00E92F47"/>
    <w:rsid w:val="00E94610"/>
    <w:rsid w:val="00E94BBE"/>
    <w:rsid w:val="00E95FA6"/>
    <w:rsid w:val="00E96B77"/>
    <w:rsid w:val="00EA1123"/>
    <w:rsid w:val="00EA15E4"/>
    <w:rsid w:val="00EA3D4F"/>
    <w:rsid w:val="00EA66AA"/>
    <w:rsid w:val="00EA734F"/>
    <w:rsid w:val="00EA75AE"/>
    <w:rsid w:val="00EB2B01"/>
    <w:rsid w:val="00EB2BD4"/>
    <w:rsid w:val="00EB360B"/>
    <w:rsid w:val="00EB3E1A"/>
    <w:rsid w:val="00EB3FE7"/>
    <w:rsid w:val="00EB5910"/>
    <w:rsid w:val="00EB75E2"/>
    <w:rsid w:val="00EB787E"/>
    <w:rsid w:val="00EC2104"/>
    <w:rsid w:val="00EC5C72"/>
    <w:rsid w:val="00EC777E"/>
    <w:rsid w:val="00ED0527"/>
    <w:rsid w:val="00ED1677"/>
    <w:rsid w:val="00ED77D3"/>
    <w:rsid w:val="00ED7E40"/>
    <w:rsid w:val="00EE0287"/>
    <w:rsid w:val="00EE1C7B"/>
    <w:rsid w:val="00EE1EB9"/>
    <w:rsid w:val="00EE4647"/>
    <w:rsid w:val="00EE4D2D"/>
    <w:rsid w:val="00EE616C"/>
    <w:rsid w:val="00EE770B"/>
    <w:rsid w:val="00EE7D24"/>
    <w:rsid w:val="00EF0B72"/>
    <w:rsid w:val="00EF32E4"/>
    <w:rsid w:val="00EF3C27"/>
    <w:rsid w:val="00EF40A8"/>
    <w:rsid w:val="00EF4258"/>
    <w:rsid w:val="00EF467C"/>
    <w:rsid w:val="00EF468A"/>
    <w:rsid w:val="00EF56E9"/>
    <w:rsid w:val="00EF6750"/>
    <w:rsid w:val="00EF7372"/>
    <w:rsid w:val="00EF7D70"/>
    <w:rsid w:val="00F00E89"/>
    <w:rsid w:val="00F0380B"/>
    <w:rsid w:val="00F075FF"/>
    <w:rsid w:val="00F1065C"/>
    <w:rsid w:val="00F112C8"/>
    <w:rsid w:val="00F123E2"/>
    <w:rsid w:val="00F12E84"/>
    <w:rsid w:val="00F13999"/>
    <w:rsid w:val="00F160B5"/>
    <w:rsid w:val="00F169C3"/>
    <w:rsid w:val="00F170D8"/>
    <w:rsid w:val="00F17413"/>
    <w:rsid w:val="00F22130"/>
    <w:rsid w:val="00F24A10"/>
    <w:rsid w:val="00F26ADD"/>
    <w:rsid w:val="00F27332"/>
    <w:rsid w:val="00F275E8"/>
    <w:rsid w:val="00F32C94"/>
    <w:rsid w:val="00F34616"/>
    <w:rsid w:val="00F3476D"/>
    <w:rsid w:val="00F350EC"/>
    <w:rsid w:val="00F35907"/>
    <w:rsid w:val="00F3688D"/>
    <w:rsid w:val="00F36A41"/>
    <w:rsid w:val="00F40DF6"/>
    <w:rsid w:val="00F41A0F"/>
    <w:rsid w:val="00F438C8"/>
    <w:rsid w:val="00F43AD3"/>
    <w:rsid w:val="00F45246"/>
    <w:rsid w:val="00F467D8"/>
    <w:rsid w:val="00F46858"/>
    <w:rsid w:val="00F5056A"/>
    <w:rsid w:val="00F51452"/>
    <w:rsid w:val="00F51641"/>
    <w:rsid w:val="00F533E0"/>
    <w:rsid w:val="00F54065"/>
    <w:rsid w:val="00F56639"/>
    <w:rsid w:val="00F56A49"/>
    <w:rsid w:val="00F57147"/>
    <w:rsid w:val="00F576B7"/>
    <w:rsid w:val="00F60025"/>
    <w:rsid w:val="00F60DDC"/>
    <w:rsid w:val="00F61F8B"/>
    <w:rsid w:val="00F66573"/>
    <w:rsid w:val="00F6682B"/>
    <w:rsid w:val="00F7136C"/>
    <w:rsid w:val="00F73933"/>
    <w:rsid w:val="00F7676F"/>
    <w:rsid w:val="00F77054"/>
    <w:rsid w:val="00F77325"/>
    <w:rsid w:val="00F774F8"/>
    <w:rsid w:val="00F8426B"/>
    <w:rsid w:val="00F84BEA"/>
    <w:rsid w:val="00F84CE7"/>
    <w:rsid w:val="00F85423"/>
    <w:rsid w:val="00F91655"/>
    <w:rsid w:val="00F91FAC"/>
    <w:rsid w:val="00F9437E"/>
    <w:rsid w:val="00F97C62"/>
    <w:rsid w:val="00FA2ED8"/>
    <w:rsid w:val="00FA333A"/>
    <w:rsid w:val="00FA37B9"/>
    <w:rsid w:val="00FA5132"/>
    <w:rsid w:val="00FA5797"/>
    <w:rsid w:val="00FA594E"/>
    <w:rsid w:val="00FB0100"/>
    <w:rsid w:val="00FB0C31"/>
    <w:rsid w:val="00FB1C27"/>
    <w:rsid w:val="00FB3F9B"/>
    <w:rsid w:val="00FB5A73"/>
    <w:rsid w:val="00FB6EA0"/>
    <w:rsid w:val="00FB752F"/>
    <w:rsid w:val="00FC1257"/>
    <w:rsid w:val="00FC22EB"/>
    <w:rsid w:val="00FC38FF"/>
    <w:rsid w:val="00FC4303"/>
    <w:rsid w:val="00FC4FD3"/>
    <w:rsid w:val="00FC5CD4"/>
    <w:rsid w:val="00FC5EAA"/>
    <w:rsid w:val="00FC6B28"/>
    <w:rsid w:val="00FC705C"/>
    <w:rsid w:val="00FC7FBA"/>
    <w:rsid w:val="00FD0588"/>
    <w:rsid w:val="00FD183C"/>
    <w:rsid w:val="00FD184B"/>
    <w:rsid w:val="00FD1F5F"/>
    <w:rsid w:val="00FD29B2"/>
    <w:rsid w:val="00FD2ACB"/>
    <w:rsid w:val="00FD60D0"/>
    <w:rsid w:val="00FD699E"/>
    <w:rsid w:val="00FD78BF"/>
    <w:rsid w:val="00FE0EF2"/>
    <w:rsid w:val="00FE1F9C"/>
    <w:rsid w:val="00FE21C1"/>
    <w:rsid w:val="00FE2724"/>
    <w:rsid w:val="00FE4072"/>
    <w:rsid w:val="00FE4D47"/>
    <w:rsid w:val="00FE5060"/>
    <w:rsid w:val="00FE6516"/>
    <w:rsid w:val="00FE79D1"/>
    <w:rsid w:val="19166C21"/>
    <w:rsid w:val="312DE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6CDE89"/>
  <w14:defaultImageDpi w14:val="330"/>
  <w15:docId w15:val="{FFC3D2DB-D380-4EAB-BDE4-3FCE04D81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1C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C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1C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1C7B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2349BF"/>
    <w:rPr>
      <w:b/>
      <w:bCs/>
    </w:rPr>
  </w:style>
  <w:style w:type="paragraph" w:styleId="NoSpacing">
    <w:name w:val="No Spacing"/>
    <w:uiPriority w:val="1"/>
    <w:qFormat/>
    <w:rsid w:val="0098224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44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0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3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2CA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14A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6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37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FA173D-CA28-6642-B583-047DDC32F883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EA2D4444F56548B99DE840414EE848" ma:contentTypeVersion="14" ma:contentTypeDescription="Crée un document." ma:contentTypeScope="" ma:versionID="0f38af5dc6a64afbcb4aaa5d9402d586">
  <xsd:schema xmlns:xsd="http://www.w3.org/2001/XMLSchema" xmlns:xs="http://www.w3.org/2001/XMLSchema" xmlns:p="http://schemas.microsoft.com/office/2006/metadata/properties" xmlns:ns2="9e73da2a-90c7-4e1e-9389-4583320083f4" xmlns:ns3="76a78a03-e747-404b-aa92-beb0b5275ca8" targetNamespace="http://schemas.microsoft.com/office/2006/metadata/properties" ma:root="true" ma:fieldsID="9a97575b9dfee26dd16d7a669623892a" ns2:_="" ns3:_="">
    <xsd:import namespace="9e73da2a-90c7-4e1e-9389-4583320083f4"/>
    <xsd:import namespace="76a78a03-e747-404b-aa92-beb0b5275ca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3da2a-90c7-4e1e-9389-4583320083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d2f1da6-47f8-4866-a61d-28b666aaca13}" ma:internalName="TaxCatchAll" ma:showField="CatchAllData" ma:web="9e73da2a-90c7-4e1e-9389-4583320083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78a03-e747-404b-aa92-beb0b5275c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7aa60f2e-f4d6-45ea-831a-3600848907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73da2a-90c7-4e1e-9389-4583320083f4" xsi:nil="true"/>
    <lcf76f155ced4ddcb4097134ff3c332f xmlns="76a78a03-e747-404b-aa92-beb0b5275ca8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917C5-36D8-4A64-BC97-809E4FD0A5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3da2a-90c7-4e1e-9389-4583320083f4"/>
    <ds:schemaRef ds:uri="76a78a03-e747-404b-aa92-beb0b5275c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C11D11-B01B-4CB6-BB00-D1E86836A9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A8CA6C-1F8B-4CDC-A955-69D4F8223DF7}">
  <ds:schemaRefs>
    <ds:schemaRef ds:uri="http://schemas.microsoft.com/office/2006/metadata/properties"/>
    <ds:schemaRef ds:uri="http://schemas.microsoft.com/office/infopath/2007/PartnerControls"/>
    <ds:schemaRef ds:uri="9e73da2a-90c7-4e1e-9389-4583320083f4"/>
    <ds:schemaRef ds:uri="76a78a03-e747-404b-aa92-beb0b5275ca8"/>
  </ds:schemaRefs>
</ds:datastoreItem>
</file>

<file path=customXml/itemProps4.xml><?xml version="1.0" encoding="utf-8"?>
<ds:datastoreItem xmlns:ds="http://schemas.openxmlformats.org/officeDocument/2006/customXml" ds:itemID="{D4991EA7-0C9F-43CF-B8F2-DB2D434C0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35</Pages>
  <Words>10103</Words>
  <Characters>57590</Characters>
  <Application>Microsoft Office Word</Application>
  <DocSecurity>0</DocSecurity>
  <Lines>479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Yun</dc:creator>
  <cp:keywords/>
  <dc:description/>
  <cp:lastModifiedBy>Hu,Yun</cp:lastModifiedBy>
  <cp:revision>38</cp:revision>
  <cp:lastPrinted>2022-05-31T22:49:00Z</cp:lastPrinted>
  <dcterms:created xsi:type="dcterms:W3CDTF">2022-07-04T15:18:00Z</dcterms:created>
  <dcterms:modified xsi:type="dcterms:W3CDTF">2022-08-17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A2D4444F56548B99DE840414EE848</vt:lpwstr>
  </property>
  <property fmtid="{D5CDD505-2E9C-101B-9397-08002B2CF9AE}" pid="3" name="MediaServiceImageTags">
    <vt:lpwstr/>
  </property>
  <property fmtid="{D5CDD505-2E9C-101B-9397-08002B2CF9AE}" pid="4" name="grammarly_documentId">
    <vt:lpwstr>documentId_6068</vt:lpwstr>
  </property>
  <property fmtid="{D5CDD505-2E9C-101B-9397-08002B2CF9AE}" pid="5" name="grammarly_documentContext">
    <vt:lpwstr>{"goals":[],"domain":"general","emotions":[],"dialect":"american"}</vt:lpwstr>
  </property>
</Properties>
</file>